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C3F1" w14:textId="77777777" w:rsidR="00617054" w:rsidRDefault="00617054" w:rsidP="004946FC">
      <w:pPr>
        <w:jc w:val="both"/>
        <w:rPr>
          <w:rFonts w:ascii="Arial" w:hAnsi="Arial" w:cs="Arial"/>
          <w:b/>
          <w:bCs/>
        </w:rPr>
      </w:pPr>
    </w:p>
    <w:p w14:paraId="1AFAC397" w14:textId="362004FA" w:rsidR="00A34587" w:rsidRPr="00A34587" w:rsidRDefault="00A34587" w:rsidP="004946FC">
      <w:pPr>
        <w:jc w:val="both"/>
        <w:rPr>
          <w:rFonts w:ascii="Arial" w:hAnsi="Arial" w:cs="Arial"/>
        </w:rPr>
      </w:pPr>
      <w:r w:rsidRPr="00A34587">
        <w:rPr>
          <w:rFonts w:ascii="Arial" w:hAnsi="Arial" w:cs="Arial"/>
          <w:b/>
          <w:bCs/>
        </w:rPr>
        <w:t xml:space="preserve">Supplementary Table </w:t>
      </w:r>
      <w:r w:rsidR="00080BF9">
        <w:rPr>
          <w:rFonts w:ascii="Arial" w:hAnsi="Arial" w:cs="Arial"/>
          <w:b/>
          <w:bCs/>
        </w:rPr>
        <w:t>1</w:t>
      </w:r>
      <w:r w:rsidRPr="00A34587">
        <w:rPr>
          <w:rFonts w:ascii="Arial" w:hAnsi="Arial" w:cs="Arial"/>
          <w:b/>
          <w:bCs/>
        </w:rPr>
        <w:t>: Absolute values for normalized data and additional statistical details.</w:t>
      </w:r>
      <w:r w:rsidRPr="00A34587">
        <w:rPr>
          <w:rFonts w:ascii="Arial" w:hAnsi="Arial" w:cs="Arial"/>
        </w:rPr>
        <w:t xml:space="preserve"> The figure and panel, genotype, </w:t>
      </w:r>
      <w:r w:rsidR="003B7837">
        <w:rPr>
          <w:rFonts w:ascii="Arial" w:hAnsi="Arial" w:cs="Arial"/>
        </w:rPr>
        <w:t xml:space="preserve">extracellular calcium concentration </w:t>
      </w:r>
      <w:r w:rsidRPr="00A34587">
        <w:rPr>
          <w:rFonts w:ascii="Arial" w:hAnsi="Arial" w:cs="Arial"/>
        </w:rPr>
        <w:t>and conditions are noted. Average values (with standard error</w:t>
      </w:r>
      <w:r w:rsidR="0072360B">
        <w:rPr>
          <w:rFonts w:ascii="Arial" w:hAnsi="Arial" w:cs="Arial"/>
        </w:rPr>
        <w:t xml:space="preserve"> of the mean </w:t>
      </w:r>
      <w:r w:rsidRPr="00A34587">
        <w:rPr>
          <w:rFonts w:ascii="Arial" w:hAnsi="Arial" w:cs="Arial"/>
        </w:rPr>
        <w:t>noted in parentheses)</w:t>
      </w:r>
      <w:r w:rsidR="0072360B">
        <w:rPr>
          <w:rFonts w:ascii="Arial" w:hAnsi="Arial" w:cs="Arial"/>
        </w:rPr>
        <w:t>,</w:t>
      </w:r>
      <w:r w:rsidRPr="00A34587">
        <w:rPr>
          <w:rFonts w:ascii="Arial" w:hAnsi="Arial" w:cs="Arial"/>
        </w:rPr>
        <w:t xml:space="preserve"> </w:t>
      </w:r>
      <w:r w:rsidR="0072360B" w:rsidRPr="00A34587">
        <w:rPr>
          <w:rFonts w:ascii="Arial" w:hAnsi="Arial" w:cs="Arial"/>
        </w:rPr>
        <w:t xml:space="preserve">data samples (n), and statistical significance tests </w:t>
      </w:r>
      <w:r w:rsidRPr="00A34587">
        <w:rPr>
          <w:rFonts w:ascii="Arial" w:hAnsi="Arial" w:cs="Arial"/>
        </w:rPr>
        <w:t>are shown for all data.</w:t>
      </w:r>
    </w:p>
    <w:p w14:paraId="4F8F0629" w14:textId="77777777" w:rsidR="00EA474C" w:rsidRDefault="00EA474C"/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01"/>
        <w:gridCol w:w="630"/>
        <w:gridCol w:w="1602"/>
        <w:gridCol w:w="993"/>
        <w:gridCol w:w="1005"/>
        <w:gridCol w:w="810"/>
        <w:gridCol w:w="900"/>
        <w:gridCol w:w="720"/>
        <w:gridCol w:w="810"/>
        <w:gridCol w:w="450"/>
        <w:gridCol w:w="2070"/>
      </w:tblGrid>
      <w:tr w:rsidR="00EB531D" w:rsidRPr="0089050F" w14:paraId="0D22857B" w14:textId="77777777" w:rsidTr="00E65E73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63F5CCA2" w14:textId="77777777" w:rsidR="00080BF9" w:rsidRPr="0089050F" w:rsidRDefault="00080BF9" w:rsidP="00684FC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bookmarkStart w:id="0" w:name="_Hlk110969723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01" w:type="dxa"/>
            <w:shd w:val="clear" w:color="000000" w:fill="BDD7EE"/>
            <w:noWrap/>
            <w:vAlign w:val="center"/>
            <w:hideMark/>
          </w:tcPr>
          <w:p w14:paraId="67B8556A" w14:textId="2B1CAECA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630" w:type="dxa"/>
            <w:shd w:val="clear" w:color="000000" w:fill="BDD7EE"/>
            <w:vAlign w:val="center"/>
          </w:tcPr>
          <w:p w14:paraId="22737314" w14:textId="2D905CB7" w:rsidR="00080BF9" w:rsidRPr="00C87941" w:rsidRDefault="00C87941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="00080BF9"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="00080BF9"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1602" w:type="dxa"/>
            <w:shd w:val="clear" w:color="000000" w:fill="BDD7EE"/>
            <w:noWrap/>
            <w:vAlign w:val="center"/>
            <w:hideMark/>
          </w:tcPr>
          <w:p w14:paraId="25B1B94C" w14:textId="1D5D6188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993" w:type="dxa"/>
            <w:shd w:val="clear" w:color="000000" w:fill="BDD7EE"/>
            <w:vAlign w:val="center"/>
            <w:hideMark/>
          </w:tcPr>
          <w:p w14:paraId="5E7315F8" w14:textId="77777777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amplitude (mV)</w:t>
            </w:r>
          </w:p>
        </w:tc>
        <w:tc>
          <w:tcPr>
            <w:tcW w:w="1005" w:type="dxa"/>
            <w:shd w:val="clear" w:color="000000" w:fill="BDD7EE"/>
            <w:vAlign w:val="center"/>
            <w:hideMark/>
          </w:tcPr>
          <w:p w14:paraId="001EB1F9" w14:textId="5965E53E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amplitude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BDD7EE"/>
            <w:noWrap/>
            <w:vAlign w:val="center"/>
            <w:hideMark/>
          </w:tcPr>
          <w:p w14:paraId="349E5FFF" w14:textId="77777777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C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3AD57881" w14:textId="77777777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frequency (Hz)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A7CBDF0" w14:textId="77777777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E8F6832" w14:textId="31249F4E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450" w:type="dxa"/>
            <w:shd w:val="clear" w:color="000000" w:fill="BDD7EE"/>
            <w:noWrap/>
            <w:vAlign w:val="center"/>
            <w:hideMark/>
          </w:tcPr>
          <w:p w14:paraId="2E9D0EFF" w14:textId="77777777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070" w:type="dxa"/>
            <w:shd w:val="clear" w:color="000000" w:fill="BDD7EE"/>
            <w:vAlign w:val="center"/>
            <w:hideMark/>
          </w:tcPr>
          <w:p w14:paraId="5A551564" w14:textId="24EF8C12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 Q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freq.</w:t>
            </w:r>
          </w:p>
        </w:tc>
      </w:tr>
      <w:bookmarkEnd w:id="0"/>
      <w:tr w:rsidR="00EB531D" w:rsidRPr="008332BB" w14:paraId="319EB111" w14:textId="77777777" w:rsidTr="00E65E73">
        <w:tc>
          <w:tcPr>
            <w:tcW w:w="629" w:type="dxa"/>
            <w:shd w:val="clear" w:color="000000" w:fill="D9D9D9"/>
            <w:vAlign w:val="center"/>
            <w:hideMark/>
          </w:tcPr>
          <w:p w14:paraId="00678599" w14:textId="1FE2716E" w:rsidR="00080BF9" w:rsidRPr="008332BB" w:rsidRDefault="00080BF9" w:rsidP="00684FC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 D, E, F</w:t>
            </w:r>
          </w:p>
        </w:tc>
        <w:tc>
          <w:tcPr>
            <w:tcW w:w="901" w:type="dxa"/>
            <w:shd w:val="clear" w:color="000000" w:fill="D9D9D9"/>
            <w:vAlign w:val="center"/>
            <w:hideMark/>
          </w:tcPr>
          <w:p w14:paraId="1E7CDDC1" w14:textId="0989EC6E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630" w:type="dxa"/>
            <w:shd w:val="clear" w:color="000000" w:fill="D9D9D9"/>
            <w:vAlign w:val="center"/>
          </w:tcPr>
          <w:p w14:paraId="26A97B6D" w14:textId="73F6389D" w:rsidR="00080BF9" w:rsidRPr="00684FC0" w:rsidRDefault="00684FC0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4F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602" w:type="dxa"/>
            <w:shd w:val="clear" w:color="000000" w:fill="D9D9D9"/>
            <w:vAlign w:val="center"/>
            <w:hideMark/>
          </w:tcPr>
          <w:p w14:paraId="3753FE2C" w14:textId="7D80CEE4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93" w:type="dxa"/>
            <w:shd w:val="clear" w:color="000000" w:fill="D9D9D9"/>
            <w:vAlign w:val="center"/>
            <w:hideMark/>
          </w:tcPr>
          <w:p w14:paraId="4675AE1D" w14:textId="71448B5D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0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228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000000" w:fill="D9D9D9"/>
            <w:vAlign w:val="center"/>
            <w:hideMark/>
          </w:tcPr>
          <w:p w14:paraId="2BA563F4" w14:textId="60F7F412" w:rsidR="00080BF9" w:rsidRPr="008332BB" w:rsidRDefault="001E12B7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86</w:t>
            </w:r>
            <w:r w:rsidRPr="00A81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02F8642E" w14:textId="580C0A67" w:rsidR="00080BF9" w:rsidRPr="008332BB" w:rsidRDefault="001E12B7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05</w:t>
            </w:r>
            <w:r w:rsidRPr="003E7C4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0E27F8B4" w14:textId="319BDBA2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3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13B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14:paraId="2E7CC984" w14:textId="285A7DCC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7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044B994F" w14:textId="6EF4F875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000000" w:fill="D9D9D9"/>
            <w:noWrap/>
            <w:vAlign w:val="center"/>
            <w:hideMark/>
          </w:tcPr>
          <w:p w14:paraId="634522B2" w14:textId="1934DCEE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070" w:type="dxa"/>
            <w:shd w:val="clear" w:color="000000" w:fill="D9D9D9"/>
            <w:vAlign w:val="center"/>
            <w:hideMark/>
          </w:tcPr>
          <w:p w14:paraId="6E50ECF0" w14:textId="77777777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A6855" w:rsidRPr="008332BB" w14:paraId="1B4F8BEE" w14:textId="77777777" w:rsidTr="00E65E73">
        <w:trPr>
          <w:trHeight w:val="255"/>
        </w:trPr>
        <w:tc>
          <w:tcPr>
            <w:tcW w:w="629" w:type="dxa"/>
            <w:shd w:val="clear" w:color="auto" w:fill="auto"/>
            <w:vAlign w:val="center"/>
            <w:hideMark/>
          </w:tcPr>
          <w:p w14:paraId="2FFBB903" w14:textId="6ACA7698" w:rsidR="00080BF9" w:rsidRPr="008332BB" w:rsidRDefault="00080BF9" w:rsidP="00684FC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 D, E, F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6F567C7" w14:textId="2268B80C" w:rsidR="00080BF9" w:rsidRPr="00050283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 (Is&gt; BoNT)</w:t>
            </w:r>
          </w:p>
        </w:tc>
        <w:tc>
          <w:tcPr>
            <w:tcW w:w="630" w:type="dxa"/>
            <w:vAlign w:val="center"/>
          </w:tcPr>
          <w:p w14:paraId="6499B0DF" w14:textId="52D9FD8D" w:rsidR="00080BF9" w:rsidRPr="00684FC0" w:rsidRDefault="00684FC0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F9B2644" w14:textId="23F762E5" w:rsidR="00080BF9" w:rsidRPr="0089050F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9B5E7B" w14:textId="37F8FD03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9DA2502" w14:textId="79834671" w:rsidR="00080BF9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02</w:t>
            </w:r>
          </w:p>
          <w:p w14:paraId="71848838" w14:textId="3D2858F8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6ACFFF" w14:textId="5D5E63D1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6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BA22A9" w14:textId="519E5B06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5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D069A3" w14:textId="20E3CBE2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716D8E" w14:textId="38B6C742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F84A42B" w14:textId="1E6CF32E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5138AE9" w14:textId="07701520" w:rsidR="00080BF9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7E9AFFAD" w14:textId="5FF61849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</w:p>
        </w:tc>
      </w:tr>
      <w:tr w:rsidR="00EB531D" w:rsidRPr="008332BB" w14:paraId="1727E6DE" w14:textId="77777777" w:rsidTr="00E65E73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55B7FB82" w14:textId="37878A59" w:rsidR="00080BF9" w:rsidRPr="008332BB" w:rsidRDefault="00080BF9" w:rsidP="00684FC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 D, E, F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14:paraId="0E388019" w14:textId="518DF125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 only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BoNT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E2213F9" w14:textId="571AC4A6" w:rsidR="00080BF9" w:rsidRPr="00684FC0" w:rsidRDefault="00684FC0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602" w:type="dxa"/>
            <w:shd w:val="clear" w:color="auto" w:fill="FFFFFF" w:themeFill="background1"/>
            <w:vAlign w:val="center"/>
            <w:hideMark/>
          </w:tcPr>
          <w:p w14:paraId="2896F8B4" w14:textId="3D840E36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FFFFFF" w:themeFill="background1"/>
            <w:vAlign w:val="center"/>
            <w:hideMark/>
          </w:tcPr>
          <w:p w14:paraId="3BAB7D30" w14:textId="536B1C71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3CEE6105" w14:textId="1B9BC31F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10</w:t>
            </w: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00CDAB4" w14:textId="1F53DCDF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7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82EF5B9" w14:textId="4512D358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0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2C9574E1" w14:textId="3BE7D654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</w:t>
            </w:r>
            <w:r w:rsidR="001978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CB197D4" w14:textId="3ED9B7A9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  <w:hideMark/>
          </w:tcPr>
          <w:p w14:paraId="441A93C8" w14:textId="1DDC96A1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070" w:type="dxa"/>
            <w:shd w:val="clear" w:color="auto" w:fill="FFFFFF" w:themeFill="background1"/>
            <w:vAlign w:val="center"/>
            <w:hideMark/>
          </w:tcPr>
          <w:p w14:paraId="56F4834C" w14:textId="6F5D5F08" w:rsidR="00080BF9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,</w:t>
            </w:r>
          </w:p>
          <w:p w14:paraId="4AA42B8F" w14:textId="7F0EA1AD" w:rsidR="00080BF9" w:rsidRPr="008332BB" w:rsidRDefault="00080BF9" w:rsidP="00684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</w:p>
        </w:tc>
      </w:tr>
      <w:tr w:rsidR="00EB531D" w:rsidRPr="008332BB" w14:paraId="649F8CB2" w14:textId="77777777" w:rsidTr="00E65E73">
        <w:trPr>
          <w:trHeight w:val="216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70D084EC" w14:textId="75FA27AC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, F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  <w:hideMark/>
          </w:tcPr>
          <w:p w14:paraId="0A884D5F" w14:textId="2D3D0975" w:rsidR="000C6C95" w:rsidRPr="0074466D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F28F6D7" w14:textId="1122CF9E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  <w:hideMark/>
          </w:tcPr>
          <w:p w14:paraId="2A0CDDE6" w14:textId="2A95AC49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67080CB3" w14:textId="0B502FCA" w:rsidR="000C6C95" w:rsidRPr="008332BB" w:rsidRDefault="002A7A9E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</w:t>
            </w:r>
            <w:r w:rsidR="00E774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E774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8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  <w:hideMark/>
          </w:tcPr>
          <w:p w14:paraId="3ADC1288" w14:textId="043DC3F6" w:rsidR="000C6C95" w:rsidRPr="008332BB" w:rsidRDefault="00126B3B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D0086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F307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="00D0086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E40C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  <w:r w:rsidR="00D0086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E40C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0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27BFCDA4" w14:textId="108EDDC6" w:rsidR="000C6C95" w:rsidRPr="008332BB" w:rsidRDefault="00184C93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485C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7.53</w:t>
            </w:r>
            <w:r w:rsidR="00306F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485C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440C514" w14:textId="165FE96A" w:rsidR="000C6C95" w:rsidRPr="008332BB" w:rsidRDefault="0009199A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01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3D54218" w14:textId="4C9484E3" w:rsidR="000C6C95" w:rsidRPr="008332BB" w:rsidRDefault="00A92D5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25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52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6755648A" w14:textId="1A90463F" w:rsidR="000C6C95" w:rsidRPr="008332BB" w:rsidRDefault="005347E3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6547E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8.16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6547E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2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51FEE975" w14:textId="5B1F0426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3B4F19DA" w14:textId="4FE9EE7C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EB531D" w:rsidRPr="008332BB" w14:paraId="50BF3BEB" w14:textId="77777777" w:rsidTr="00E65E73">
        <w:trPr>
          <w:trHeight w:val="313"/>
        </w:trPr>
        <w:tc>
          <w:tcPr>
            <w:tcW w:w="629" w:type="dxa"/>
            <w:shd w:val="clear" w:color="auto" w:fill="FFFFFF" w:themeFill="background1"/>
            <w:vAlign w:val="center"/>
          </w:tcPr>
          <w:p w14:paraId="0F0A8CB5" w14:textId="60E142E4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, F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22C4AF28" w14:textId="43D3884E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5A17564" w14:textId="1B6E6506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602" w:type="dxa"/>
            <w:shd w:val="clear" w:color="auto" w:fill="FFFFFF" w:themeFill="background1"/>
            <w:vAlign w:val="center"/>
          </w:tcPr>
          <w:p w14:paraId="6E805C3B" w14:textId="3A0239B9" w:rsidR="000C6C95" w:rsidRPr="0089050F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D5F474F" w14:textId="0A0372BD" w:rsidR="000C6C95" w:rsidRPr="008332BB" w:rsidRDefault="009F76C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FE25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77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FE25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5B3F6F8C" w14:textId="2A5042B7" w:rsidR="000C6C95" w:rsidRPr="008332BB" w:rsidRDefault="00FE2512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2.1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A74380" w14:textId="1C43D355" w:rsidR="000C6C95" w:rsidRPr="008332BB" w:rsidRDefault="00FE2512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2.4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AD53FB8" w14:textId="524D43EF" w:rsidR="000C6C95" w:rsidRPr="008332BB" w:rsidRDefault="001E0EBB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4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FA54DA" w14:textId="0AEE8C33" w:rsidR="000C6C95" w:rsidRPr="008332BB" w:rsidRDefault="001E0EBB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.00 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FE2512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25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961553" w14:textId="791D51B8" w:rsidR="000C6C95" w:rsidRPr="008332BB" w:rsidRDefault="006078EC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8.60 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37BCDACF" w14:textId="46DAA346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322FFE1" w14:textId="432DCB80" w:rsidR="000C6C95" w:rsidRPr="008332BB" w:rsidRDefault="002728F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F07F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967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F07F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967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673EF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="00E905A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="00E905A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 w:rsidR="00E905A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E905A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,</w:t>
            </w:r>
          </w:p>
        </w:tc>
      </w:tr>
      <w:tr w:rsidR="000C6C95" w:rsidRPr="008332BB" w14:paraId="0C4F23BC" w14:textId="77777777" w:rsidTr="00E65E73">
        <w:trPr>
          <w:trHeight w:val="313"/>
        </w:trPr>
        <w:tc>
          <w:tcPr>
            <w:tcW w:w="629" w:type="dxa"/>
            <w:shd w:val="clear" w:color="auto" w:fill="auto"/>
            <w:vAlign w:val="center"/>
          </w:tcPr>
          <w:p w14:paraId="276FF0BC" w14:textId="60A6E9F5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, F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C73159F" w14:textId="51765624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vAlign w:val="center"/>
          </w:tcPr>
          <w:p w14:paraId="7194A638" w14:textId="71F4090D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6112684" w14:textId="31DFAF28" w:rsidR="000C6C95" w:rsidRPr="00AB234C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FF60CE" w14:textId="16671A65" w:rsidR="000C6C95" w:rsidRPr="008332BB" w:rsidRDefault="006078EC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15 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FE2512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5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231AA49" w14:textId="3290A791" w:rsidR="000C6C95" w:rsidRPr="008332BB" w:rsidRDefault="00FE2512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74</w:t>
            </w:r>
            <w:r w:rsidR="000518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0518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="0009162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5E7822" w14:textId="6EFC41D1" w:rsidR="000C6C95" w:rsidRPr="008332BB" w:rsidRDefault="00FE2512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.03</w:t>
            </w:r>
            <w:r w:rsidR="00553B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553B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335A02" w14:textId="749876F9" w:rsidR="000C6C95" w:rsidRPr="008332BB" w:rsidRDefault="006078EC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2</w:t>
            </w:r>
            <w:r w:rsidR="00FE25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10FEA1" w14:textId="247663E3" w:rsidR="000C6C95" w:rsidRPr="008332BB" w:rsidRDefault="002B54E1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.38 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FE2512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40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0542B9" w14:textId="5B0C5763" w:rsidR="000C6C95" w:rsidRPr="008332BB" w:rsidRDefault="002B54E1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7.53 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4</w:t>
            </w:r>
            <w:r w:rsidR="00FE251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9DDA40D" w14:textId="29986A85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6EB4F55" w14:textId="4EE4CCCF" w:rsidR="000C6C95" w:rsidRPr="00D209C4" w:rsidRDefault="00F07F2D" w:rsidP="000C6C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2 (ns)</w:t>
            </w:r>
            <w:r w:rsidR="009673EF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="009673EF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967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="009673EF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967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E905A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E905A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EB531D" w:rsidRPr="008332BB" w14:paraId="192F79C8" w14:textId="77777777" w:rsidTr="00E65E73">
        <w:tc>
          <w:tcPr>
            <w:tcW w:w="629" w:type="dxa"/>
            <w:shd w:val="clear" w:color="000000" w:fill="D9D9D9"/>
            <w:vAlign w:val="center"/>
            <w:hideMark/>
          </w:tcPr>
          <w:p w14:paraId="57E573F6" w14:textId="48113D28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, E, F</w:t>
            </w:r>
          </w:p>
        </w:tc>
        <w:tc>
          <w:tcPr>
            <w:tcW w:w="901" w:type="dxa"/>
            <w:shd w:val="clear" w:color="000000" w:fill="D9D9D9"/>
            <w:vAlign w:val="center"/>
            <w:hideMark/>
          </w:tcPr>
          <w:p w14:paraId="189E8268" w14:textId="639DE5AE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630" w:type="dxa"/>
            <w:shd w:val="clear" w:color="000000" w:fill="D9D9D9"/>
            <w:vAlign w:val="center"/>
          </w:tcPr>
          <w:p w14:paraId="70FDD527" w14:textId="6F571EC8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602" w:type="dxa"/>
            <w:shd w:val="clear" w:color="000000" w:fill="D9D9D9"/>
            <w:noWrap/>
            <w:vAlign w:val="center"/>
            <w:hideMark/>
          </w:tcPr>
          <w:p w14:paraId="13FD81B0" w14:textId="35DE7C8B" w:rsidR="000C6C95" w:rsidRPr="0089050F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93" w:type="dxa"/>
            <w:shd w:val="clear" w:color="000000" w:fill="D9D9D9"/>
            <w:vAlign w:val="center"/>
            <w:hideMark/>
          </w:tcPr>
          <w:p w14:paraId="5E3FA5FD" w14:textId="7865F1F5" w:rsidR="000C6C95" w:rsidRPr="008332BB" w:rsidRDefault="009F76C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0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000000" w:fill="D9D9D9"/>
            <w:vAlign w:val="center"/>
            <w:hideMark/>
          </w:tcPr>
          <w:p w14:paraId="4ACFC7A1" w14:textId="7FE2A1A1" w:rsidR="000C6C95" w:rsidRPr="008332BB" w:rsidRDefault="000258D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85.93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1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202A5AD6" w14:textId="78480191" w:rsidR="000C6C95" w:rsidRPr="008332BB" w:rsidRDefault="0048173A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.20</w:t>
            </w:r>
            <w:r w:rsidR="000258D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258D9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B6F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3</w:t>
            </w:r>
            <w:r w:rsidR="000258D9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13EB7413" w14:textId="5342E9D6" w:rsidR="000C6C95" w:rsidRPr="008332BB" w:rsidRDefault="00EC0E90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19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09039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4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14:paraId="4AD0B672" w14:textId="7923B2A7" w:rsidR="000C6C95" w:rsidRPr="008332BB" w:rsidRDefault="00FF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00</w:t>
            </w:r>
            <w:r w:rsidR="00CA242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43F4206F" w14:textId="78A0F10C" w:rsidR="000C6C95" w:rsidRPr="008332BB" w:rsidRDefault="00F1575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64.88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365D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000000" w:fill="D9D9D9"/>
            <w:noWrap/>
            <w:vAlign w:val="center"/>
            <w:hideMark/>
          </w:tcPr>
          <w:p w14:paraId="078D272E" w14:textId="060763CF" w:rsidR="000C6C95" w:rsidRPr="008332BB" w:rsidRDefault="001376A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14:paraId="4D24D5EB" w14:textId="77777777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C6C95" w:rsidRPr="008332BB" w14:paraId="155D649A" w14:textId="77777777" w:rsidTr="00E65E73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4D5FA63A" w14:textId="0E3F5A94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, E, F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978DE3A" w14:textId="214D75EF" w:rsidR="000C6C95" w:rsidRPr="00050283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 </w:t>
            </w:r>
          </w:p>
        </w:tc>
        <w:tc>
          <w:tcPr>
            <w:tcW w:w="630" w:type="dxa"/>
            <w:vAlign w:val="center"/>
          </w:tcPr>
          <w:p w14:paraId="30C7F29D" w14:textId="2CDC7B6F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CF24B22" w14:textId="0409CD96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34BE8B" w14:textId="779BB31E" w:rsidR="000C6C95" w:rsidRPr="008332BB" w:rsidRDefault="009F76C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B7EDF1F" w14:textId="311D67BD" w:rsidR="000C6C95" w:rsidRPr="008332BB" w:rsidRDefault="000D4EFB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9.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D426F37" w14:textId="50217DB9" w:rsidR="000C6C95" w:rsidRPr="008332BB" w:rsidRDefault="000D4EFB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4.3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3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B191B6" w14:textId="59BF376A" w:rsidR="000C6C95" w:rsidRPr="008332BB" w:rsidRDefault="009F76C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09039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6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09039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F2FA8FE" w14:textId="454F447E" w:rsidR="000C6C95" w:rsidRPr="008332BB" w:rsidRDefault="006F2CBF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.4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72E2C1" w14:textId="25BE0EAE" w:rsidR="000C6C95" w:rsidRPr="008332BB" w:rsidRDefault="00585D76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66.04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C71CEB8" w14:textId="0883EDD3" w:rsidR="000C6C95" w:rsidRPr="008332BB" w:rsidRDefault="005A0A01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514430F" w14:textId="66594807" w:rsidR="000C6C95" w:rsidRPr="00860813" w:rsidRDefault="002733C3" w:rsidP="00203D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C328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C328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3288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C328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</w:tr>
      <w:tr w:rsidR="000C6C95" w:rsidRPr="008332BB" w14:paraId="20EF2C1D" w14:textId="77777777" w:rsidTr="00E65E73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3AE92CBB" w14:textId="3E073254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, E, F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E65D209" w14:textId="085BDC92" w:rsidR="000C6C95" w:rsidRPr="00050283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vAlign w:val="center"/>
          </w:tcPr>
          <w:p w14:paraId="7A409E0B" w14:textId="0544F9E8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3375D6A" w14:textId="0B5062A8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4E7C1C" w14:textId="7261A88D" w:rsidR="000C6C95" w:rsidRPr="008332BB" w:rsidRDefault="009F76C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2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FC0760" w14:textId="3EFEE071" w:rsidR="000C6C95" w:rsidRPr="008332BB" w:rsidRDefault="008A1DE7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1.5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1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B3D979" w14:textId="52F519FA" w:rsidR="000C6C95" w:rsidRPr="008332BB" w:rsidRDefault="008A1DE7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2.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4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AACA80" w14:textId="5B85F4CB" w:rsidR="000C6C95" w:rsidRPr="008332BB" w:rsidRDefault="00090397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20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B671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277EA5" w14:textId="0D9F2D6C" w:rsidR="000C6C95" w:rsidRPr="008332BB" w:rsidRDefault="00FF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.80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86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325A3C" w14:textId="1A30FBA3" w:rsidR="000C6C95" w:rsidRPr="008332BB" w:rsidRDefault="00747B5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69.64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</w:t>
            </w:r>
            <w:r w:rsidR="00365D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6BC5E8E" w14:textId="3CB3DA0B" w:rsidR="000C6C95" w:rsidRPr="008332BB" w:rsidRDefault="005A0A01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3842E41" w14:textId="09C8C243" w:rsidR="000C6C95" w:rsidRPr="00203D2C" w:rsidRDefault="00C32882" w:rsidP="000C6C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1845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C26C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18451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1845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C26C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18451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 w:rsidR="001845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18451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</w:t>
            </w:r>
            <w:r w:rsidR="001845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="0018451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="001845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C26C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26C3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1845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</w:t>
            </w:r>
          </w:p>
        </w:tc>
      </w:tr>
      <w:tr w:rsidR="00EB531D" w:rsidRPr="008332BB" w14:paraId="7C9F8C1F" w14:textId="77777777" w:rsidTr="00E65E73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127C065E" w14:textId="5AAB76AB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, E, F</w:t>
            </w:r>
          </w:p>
        </w:tc>
        <w:tc>
          <w:tcPr>
            <w:tcW w:w="901" w:type="dxa"/>
            <w:shd w:val="clear" w:color="auto" w:fill="D9D9D9" w:themeFill="background1" w:themeFillShade="D9"/>
            <w:noWrap/>
            <w:vAlign w:val="center"/>
            <w:hideMark/>
          </w:tcPr>
          <w:p w14:paraId="3B0CEF9C" w14:textId="764D52C0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57710508" w14:textId="48688975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  <w:hideMark/>
          </w:tcPr>
          <w:p w14:paraId="7A50F4A2" w14:textId="72AA2A55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56DD8C2E" w14:textId="7B870ACF" w:rsidR="000C6C95" w:rsidRPr="008332BB" w:rsidRDefault="00713362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07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3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  <w:hideMark/>
          </w:tcPr>
          <w:p w14:paraId="0C579396" w14:textId="61D6BE20" w:rsidR="000C6C95" w:rsidRPr="008332BB" w:rsidRDefault="000258D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8.75</w:t>
            </w:r>
            <w:r w:rsidR="00145E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45E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16C590ED" w14:textId="0648B9A1" w:rsidR="000C6C95" w:rsidRPr="008332BB" w:rsidRDefault="000258D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.91</w:t>
            </w:r>
            <w:r w:rsidR="00A075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075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9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45586C0" w14:textId="64ECA786" w:rsidR="000C6C95" w:rsidRPr="008332BB" w:rsidRDefault="00B6715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11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21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3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01F457F" w14:textId="11B1BC5F" w:rsidR="000C6C95" w:rsidRPr="008332BB" w:rsidRDefault="00953F8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.10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3924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76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5AB9F97E" w14:textId="6591E8F9" w:rsidR="000C6C95" w:rsidRPr="008332BB" w:rsidRDefault="00935A7C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79.</w:t>
            </w:r>
            <w:r w:rsidR="00347E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9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347E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0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2BA5473E" w14:textId="2CCFCBFD" w:rsidR="000C6C95" w:rsidRPr="008332BB" w:rsidRDefault="001376A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EAAE1A6" w14:textId="22A4E67D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C6C95" w:rsidRPr="008332BB" w14:paraId="5C2C3929" w14:textId="77777777" w:rsidTr="00E65E73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0FCF73FB" w14:textId="31F43187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, E, F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4A11B42" w14:textId="0754E859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 </w:t>
            </w:r>
          </w:p>
        </w:tc>
        <w:tc>
          <w:tcPr>
            <w:tcW w:w="630" w:type="dxa"/>
            <w:vAlign w:val="center"/>
          </w:tcPr>
          <w:p w14:paraId="6C24CABE" w14:textId="6F946B41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39F79DC" w14:textId="424B8EDD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68C3A2" w14:textId="0FD2A752" w:rsidR="000C6C95" w:rsidRPr="008332BB" w:rsidRDefault="00CB7FA8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71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3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8260062" w14:textId="48662FD0" w:rsidR="000C6C95" w:rsidRPr="008332BB" w:rsidRDefault="00C52FF0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7.7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3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E9840C" w14:textId="4F353CB1" w:rsidR="000C6C95" w:rsidRPr="008332BB" w:rsidRDefault="00C52FF0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49.57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5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7B8F09" w14:textId="77AEC3D1" w:rsidR="000C6C95" w:rsidRPr="008332BB" w:rsidRDefault="005421AE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95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25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2B1B77" w14:textId="32FE040E" w:rsidR="000C6C95" w:rsidRPr="008332BB" w:rsidRDefault="007B3FCC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60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C4F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C9A436" w14:textId="21C366EB" w:rsidR="000C6C95" w:rsidRPr="008332BB" w:rsidRDefault="000424C3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70.4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5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AAD6862" w14:textId="7FA1D82B" w:rsidR="000C6C95" w:rsidRPr="008332BB" w:rsidRDefault="005A0A01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9697252" w14:textId="4920AC6A" w:rsidR="000C6C95" w:rsidRDefault="001B045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966F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66F73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 w:rsidR="00966F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98A5D5B" w14:textId="2D7D3419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EB531D" w:rsidRPr="008332BB" w14:paraId="49CDE57E" w14:textId="77777777" w:rsidTr="00E65E73"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2799B037" w14:textId="6EBF1085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, E, F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14:paraId="4E09EB0C" w14:textId="40E7CD2A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24AC752" w14:textId="77C7180E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602" w:type="dxa"/>
            <w:shd w:val="clear" w:color="auto" w:fill="FFFFFF" w:themeFill="background1"/>
            <w:vAlign w:val="center"/>
            <w:hideMark/>
          </w:tcPr>
          <w:p w14:paraId="6D8B069F" w14:textId="1521CEC6" w:rsidR="000C6C95" w:rsidRPr="0089050F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FFFFFF" w:themeFill="background1"/>
            <w:vAlign w:val="center"/>
            <w:hideMark/>
          </w:tcPr>
          <w:p w14:paraId="0A1924EB" w14:textId="32A53064" w:rsidR="000C6C95" w:rsidRPr="008332BB" w:rsidRDefault="00CB7FA8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31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6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01AA0153" w14:textId="74154EAF" w:rsidR="000C6C95" w:rsidRPr="008332BB" w:rsidRDefault="008715C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2.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201783C" w14:textId="344C7445" w:rsidR="000C6C95" w:rsidRPr="008332BB" w:rsidRDefault="008715C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9.9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D6E80A5" w14:textId="6506B2AE" w:rsidR="000C6C95" w:rsidRPr="008332BB" w:rsidRDefault="005421AE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54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F76C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86752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7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534A2011" w14:textId="3AA4B4FD" w:rsidR="000C6C95" w:rsidRPr="008332BB" w:rsidRDefault="007B3FCC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.8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DBD1C1E" w14:textId="4A43F995" w:rsidR="000C6C95" w:rsidRPr="008332BB" w:rsidRDefault="00347EF9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71.25 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</w:t>
            </w:r>
            <w:r w:rsidR="009F76C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  <w:hideMark/>
          </w:tcPr>
          <w:p w14:paraId="3AEC92F9" w14:textId="6DEA9813" w:rsidR="000C6C95" w:rsidRPr="008332BB" w:rsidRDefault="005A0A01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  <w:hideMark/>
          </w:tcPr>
          <w:p w14:paraId="00B7D9DE" w14:textId="19681976" w:rsidR="00DA3235" w:rsidRDefault="00966F73" w:rsidP="00DA3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DA3235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DA3235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="00DA3235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  <w:r w:rsidR="00DA32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3300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3300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="003300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  <w:r w:rsidR="003300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793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325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 w:rsidR="00793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9325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</w:t>
            </w:r>
            <w:r w:rsidR="00793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="0079325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</w:p>
          <w:p w14:paraId="491EE117" w14:textId="282DC40F" w:rsidR="000C6C95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14:paraId="20CF3FC3" w14:textId="2A1292DF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EB531D" w:rsidRPr="008332BB" w14:paraId="4443A685" w14:textId="77777777" w:rsidTr="00E65E73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7AEA01D0" w14:textId="44183070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, F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  <w:hideMark/>
          </w:tcPr>
          <w:p w14:paraId="7E54901B" w14:textId="278568C2" w:rsidR="000C6C95" w:rsidRPr="00050283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9AB81C7" w14:textId="7F29BC9F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  <w:hideMark/>
          </w:tcPr>
          <w:p w14:paraId="0D294C48" w14:textId="786875EF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73B9050F" w14:textId="4100C281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0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  <w:hideMark/>
          </w:tcPr>
          <w:p w14:paraId="1C03FEF9" w14:textId="6E685D58" w:rsidR="000C6C95" w:rsidRPr="008332BB" w:rsidRDefault="008C2B9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39.7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605946EF" w14:textId="34D1DB0D" w:rsidR="000C6C95" w:rsidRPr="008332BB" w:rsidRDefault="008C2B9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29.8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2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C032CAB" w14:textId="660437C5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0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0D580E7" w14:textId="1C45CDEF" w:rsidR="000C6C95" w:rsidRPr="008332BB" w:rsidRDefault="008E2B66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D33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00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13427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D33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20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19BEDD29" w14:textId="56AC867E" w:rsidR="000C6C95" w:rsidRPr="008332BB" w:rsidRDefault="00B807B8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D33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8.16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33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4A372D0F" w14:textId="0F2518DF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41C88283" w14:textId="2C85E8A3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C6C95" w:rsidRPr="008332BB" w14:paraId="4944DA42" w14:textId="77777777" w:rsidTr="00E65E73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7258085E" w14:textId="7B143118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, F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645E600" w14:textId="5F6242AC" w:rsidR="000C6C95" w:rsidRPr="00CF259D" w:rsidRDefault="00CF259D" w:rsidP="000C6C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 </w:t>
            </w:r>
          </w:p>
        </w:tc>
        <w:tc>
          <w:tcPr>
            <w:tcW w:w="630" w:type="dxa"/>
            <w:vAlign w:val="center"/>
          </w:tcPr>
          <w:p w14:paraId="674918D7" w14:textId="670591A0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2955E8D" w14:textId="2BC4E46E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1A853E" w14:textId="06FD9C32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7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D7661A9" w14:textId="09DCA2FA" w:rsidR="000C6C95" w:rsidRPr="008332BB" w:rsidRDefault="00C52FF0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9.0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2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8D4478" w14:textId="70651933" w:rsidR="000C6C95" w:rsidRPr="008332BB" w:rsidRDefault="00C52FF0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61.7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5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38892A7" w14:textId="3550A913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1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6EC917" w14:textId="282F9EBF" w:rsidR="000C6C95" w:rsidRPr="008332BB" w:rsidRDefault="007B3424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1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13427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203D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46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254895" w14:textId="33B080FE" w:rsidR="000C6C95" w:rsidRPr="008332BB" w:rsidRDefault="00B807B8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203D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2.14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13427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203D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84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5E2BB6" w14:textId="09B6D633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EBFA5B4" w14:textId="5C9B025A" w:rsidR="000C6C95" w:rsidRPr="008332BB" w:rsidRDefault="00AE1A45" w:rsidP="00AE1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</w:p>
        </w:tc>
      </w:tr>
      <w:tr w:rsidR="000C6C95" w:rsidRPr="008332BB" w14:paraId="27AF1995" w14:textId="77777777" w:rsidTr="00E65E73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7175F728" w14:textId="0044E6B1" w:rsidR="000C6C95" w:rsidRPr="008332BB" w:rsidRDefault="000C6C95" w:rsidP="000C6C9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, F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97A9EC" w14:textId="01F357BB" w:rsidR="000C6C95" w:rsidRPr="00050283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vAlign w:val="center"/>
          </w:tcPr>
          <w:p w14:paraId="59D162AC" w14:textId="198E00FF" w:rsidR="000C6C95" w:rsidRPr="00684FC0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65EAE42" w14:textId="236B2585" w:rsidR="000C6C95" w:rsidRPr="008332BB" w:rsidRDefault="000C6C95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4CA17D" w14:textId="5E0EF3A4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 w:rsidR="00691BA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BDC1253" w14:textId="76B0ED60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8.2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B7D2CB" w14:textId="14D7053A" w:rsidR="000C6C95" w:rsidRPr="008332BB" w:rsidRDefault="008379EB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9.84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662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7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1E8B04" w14:textId="697865C3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 w:rsidR="00B431A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A1342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="00B431A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C7E70D" w14:textId="408142B7" w:rsidR="000C6C95" w:rsidRPr="008332BB" w:rsidRDefault="00B431A3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.75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13427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39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F7CC52" w14:textId="1551555C" w:rsidR="000C6C95" w:rsidRPr="008332BB" w:rsidRDefault="00B807B8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1B7B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1.82 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13427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1B7B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91</w:t>
            </w:r>
            <w:r w:rsidR="00A134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5661D2A" w14:textId="2D5BB9A2" w:rsidR="000C6C95" w:rsidRPr="008332BB" w:rsidRDefault="00CF259D" w:rsidP="000C6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97990A6" w14:textId="12770F86" w:rsidR="000C6C95" w:rsidRPr="008332BB" w:rsidRDefault="00AE1A45" w:rsidP="00AE1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 w:rsidR="00E729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C947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</w:t>
            </w:r>
            <w:r w:rsidR="00C947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)</w:t>
            </w:r>
          </w:p>
        </w:tc>
      </w:tr>
    </w:tbl>
    <w:p w14:paraId="0A9C6F15" w14:textId="0628797A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01"/>
        <w:gridCol w:w="630"/>
        <w:gridCol w:w="2453"/>
        <w:gridCol w:w="850"/>
        <w:gridCol w:w="1134"/>
        <w:gridCol w:w="1560"/>
        <w:gridCol w:w="850"/>
        <w:gridCol w:w="2513"/>
      </w:tblGrid>
      <w:tr w:rsidR="001C25A5" w:rsidRPr="0089050F" w14:paraId="3BE278D4" w14:textId="77777777" w:rsidTr="004D0EC6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40DAB95E" w14:textId="77777777" w:rsidR="0081649B" w:rsidRPr="0089050F" w:rsidRDefault="0081649B" w:rsidP="001735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bookmarkStart w:id="1" w:name="OLE_LINK1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01" w:type="dxa"/>
            <w:shd w:val="clear" w:color="000000" w:fill="BDD7EE"/>
            <w:noWrap/>
            <w:vAlign w:val="center"/>
            <w:hideMark/>
          </w:tcPr>
          <w:p w14:paraId="220615DB" w14:textId="77777777" w:rsidR="0081649B" w:rsidRPr="0089050F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630" w:type="dxa"/>
            <w:shd w:val="clear" w:color="000000" w:fill="BDD7EE"/>
            <w:vAlign w:val="center"/>
          </w:tcPr>
          <w:p w14:paraId="5E8129B4" w14:textId="77777777" w:rsidR="0081649B" w:rsidRPr="00C87941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2453" w:type="dxa"/>
            <w:shd w:val="clear" w:color="000000" w:fill="BDD7EE"/>
            <w:noWrap/>
            <w:vAlign w:val="center"/>
            <w:hideMark/>
          </w:tcPr>
          <w:p w14:paraId="1C29D29B" w14:textId="77777777" w:rsidR="0081649B" w:rsidRPr="0089050F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850" w:type="dxa"/>
            <w:shd w:val="clear" w:color="000000" w:fill="BDD7EE"/>
            <w:vAlign w:val="center"/>
            <w:hideMark/>
          </w:tcPr>
          <w:p w14:paraId="318B95C1" w14:textId="039EC538" w:rsidR="0081649B" w:rsidRPr="0089050F" w:rsidRDefault="00F06899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%EPSC2/EPSC1</w:t>
            </w:r>
          </w:p>
        </w:tc>
        <w:tc>
          <w:tcPr>
            <w:tcW w:w="1134" w:type="dxa"/>
            <w:shd w:val="clear" w:color="000000" w:fill="BDD7EE"/>
            <w:vAlign w:val="center"/>
            <w:hideMark/>
          </w:tcPr>
          <w:p w14:paraId="52FCD6B1" w14:textId="77777777" w:rsidR="0081649B" w:rsidRPr="0089050F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48C52C60" w14:textId="77777777" w:rsidR="0081649B" w:rsidRPr="0089050F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850" w:type="dxa"/>
            <w:shd w:val="clear" w:color="000000" w:fill="BDD7EE"/>
            <w:noWrap/>
            <w:vAlign w:val="center"/>
            <w:hideMark/>
          </w:tcPr>
          <w:p w14:paraId="4F44442D" w14:textId="77777777" w:rsidR="0081649B" w:rsidRPr="0089050F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513" w:type="dxa"/>
            <w:shd w:val="clear" w:color="000000" w:fill="BDD7EE"/>
            <w:vAlign w:val="center"/>
            <w:hideMark/>
          </w:tcPr>
          <w:p w14:paraId="08F8625E" w14:textId="21D5C812" w:rsidR="0081649B" w:rsidRPr="0089050F" w:rsidRDefault="0081649B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 w:rsidR="000959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C2/EPSC1</w:t>
            </w:r>
          </w:p>
        </w:tc>
      </w:tr>
      <w:tr w:rsidR="001C25A5" w:rsidRPr="008332BB" w14:paraId="444A74CF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2D8B59B9" w14:textId="7530C83F" w:rsidR="00580327" w:rsidRPr="008332BB" w:rsidRDefault="00580327" w:rsidP="00580327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  <w:hideMark/>
          </w:tcPr>
          <w:p w14:paraId="55FDDA68" w14:textId="6270DFC8" w:rsidR="00580327" w:rsidRPr="00050283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06B0BD93" w14:textId="77777777" w:rsidR="00580327" w:rsidRPr="00684FC0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  <w:hideMark/>
          </w:tcPr>
          <w:p w14:paraId="45655232" w14:textId="77777777" w:rsidR="00580327" w:rsidRPr="0089050F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573AFA62" w14:textId="2C45B8C9" w:rsidR="00580327" w:rsidRPr="008332BB" w:rsidRDefault="00D2149A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41.70 </w:t>
            </w:r>
            <w:r w:rsidR="005803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6218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83</w:t>
            </w:r>
            <w:r w:rsidR="005803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CA474EB" w14:textId="238474FD" w:rsidR="00580327" w:rsidRPr="008332BB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1C2623C1" w14:textId="0F791D22" w:rsidR="00580327" w:rsidRPr="008332BB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E36686B" w14:textId="60E61C67" w:rsidR="00580327" w:rsidRPr="00580327" w:rsidRDefault="00580327" w:rsidP="005803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9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  <w:hideMark/>
          </w:tcPr>
          <w:p w14:paraId="1F8B766A" w14:textId="27F6EF4C" w:rsidR="00580327" w:rsidRPr="00095991" w:rsidRDefault="00362D2A" w:rsidP="005803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1C25A5" w:rsidRPr="008332BB" w14:paraId="1D6F2DC5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776FFACB" w14:textId="3BB033AA" w:rsidR="00580327" w:rsidRPr="008332BB" w:rsidRDefault="00580327" w:rsidP="00580327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14:paraId="1DF53688" w14:textId="1F45F2B8" w:rsidR="00580327" w:rsidRPr="008332BB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339D1C0" w14:textId="77777777" w:rsidR="00580327" w:rsidRPr="00684FC0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453" w:type="dxa"/>
            <w:shd w:val="clear" w:color="auto" w:fill="FFFFFF" w:themeFill="background1"/>
            <w:vAlign w:val="center"/>
            <w:hideMark/>
          </w:tcPr>
          <w:p w14:paraId="3C30A47E" w14:textId="77777777" w:rsidR="00580327" w:rsidRPr="008332BB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55435B0" w14:textId="726898CD" w:rsidR="00580327" w:rsidRPr="008332BB" w:rsidRDefault="0062180C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8.78 </w:t>
            </w:r>
            <w:r w:rsidR="005803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66</w:t>
            </w:r>
            <w:r w:rsidR="0058032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A9C5FF4" w14:textId="38FC9E4D" w:rsidR="00580327" w:rsidRPr="008332BB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3C19EFC4" w14:textId="4A8DA06F" w:rsidR="00580327" w:rsidRPr="008332BB" w:rsidRDefault="00580327" w:rsidP="00580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A100560" w14:textId="071A4225" w:rsidR="00580327" w:rsidRPr="00580327" w:rsidRDefault="00580327" w:rsidP="005803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13" w:type="dxa"/>
            <w:shd w:val="clear" w:color="auto" w:fill="FFFFFF" w:themeFill="background1"/>
            <w:vAlign w:val="center"/>
            <w:hideMark/>
          </w:tcPr>
          <w:p w14:paraId="320C503E" w14:textId="6B248E41" w:rsidR="00580327" w:rsidRPr="0062180C" w:rsidRDefault="00362D2A" w:rsidP="005803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1C25A5" w:rsidRPr="008332BB" w14:paraId="3C74BF1C" w14:textId="77777777" w:rsidTr="004D0EC6">
        <w:trPr>
          <w:trHeight w:val="259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350BE3F9" w14:textId="0EA4629D" w:rsidR="000E626F" w:rsidRDefault="000E626F" w:rsidP="000E626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24359E87" w14:textId="57546BBF" w:rsidR="000E626F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80F5711" w14:textId="32D6490F" w:rsidR="000E626F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14:paraId="3F8BFF97" w14:textId="5406770D" w:rsidR="000E626F" w:rsidRPr="0089050F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8D92A94" w14:textId="71748F4F" w:rsidR="000E626F" w:rsidRPr="000E626F" w:rsidRDefault="000E626F" w:rsidP="000E626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3.7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B419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437118" w14:textId="030D6DC3" w:rsidR="000E626F" w:rsidRPr="0074207C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.4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C566CFA" w14:textId="353880D2" w:rsidR="000E626F" w:rsidRPr="008332BB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66.0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5A9F82B1" w14:textId="11A77FF1" w:rsidR="000E626F" w:rsidRDefault="000E626F" w:rsidP="000E626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</w:tcPr>
          <w:p w14:paraId="3465B245" w14:textId="344498FF" w:rsidR="000E626F" w:rsidRDefault="00362D2A" w:rsidP="000E626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1C25A5" w:rsidRPr="008332BB" w14:paraId="5B84B8C2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</w:tcPr>
          <w:p w14:paraId="209E764A" w14:textId="5367CFF0" w:rsidR="000E626F" w:rsidRDefault="000E626F" w:rsidP="000E626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7A2CB073" w14:textId="5CB675BF" w:rsidR="000E626F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F7A1521" w14:textId="61BD8AF4" w:rsidR="000E626F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453" w:type="dxa"/>
            <w:shd w:val="clear" w:color="auto" w:fill="FFFFFF" w:themeFill="background1"/>
            <w:vAlign w:val="center"/>
          </w:tcPr>
          <w:p w14:paraId="29895574" w14:textId="17121CB2" w:rsidR="000E626F" w:rsidRPr="0089050F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9FFB0A" w14:textId="67351BB0" w:rsidR="000E626F" w:rsidRDefault="006F3799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.</w:t>
            </w:r>
            <w:r w:rsidR="00083B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9 </w:t>
            </w:r>
            <w:r w:rsidR="000E626F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083B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7</w:t>
            </w:r>
            <w:r w:rsidR="000E626F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6E7570" w14:textId="53B2CDDC" w:rsidR="000E626F" w:rsidRPr="0074207C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.8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8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09C3C7B" w14:textId="0D904C0A" w:rsidR="000E626F" w:rsidRPr="008332BB" w:rsidRDefault="000E626F" w:rsidP="000E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69.6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4C8F8A7" w14:textId="61E3EE1B" w:rsidR="000E626F" w:rsidRDefault="000E626F" w:rsidP="000E626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4CF7DA76" w14:textId="321C63B9" w:rsidR="000E626F" w:rsidRDefault="00362D2A" w:rsidP="000E626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7D04CC" w:rsidRPr="008332BB" w14:paraId="6844C329" w14:textId="77777777" w:rsidTr="004D0EC6">
        <w:trPr>
          <w:trHeight w:val="259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268EA3EB" w14:textId="61488718" w:rsidR="007D04CC" w:rsidRDefault="007D04CC" w:rsidP="007D04CC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49332C43" w14:textId="4C793662" w:rsidR="007D04C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B35E187" w14:textId="7538DCCB" w:rsidR="007D04C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14:paraId="6D19D40D" w14:textId="3A3087FD" w:rsidR="007D04CC" w:rsidRPr="0089050F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2E8F907" w14:textId="667BEA8F" w:rsidR="007D04C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0.0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1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EA6303A" w14:textId="3D972ED3" w:rsidR="007D04CC" w:rsidRPr="0074207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9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2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894DAC5" w14:textId="26DD08B6" w:rsidR="007D04CC" w:rsidRPr="008332BB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70.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219965CD" w14:textId="3AAA65A1" w:rsidR="007D04CC" w:rsidRDefault="007D04CC" w:rsidP="007D04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</w:tcPr>
          <w:p w14:paraId="14E31FB9" w14:textId="2BB966E2" w:rsidR="007D04CC" w:rsidRDefault="007D04CC" w:rsidP="007D04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D04CC" w:rsidRPr="008332BB" w14:paraId="3441883A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</w:tcPr>
          <w:p w14:paraId="0CA0DC5D" w14:textId="3673A139" w:rsidR="007D04CC" w:rsidRDefault="007D04CC" w:rsidP="007D04CC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12329AE1" w14:textId="61283D51" w:rsidR="007D04C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A6C5AF8" w14:textId="217B4644" w:rsidR="007D04C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453" w:type="dxa"/>
            <w:shd w:val="clear" w:color="auto" w:fill="FFFFFF" w:themeFill="background1"/>
            <w:vAlign w:val="center"/>
          </w:tcPr>
          <w:p w14:paraId="69EA9C88" w14:textId="72DDC9CD" w:rsidR="007D04CC" w:rsidRPr="0089050F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883EF56" w14:textId="62CB42A9" w:rsidR="007D04C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5.2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819F98" w14:textId="5D2DFB8D" w:rsidR="007D04CC" w:rsidRPr="0074207C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5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FD44C89" w14:textId="12E42C74" w:rsidR="007D04CC" w:rsidRPr="008332BB" w:rsidRDefault="007D04CC" w:rsidP="007D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71.2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E88CDBA" w14:textId="3609ACD4" w:rsidR="007D04CC" w:rsidRDefault="007D04CC" w:rsidP="007D04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41494DFC" w14:textId="0F073D29" w:rsidR="007D04CC" w:rsidRDefault="007D04CC" w:rsidP="007D04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1C25A5" w:rsidRPr="008332BB" w14:paraId="214F6F08" w14:textId="77777777" w:rsidTr="004D0EC6">
        <w:trPr>
          <w:trHeight w:val="259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4B27AF76" w14:textId="386DC490" w:rsidR="004A5134" w:rsidRDefault="004A5134" w:rsidP="004A513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4C833149" w14:textId="581ED685" w:rsidR="004A5134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0069B2E" w14:textId="76615040" w:rsidR="004A5134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14:paraId="787C0F7F" w14:textId="55504B7A" w:rsidR="004A5134" w:rsidRPr="0089050F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A6B6888" w14:textId="630A581B" w:rsidR="004A5134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1.7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960ABE" w14:textId="1B737B00" w:rsidR="004A5134" w:rsidRPr="0074207C" w:rsidRDefault="003D0BD6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2</w:t>
            </w:r>
            <w:r w:rsidR="0094758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 </w:t>
            </w:r>
            <w:r w:rsidR="004A513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4A5134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4758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54</w:t>
            </w:r>
            <w:r w:rsidR="004A513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826CCA0" w14:textId="29D9B25F" w:rsidR="004A5134" w:rsidRPr="008332BB" w:rsidRDefault="00B807B8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2427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3.03 </w:t>
            </w:r>
            <w:r w:rsidR="0024272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2427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3</w:t>
            </w:r>
            <w:r w:rsidR="0024272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4384F968" w14:textId="41BC407D" w:rsidR="004A5134" w:rsidRDefault="004A5134" w:rsidP="004A51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</w:tcPr>
          <w:p w14:paraId="5F60D81B" w14:textId="35E7F3C7" w:rsidR="004A5134" w:rsidRDefault="00362D2A" w:rsidP="004A51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1C25A5" w:rsidRPr="008332BB" w14:paraId="2669754A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</w:tcPr>
          <w:p w14:paraId="723D9C45" w14:textId="661AACF0" w:rsidR="004A5134" w:rsidRDefault="004A5134" w:rsidP="004A513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A, B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40A0E5BF" w14:textId="3218A27B" w:rsidR="004A5134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79AB2C4" w14:textId="0E50A2CD" w:rsidR="004A5134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453" w:type="dxa"/>
            <w:shd w:val="clear" w:color="auto" w:fill="FFFFFF" w:themeFill="background1"/>
            <w:vAlign w:val="center"/>
          </w:tcPr>
          <w:p w14:paraId="04C8F601" w14:textId="046C6270" w:rsidR="004A5134" w:rsidRPr="0089050F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922DF3" w14:textId="45FA1A65" w:rsidR="004A5134" w:rsidRDefault="004A5134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3.2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F995D8" w14:textId="73EF9828" w:rsidR="004A5134" w:rsidRPr="0074207C" w:rsidRDefault="003A477E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.0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6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7F6861D" w14:textId="1F9C9FD6" w:rsidR="004A5134" w:rsidRPr="008332BB" w:rsidRDefault="00B807B8" w:rsidP="004A5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3A47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.</w:t>
            </w:r>
            <w:r w:rsidR="009D5E1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9 </w:t>
            </w:r>
            <w:r w:rsidR="004A513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D5E1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4</w:t>
            </w:r>
            <w:r w:rsidR="004A513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783F01C" w14:textId="6E02CE0E" w:rsidR="004A5134" w:rsidRDefault="004A5134" w:rsidP="004A51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8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7B9F3963" w14:textId="7B0CDAB7" w:rsidR="004A5134" w:rsidRDefault="00362D2A" w:rsidP="004A51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08 (ns)</w:t>
            </w:r>
          </w:p>
        </w:tc>
      </w:tr>
      <w:bookmarkEnd w:id="1"/>
    </w:tbl>
    <w:p w14:paraId="59C8EB1A" w14:textId="77777777" w:rsidR="00AF3E74" w:rsidRDefault="00AF3E74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01"/>
        <w:gridCol w:w="630"/>
        <w:gridCol w:w="2453"/>
        <w:gridCol w:w="850"/>
        <w:gridCol w:w="1134"/>
        <w:gridCol w:w="1560"/>
        <w:gridCol w:w="850"/>
        <w:gridCol w:w="2513"/>
      </w:tblGrid>
      <w:tr w:rsidR="009232DD" w:rsidRPr="0089050F" w14:paraId="4F3BCE4D" w14:textId="77777777" w:rsidTr="004D0EC6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0F11901E" w14:textId="77777777" w:rsidR="009232DD" w:rsidRPr="0089050F" w:rsidRDefault="009232D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01" w:type="dxa"/>
            <w:shd w:val="clear" w:color="000000" w:fill="BDD7EE"/>
            <w:noWrap/>
            <w:vAlign w:val="center"/>
            <w:hideMark/>
          </w:tcPr>
          <w:p w14:paraId="2FD286F2" w14:textId="77777777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630" w:type="dxa"/>
            <w:shd w:val="clear" w:color="000000" w:fill="BDD7EE"/>
            <w:vAlign w:val="center"/>
          </w:tcPr>
          <w:p w14:paraId="3A8FC6A9" w14:textId="77777777" w:rsidR="009232DD" w:rsidRPr="00C87941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2453" w:type="dxa"/>
            <w:shd w:val="clear" w:color="000000" w:fill="BDD7EE"/>
            <w:noWrap/>
            <w:vAlign w:val="center"/>
            <w:hideMark/>
          </w:tcPr>
          <w:p w14:paraId="38C50594" w14:textId="77777777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850" w:type="dxa"/>
            <w:shd w:val="clear" w:color="000000" w:fill="BDD7EE"/>
            <w:vAlign w:val="center"/>
            <w:hideMark/>
          </w:tcPr>
          <w:p w14:paraId="7973E3D7" w14:textId="229AB3E4" w:rsidR="009232DD" w:rsidRPr="0089050F" w:rsidRDefault="000E1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ailure rate</w:t>
            </w:r>
            <w:r w:rsidR="007810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134" w:type="dxa"/>
            <w:shd w:val="clear" w:color="000000" w:fill="BDD7EE"/>
            <w:vAlign w:val="center"/>
            <w:hideMark/>
          </w:tcPr>
          <w:p w14:paraId="6DF8B094" w14:textId="77777777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789B192B" w14:textId="77777777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850" w:type="dxa"/>
            <w:shd w:val="clear" w:color="000000" w:fill="BDD7EE"/>
            <w:noWrap/>
            <w:vAlign w:val="center"/>
            <w:hideMark/>
          </w:tcPr>
          <w:p w14:paraId="71218D1D" w14:textId="77777777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513" w:type="dxa"/>
            <w:shd w:val="clear" w:color="000000" w:fill="BDD7EE"/>
            <w:vAlign w:val="center"/>
            <w:hideMark/>
          </w:tcPr>
          <w:p w14:paraId="2F2F9389" w14:textId="3B650208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 w:rsidR="000767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ailure rate</w:t>
            </w:r>
          </w:p>
        </w:tc>
      </w:tr>
      <w:tr w:rsidR="009232DD" w:rsidRPr="008332BB" w14:paraId="5F731349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44665084" w14:textId="1441F772" w:rsidR="009232DD" w:rsidRPr="008332BB" w:rsidRDefault="003272E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9232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 B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  <w:hideMark/>
          </w:tcPr>
          <w:p w14:paraId="242BAB0D" w14:textId="77777777" w:rsidR="009232DD" w:rsidRPr="00050283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A4DD60F" w14:textId="677A3D00" w:rsidR="009232DD" w:rsidRPr="00684FC0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776B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  <w:hideMark/>
          </w:tcPr>
          <w:p w14:paraId="5719CA1A" w14:textId="77777777" w:rsidR="009232DD" w:rsidRPr="0089050F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36B1A52" w14:textId="3832E73B" w:rsidR="009232DD" w:rsidRPr="008332BB" w:rsidRDefault="00AC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5 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8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EDD6B39" w14:textId="282A3C42" w:rsidR="009232DD" w:rsidRPr="008332BB" w:rsidRDefault="004677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.28 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594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5F671C5B" w14:textId="17A4BA80" w:rsidR="009232DD" w:rsidRPr="008332BB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6150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</w:t>
            </w:r>
            <w:r w:rsidR="005F2F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1B7C72C" w14:textId="2900D5BC" w:rsidR="009232DD" w:rsidRPr="00580327" w:rsidRDefault="003847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  <w:hideMark/>
          </w:tcPr>
          <w:p w14:paraId="52609CFA" w14:textId="77777777" w:rsidR="009232DD" w:rsidRPr="00095991" w:rsidRDefault="00923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9232DD" w:rsidRPr="008332BB" w14:paraId="3A8C5702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5CB7CA02" w14:textId="225C79A8" w:rsidR="009232DD" w:rsidRPr="008332BB" w:rsidRDefault="003272E5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9232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 B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14:paraId="11CD9D8C" w14:textId="77777777" w:rsidR="009232DD" w:rsidRPr="008332BB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821D024" w14:textId="5CC52D97" w:rsidR="009232DD" w:rsidRPr="00684FC0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776B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53" w:type="dxa"/>
            <w:shd w:val="clear" w:color="auto" w:fill="FFFFFF" w:themeFill="background1"/>
            <w:vAlign w:val="center"/>
            <w:hideMark/>
          </w:tcPr>
          <w:p w14:paraId="643AA51B" w14:textId="77777777" w:rsidR="009232DD" w:rsidRPr="008332BB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8DCE735" w14:textId="4E0A5DD4" w:rsidR="009232DD" w:rsidRPr="008332BB" w:rsidRDefault="0038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D501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9232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501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2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D9EB366" w14:textId="018BF549" w:rsidR="009232DD" w:rsidRPr="008332BB" w:rsidRDefault="00594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</w:t>
            </w:r>
            <w:r w:rsidR="00C73FB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9232DD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C73FB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61</w:t>
            </w:r>
            <w:r w:rsidR="009232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1C550D0C" w14:textId="1A10EFFE" w:rsidR="009232DD" w:rsidRPr="008332BB" w:rsidRDefault="009232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5F2F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C73FB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5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C73FB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0</w:t>
            </w:r>
            <w:r w:rsidR="006D6BB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5E259A8" w14:textId="4B15D86E" w:rsidR="009232DD" w:rsidRPr="00580327" w:rsidRDefault="00C73F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513" w:type="dxa"/>
            <w:shd w:val="clear" w:color="auto" w:fill="FFFFFF" w:themeFill="background1"/>
            <w:vAlign w:val="center"/>
            <w:hideMark/>
          </w:tcPr>
          <w:p w14:paraId="579642C5" w14:textId="77777777" w:rsidR="009232DD" w:rsidRPr="0062180C" w:rsidRDefault="00923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</w:tbl>
    <w:p w14:paraId="2397E3AE" w14:textId="0BF01D9D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01"/>
        <w:gridCol w:w="630"/>
        <w:gridCol w:w="2453"/>
        <w:gridCol w:w="992"/>
        <w:gridCol w:w="1134"/>
        <w:gridCol w:w="992"/>
        <w:gridCol w:w="1276"/>
        <w:gridCol w:w="709"/>
        <w:gridCol w:w="1804"/>
      </w:tblGrid>
      <w:tr w:rsidR="005100D6" w:rsidRPr="0089050F" w14:paraId="5329E532" w14:textId="77777777" w:rsidTr="004D0EC6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48CF0F8C" w14:textId="77777777" w:rsidR="00C519E0" w:rsidRPr="0089050F" w:rsidRDefault="00C519E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01" w:type="dxa"/>
            <w:shd w:val="clear" w:color="000000" w:fill="BDD7EE"/>
            <w:noWrap/>
            <w:vAlign w:val="center"/>
            <w:hideMark/>
          </w:tcPr>
          <w:p w14:paraId="4A9438F0" w14:textId="77777777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630" w:type="dxa"/>
            <w:shd w:val="clear" w:color="000000" w:fill="BDD7EE"/>
            <w:vAlign w:val="center"/>
          </w:tcPr>
          <w:p w14:paraId="3359292D" w14:textId="77777777" w:rsidR="00C519E0" w:rsidRPr="00C87941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2453" w:type="dxa"/>
            <w:shd w:val="clear" w:color="000000" w:fill="BDD7EE"/>
            <w:noWrap/>
            <w:vAlign w:val="center"/>
            <w:hideMark/>
          </w:tcPr>
          <w:p w14:paraId="7E8D82F4" w14:textId="77777777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992" w:type="dxa"/>
            <w:shd w:val="clear" w:color="000000" w:fill="BDD7EE"/>
          </w:tcPr>
          <w:p w14:paraId="520B1DD7" w14:textId="476FDDDA" w:rsidR="00E61263" w:rsidRPr="004320F2" w:rsidRDefault="00E706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umulative EPSC</w:t>
            </w:r>
            <w:r w:rsidR="006F147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="006F147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proofErr w:type="spellEnd"/>
            <w:r w:rsidR="006F147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000000" w:fill="BDD7EE"/>
            <w:vAlign w:val="center"/>
            <w:hideMark/>
          </w:tcPr>
          <w:p w14:paraId="15E5C227" w14:textId="60F965C5" w:rsidR="00C519E0" w:rsidRPr="0089050F" w:rsidRDefault="00CA3B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Estimated </w:t>
            </w:r>
            <w:r w:rsidR="006F14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RP size</w:t>
            </w:r>
          </w:p>
        </w:tc>
        <w:tc>
          <w:tcPr>
            <w:tcW w:w="992" w:type="dxa"/>
            <w:shd w:val="clear" w:color="000000" w:fill="BDD7EE"/>
            <w:vAlign w:val="center"/>
            <w:hideMark/>
          </w:tcPr>
          <w:p w14:paraId="2A562138" w14:textId="77777777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1276" w:type="dxa"/>
            <w:shd w:val="clear" w:color="000000" w:fill="BDD7EE"/>
            <w:vAlign w:val="center"/>
            <w:hideMark/>
          </w:tcPr>
          <w:p w14:paraId="45452D05" w14:textId="77777777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709" w:type="dxa"/>
            <w:shd w:val="clear" w:color="000000" w:fill="BDD7EE"/>
            <w:noWrap/>
            <w:vAlign w:val="center"/>
            <w:hideMark/>
          </w:tcPr>
          <w:p w14:paraId="09DD0431" w14:textId="77777777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04" w:type="dxa"/>
            <w:shd w:val="clear" w:color="000000" w:fill="BDD7EE"/>
            <w:vAlign w:val="center"/>
            <w:hideMark/>
          </w:tcPr>
          <w:p w14:paraId="7EF68A70" w14:textId="4B3F6A81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 w:rsidR="006F14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um. EPSC</w:t>
            </w:r>
            <w:r w:rsidR="00545C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</w:t>
            </w:r>
            <w:r w:rsidR="006F14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150C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RP size</w:t>
            </w:r>
          </w:p>
        </w:tc>
      </w:tr>
      <w:tr w:rsidR="009667B3" w:rsidRPr="008332BB" w14:paraId="25F66054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73B566D7" w14:textId="462353F7" w:rsidR="009667B3" w:rsidRPr="00E10347" w:rsidRDefault="009667B3" w:rsidP="009667B3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C, D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11374B8E" w14:textId="775FADA2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115A4D65" w14:textId="6B56F648" w:rsidR="009667B3" w:rsidRPr="00E10347" w:rsidRDefault="009667B3" w:rsidP="009667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14:paraId="5057E81E" w14:textId="4A51D59B" w:rsidR="009667B3" w:rsidRPr="0089050F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770AB3A" w14:textId="633A20EF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67.3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.7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65B23B" w14:textId="188D3D3A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17.4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7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7332F7" w14:textId="099E05D0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</w:t>
            </w:r>
            <w:r w:rsidR="007F27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C23C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76E3AE" w14:textId="4A94DFC6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710B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.7</w:t>
            </w:r>
            <w:r w:rsidR="00B45A8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4A6CC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2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22095BA9" w14:textId="0640C22F" w:rsidR="009667B3" w:rsidRDefault="009667B3" w:rsidP="009667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</w:tcPr>
          <w:p w14:paraId="5C0E26E1" w14:textId="7852E1DF" w:rsidR="009667B3" w:rsidRDefault="009667B3" w:rsidP="009667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9667B3" w:rsidRPr="008332BB" w14:paraId="76B4ACCD" w14:textId="77777777" w:rsidTr="004D0EC6">
        <w:trPr>
          <w:trHeight w:val="255"/>
        </w:trPr>
        <w:tc>
          <w:tcPr>
            <w:tcW w:w="629" w:type="dxa"/>
            <w:shd w:val="clear" w:color="auto" w:fill="FFFFFF" w:themeFill="background1"/>
            <w:vAlign w:val="center"/>
          </w:tcPr>
          <w:p w14:paraId="77DA4124" w14:textId="1530259E" w:rsidR="009667B3" w:rsidRPr="00E10347" w:rsidRDefault="009667B3" w:rsidP="009667B3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lastRenderedPageBreak/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C, D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0B01FEFD" w14:textId="2C952560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69FDB97" w14:textId="2A5F460D" w:rsidR="009667B3" w:rsidRPr="00E34BF7" w:rsidRDefault="009667B3" w:rsidP="009667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2453" w:type="dxa"/>
            <w:shd w:val="clear" w:color="auto" w:fill="FFFFFF" w:themeFill="background1"/>
            <w:vAlign w:val="center"/>
          </w:tcPr>
          <w:p w14:paraId="1DB82C17" w14:textId="407C7B24" w:rsidR="009667B3" w:rsidRPr="0089050F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8027FA" w14:textId="176E2FFB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93.2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.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8A6F71" w14:textId="0E4163C9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58.2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2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E24925" w14:textId="3A2C56A5" w:rsidR="009667B3" w:rsidRDefault="005F1AFA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6</w:t>
            </w:r>
            <w:r w:rsidR="009667B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9667B3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087CF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  <w:r w:rsidR="009667B3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1CFD77" w14:textId="411DABC2" w:rsidR="009667B3" w:rsidRDefault="009667B3" w:rsidP="00966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065F8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="005F1AF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5F1AF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0347CCC" w14:textId="7D663A0C" w:rsidR="009667B3" w:rsidRDefault="009667B3" w:rsidP="009667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7</w:t>
            </w:r>
          </w:p>
        </w:tc>
        <w:tc>
          <w:tcPr>
            <w:tcW w:w="1804" w:type="dxa"/>
            <w:shd w:val="clear" w:color="auto" w:fill="FFFFFF" w:themeFill="background1"/>
            <w:vAlign w:val="center"/>
          </w:tcPr>
          <w:p w14:paraId="18A46B4A" w14:textId="29EBBC89" w:rsidR="009667B3" w:rsidRDefault="009667B3" w:rsidP="009667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37 (ns), &lt;0.001 (***)</w:t>
            </w:r>
          </w:p>
        </w:tc>
      </w:tr>
      <w:tr w:rsidR="004D0EC6" w:rsidRPr="008332BB" w14:paraId="36C86E70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094A8868" w14:textId="10CFAFD6" w:rsidR="00C519E0" w:rsidRPr="008332BB" w:rsidRDefault="00C519E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8A792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, D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  <w:hideMark/>
          </w:tcPr>
          <w:p w14:paraId="0B5FBE13" w14:textId="77777777" w:rsidR="00C519E0" w:rsidRPr="00050283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30B8C88" w14:textId="76C4AC13" w:rsidR="00C519E0" w:rsidRPr="00684FC0" w:rsidRDefault="00E61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</w:t>
            </w:r>
            <w:r w:rsidR="00C519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  <w:hideMark/>
          </w:tcPr>
          <w:p w14:paraId="1D1B2F00" w14:textId="77777777" w:rsidR="00C519E0" w:rsidRPr="0089050F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E709689" w14:textId="01B35FCA" w:rsidR="00E61263" w:rsidRDefault="006337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4</w:t>
            </w:r>
            <w:r w:rsidR="00B148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40</w:t>
            </w:r>
            <w:r w:rsidR="005D32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5D32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32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36E6D490" w14:textId="4632F1CD" w:rsidR="00C519E0" w:rsidRPr="008332BB" w:rsidRDefault="00CB0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03.21 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EA00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5</w:t>
            </w:r>
            <w:r w:rsidR="00D66F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0756FAE" w14:textId="76C9DE8E" w:rsidR="00C519E0" w:rsidRPr="008332BB" w:rsidRDefault="00902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.20 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822826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E75F6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54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444A381C" w14:textId="5CA42276" w:rsidR="00C519E0" w:rsidRPr="008332BB" w:rsidRDefault="00E75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3.03 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3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E57521A" w14:textId="69D3FD7B" w:rsidR="00C519E0" w:rsidRPr="00580327" w:rsidRDefault="005D32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  <w:hideMark/>
          </w:tcPr>
          <w:p w14:paraId="26F597AC" w14:textId="40E5652C" w:rsidR="00C519E0" w:rsidRPr="00095991" w:rsidRDefault="00C668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4D0EC6" w:rsidRPr="008332BB" w14:paraId="43845E7E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42418712" w14:textId="64157F2F" w:rsidR="00C519E0" w:rsidRPr="008332BB" w:rsidRDefault="00C519E0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8A792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, D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14:paraId="66E782D8" w14:textId="77777777" w:rsidR="00C519E0" w:rsidRPr="008332BB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A939958" w14:textId="263F02C3" w:rsidR="00C519E0" w:rsidRPr="00684FC0" w:rsidRDefault="00E61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</w:t>
            </w:r>
            <w:r w:rsidR="00C519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3" w:type="dxa"/>
            <w:shd w:val="clear" w:color="auto" w:fill="FFFFFF" w:themeFill="background1"/>
            <w:vAlign w:val="center"/>
            <w:hideMark/>
          </w:tcPr>
          <w:p w14:paraId="6B6EAEFD" w14:textId="77777777" w:rsidR="00C519E0" w:rsidRPr="008332BB" w:rsidRDefault="00C5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21AEFE" w14:textId="2854F476" w:rsidR="00E61263" w:rsidRDefault="005D3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38.75 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.72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03C20F1" w14:textId="0F6F1D0A" w:rsidR="00C519E0" w:rsidRPr="008332BB" w:rsidRDefault="00D6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27.64 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C668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35</w:t>
            </w:r>
            <w:r w:rsidR="00D5259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6DC868EF" w14:textId="3ABE1EA2" w:rsidR="00C519E0" w:rsidRPr="008332BB" w:rsidRDefault="00E75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.00 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822826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61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3C6E792F" w14:textId="3FC251D9" w:rsidR="00C519E0" w:rsidRPr="008332BB" w:rsidRDefault="00E75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3.79 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C75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4</w:t>
            </w:r>
            <w:r w:rsidR="00822826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52BCA53" w14:textId="7911F4B3" w:rsidR="00C519E0" w:rsidRPr="00580327" w:rsidRDefault="00C668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2BFDD295" w14:textId="358FA912" w:rsidR="00C519E0" w:rsidRPr="0062180C" w:rsidRDefault="00B05F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52 (ns),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</w:tbl>
    <w:p w14:paraId="15ACC95C" w14:textId="77777777" w:rsidR="00AF3E74" w:rsidRDefault="00AF3E74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01"/>
        <w:gridCol w:w="2453"/>
        <w:gridCol w:w="1622"/>
        <w:gridCol w:w="1276"/>
        <w:gridCol w:w="1843"/>
        <w:gridCol w:w="850"/>
        <w:gridCol w:w="1946"/>
      </w:tblGrid>
      <w:tr w:rsidR="00A65A28" w:rsidRPr="0089050F" w14:paraId="71CA6FDD" w14:textId="77777777" w:rsidTr="004D0EC6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07AD95DD" w14:textId="77777777" w:rsidR="00A65A28" w:rsidRPr="0089050F" w:rsidRDefault="00A65A28" w:rsidP="001735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01" w:type="dxa"/>
            <w:shd w:val="clear" w:color="000000" w:fill="BDD7EE"/>
            <w:noWrap/>
            <w:vAlign w:val="center"/>
            <w:hideMark/>
          </w:tcPr>
          <w:p w14:paraId="295AE307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2453" w:type="dxa"/>
            <w:shd w:val="clear" w:color="000000" w:fill="BDD7EE"/>
            <w:noWrap/>
            <w:vAlign w:val="center"/>
            <w:hideMark/>
          </w:tcPr>
          <w:p w14:paraId="6C3141F0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622" w:type="dxa"/>
            <w:shd w:val="clear" w:color="000000" w:fill="BDD7EE"/>
            <w:vAlign w:val="center"/>
            <w:hideMark/>
          </w:tcPr>
          <w:p w14:paraId="0D304990" w14:textId="0285EC14" w:rsidR="00A65A28" w:rsidRPr="0089050F" w:rsidRDefault="00206001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lease site #</w:t>
            </w:r>
          </w:p>
        </w:tc>
        <w:tc>
          <w:tcPr>
            <w:tcW w:w="1276" w:type="dxa"/>
            <w:shd w:val="clear" w:color="000000" w:fill="BDD7EE"/>
            <w:vAlign w:val="center"/>
            <w:hideMark/>
          </w:tcPr>
          <w:p w14:paraId="1082C4ED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1843" w:type="dxa"/>
            <w:shd w:val="clear" w:color="000000" w:fill="BDD7EE"/>
            <w:vAlign w:val="center"/>
            <w:hideMark/>
          </w:tcPr>
          <w:p w14:paraId="03C960A3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850" w:type="dxa"/>
            <w:shd w:val="clear" w:color="000000" w:fill="BDD7EE"/>
            <w:noWrap/>
            <w:vAlign w:val="center"/>
            <w:hideMark/>
          </w:tcPr>
          <w:p w14:paraId="5F8D0AF4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946" w:type="dxa"/>
            <w:shd w:val="clear" w:color="000000" w:fill="BDD7EE"/>
            <w:vAlign w:val="center"/>
            <w:hideMark/>
          </w:tcPr>
          <w:p w14:paraId="40EA2641" w14:textId="55EF6F9D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lease site</w:t>
            </w:r>
            <w:r w:rsidR="00DB524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#</w:t>
            </w:r>
          </w:p>
        </w:tc>
      </w:tr>
      <w:tr w:rsidR="00A65A28" w:rsidRPr="008332BB" w14:paraId="7BAE4DA9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7E3272D5" w14:textId="7E0966AB" w:rsidR="00A65A28" w:rsidRPr="00E10347" w:rsidRDefault="00A65A28" w:rsidP="00173572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C, D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706C57D4" w14:textId="77777777" w:rsidR="00A65A28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14:paraId="45810887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1622" w:type="dxa"/>
            <w:shd w:val="clear" w:color="auto" w:fill="D9D9D9" w:themeFill="background1" w:themeFillShade="D9"/>
            <w:vAlign w:val="center"/>
          </w:tcPr>
          <w:p w14:paraId="2CC11782" w14:textId="48AA6B1E" w:rsidR="00A65A28" w:rsidRDefault="0096731E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2</w:t>
            </w:r>
            <w:r w:rsidR="00A65A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A65A2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  <w:r w:rsidR="00DC18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A65A2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6AF9AB8" w14:textId="67BE2E65" w:rsidR="00A65A28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</w:t>
            </w:r>
            <w:r w:rsidR="001912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1912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9CF29B6" w14:textId="34F13C45" w:rsidR="00A65A28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8D11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.6</w:t>
            </w:r>
            <w:r w:rsidR="006B7C2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6B7C2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3B7FECAE" w14:textId="70EBF820" w:rsidR="00A65A28" w:rsidRDefault="00DB524E" w:rsidP="001735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946" w:type="dxa"/>
            <w:shd w:val="clear" w:color="auto" w:fill="D9D9D9" w:themeFill="background1" w:themeFillShade="D9"/>
            <w:vAlign w:val="center"/>
          </w:tcPr>
          <w:p w14:paraId="35A7A694" w14:textId="77777777" w:rsidR="00A65A28" w:rsidRDefault="00A65A28" w:rsidP="001735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A65A28" w:rsidRPr="008332BB" w14:paraId="48A2FFB2" w14:textId="77777777" w:rsidTr="004D0EC6">
        <w:trPr>
          <w:trHeight w:val="255"/>
        </w:trPr>
        <w:tc>
          <w:tcPr>
            <w:tcW w:w="629" w:type="dxa"/>
            <w:shd w:val="clear" w:color="auto" w:fill="FFFFFF" w:themeFill="background1"/>
            <w:vAlign w:val="center"/>
          </w:tcPr>
          <w:p w14:paraId="68E63AB0" w14:textId="319F2E59" w:rsidR="00A65A28" w:rsidRPr="00E10347" w:rsidRDefault="00A65A28" w:rsidP="00173572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C, D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63665A29" w14:textId="77777777" w:rsidR="00A65A28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2453" w:type="dxa"/>
            <w:shd w:val="clear" w:color="auto" w:fill="FFFFFF" w:themeFill="background1"/>
            <w:vAlign w:val="center"/>
          </w:tcPr>
          <w:p w14:paraId="08606222" w14:textId="77777777" w:rsidR="00A65A28" w:rsidRPr="0089050F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6C56C402" w14:textId="79FEC41D" w:rsidR="00A65A28" w:rsidRDefault="00E770C5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1</w:t>
            </w:r>
            <w:r w:rsidR="00A65A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A65A2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C18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  <w:r w:rsidR="00A65A2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7AA6E58" w14:textId="04C0ED2C" w:rsidR="00A65A28" w:rsidRDefault="007772FE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.00 </w:t>
            </w:r>
            <w:r w:rsidR="00A65A2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A65A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  <w:r w:rsidR="00A65A28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0581C48" w14:textId="7FBEFAB1" w:rsidR="00A65A28" w:rsidRDefault="00A65A2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6B7C2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</w:t>
            </w:r>
            <w:r w:rsidR="006B7C2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F41C8BB" w14:textId="7965AD51" w:rsidR="00A65A28" w:rsidRDefault="00DB524E" w:rsidP="001735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14:paraId="69BE67DA" w14:textId="0FC1EA97" w:rsidR="00A65A28" w:rsidRDefault="00A65A28" w:rsidP="001735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37 (ns), &lt;0.01 (**)</w:t>
            </w:r>
          </w:p>
        </w:tc>
      </w:tr>
    </w:tbl>
    <w:p w14:paraId="49283345" w14:textId="20B5802D" w:rsidR="00D36EAA" w:rsidRDefault="00D36EAA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01"/>
        <w:gridCol w:w="709"/>
        <w:gridCol w:w="2331"/>
        <w:gridCol w:w="610"/>
        <w:gridCol w:w="850"/>
        <w:gridCol w:w="851"/>
        <w:gridCol w:w="850"/>
        <w:gridCol w:w="1418"/>
        <w:gridCol w:w="567"/>
        <w:gridCol w:w="1804"/>
      </w:tblGrid>
      <w:tr w:rsidR="00564453" w:rsidRPr="0089050F" w14:paraId="06B7E5EC" w14:textId="77777777" w:rsidTr="004D0EC6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6981AF1D" w14:textId="77777777" w:rsidR="00564453" w:rsidRPr="0089050F" w:rsidRDefault="00564453" w:rsidP="001735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01" w:type="dxa"/>
            <w:shd w:val="clear" w:color="000000" w:fill="BDD7EE"/>
            <w:noWrap/>
            <w:vAlign w:val="center"/>
            <w:hideMark/>
          </w:tcPr>
          <w:p w14:paraId="2F27CC7E" w14:textId="77777777" w:rsidR="00564453" w:rsidRPr="0089050F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24DCD943" w14:textId="43335352" w:rsidR="00564453" w:rsidRPr="00C87941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2331" w:type="dxa"/>
            <w:shd w:val="clear" w:color="000000" w:fill="BDD7EE"/>
            <w:noWrap/>
            <w:vAlign w:val="center"/>
            <w:hideMark/>
          </w:tcPr>
          <w:p w14:paraId="4787B0DD" w14:textId="77777777" w:rsidR="00564453" w:rsidRPr="0089050F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610" w:type="dxa"/>
            <w:shd w:val="clear" w:color="000000" w:fill="BDD7EE"/>
            <w:vAlign w:val="center"/>
          </w:tcPr>
          <w:p w14:paraId="44122333" w14:textId="45D79D2F" w:rsidR="00564453" w:rsidRDefault="00564453" w:rsidP="00153D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TA-AM</w:t>
            </w:r>
          </w:p>
        </w:tc>
        <w:tc>
          <w:tcPr>
            <w:tcW w:w="850" w:type="dxa"/>
            <w:shd w:val="clear" w:color="000000" w:fill="BDD7EE"/>
          </w:tcPr>
          <w:p w14:paraId="3B98D9BD" w14:textId="03697464" w:rsidR="00564453" w:rsidRPr="004320F2" w:rsidRDefault="007E01FC" w:rsidP="001735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PSC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000000" w:fill="BDD7EE"/>
            <w:vAlign w:val="center"/>
            <w:hideMark/>
          </w:tcPr>
          <w:p w14:paraId="71E5FE20" w14:textId="2A8D3525" w:rsidR="00564453" w:rsidRPr="0089050F" w:rsidRDefault="00EB2018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o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baseline (-EGTA)</w:t>
            </w:r>
          </w:p>
        </w:tc>
        <w:tc>
          <w:tcPr>
            <w:tcW w:w="850" w:type="dxa"/>
            <w:shd w:val="clear" w:color="000000" w:fill="BDD7EE"/>
            <w:vAlign w:val="center"/>
            <w:hideMark/>
          </w:tcPr>
          <w:p w14:paraId="1F5302FE" w14:textId="77777777" w:rsidR="00564453" w:rsidRPr="0089050F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1418" w:type="dxa"/>
            <w:shd w:val="clear" w:color="000000" w:fill="BDD7EE"/>
            <w:vAlign w:val="center"/>
            <w:hideMark/>
          </w:tcPr>
          <w:p w14:paraId="4EA69D5E" w14:textId="77777777" w:rsidR="00564453" w:rsidRPr="0089050F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567" w:type="dxa"/>
            <w:shd w:val="clear" w:color="000000" w:fill="BDD7EE"/>
            <w:noWrap/>
            <w:vAlign w:val="center"/>
            <w:hideMark/>
          </w:tcPr>
          <w:p w14:paraId="68F009D8" w14:textId="77777777" w:rsidR="00564453" w:rsidRPr="0089050F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04" w:type="dxa"/>
            <w:shd w:val="clear" w:color="000000" w:fill="BDD7EE"/>
            <w:vAlign w:val="center"/>
            <w:hideMark/>
          </w:tcPr>
          <w:p w14:paraId="5BB6967B" w14:textId="16E16733" w:rsidR="00564453" w:rsidRPr="0089050F" w:rsidRDefault="00564453" w:rsidP="00173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 w:rsidR="00C8551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% baseline (-EGTA)</w:t>
            </w:r>
          </w:p>
        </w:tc>
      </w:tr>
      <w:tr w:rsidR="00231BDD" w:rsidRPr="008332BB" w14:paraId="083F093A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57FC3E2A" w14:textId="65002E61" w:rsidR="00231BDD" w:rsidRPr="00E10347" w:rsidRDefault="00231BDD" w:rsidP="00231BD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D, E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02E9AA47" w14:textId="77777777" w:rsidR="00231BDD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936112D" w14:textId="1EB43962" w:rsidR="00231BDD" w:rsidRPr="00E10347" w:rsidRDefault="00231BDD" w:rsidP="00231B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331" w:type="dxa"/>
            <w:shd w:val="clear" w:color="auto" w:fill="D9D9D9" w:themeFill="background1" w:themeFillShade="D9"/>
            <w:vAlign w:val="center"/>
          </w:tcPr>
          <w:p w14:paraId="0A3DCBB6" w14:textId="77777777" w:rsidR="00231BDD" w:rsidRPr="0089050F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10" w:type="dxa"/>
            <w:shd w:val="clear" w:color="auto" w:fill="D9D9D9" w:themeFill="background1" w:themeFillShade="D9"/>
            <w:vAlign w:val="center"/>
          </w:tcPr>
          <w:p w14:paraId="17694C5B" w14:textId="469EF7A7" w:rsidR="00231BDD" w:rsidRPr="00564453" w:rsidRDefault="00231BDD" w:rsidP="00153D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FBCBFDB" w14:textId="694D50D2" w:rsidR="00231BDD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83.9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719445A" w14:textId="0299FBEF" w:rsidR="00231BDD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F5FD3AF" w14:textId="70383C1B" w:rsidR="00231BDD" w:rsidRDefault="00824F5A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75 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A48DA1C" w14:textId="5B7AE303" w:rsidR="00231BDD" w:rsidRDefault="001944C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58.75 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0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67E42F9F" w14:textId="4280B1E7" w:rsidR="00231BDD" w:rsidRDefault="001944CD" w:rsidP="00231B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</w:tcPr>
          <w:p w14:paraId="3803E398" w14:textId="77777777" w:rsidR="00231BDD" w:rsidRDefault="00231BDD" w:rsidP="00231B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231BDD" w:rsidRPr="008332BB" w14:paraId="25BEF7EF" w14:textId="77777777" w:rsidTr="004D0EC6">
        <w:trPr>
          <w:trHeight w:val="255"/>
        </w:trPr>
        <w:tc>
          <w:tcPr>
            <w:tcW w:w="629" w:type="dxa"/>
            <w:shd w:val="clear" w:color="auto" w:fill="FFFFFF" w:themeFill="background1"/>
            <w:vAlign w:val="center"/>
          </w:tcPr>
          <w:p w14:paraId="7551A2BA" w14:textId="08491016" w:rsidR="00231BDD" w:rsidRPr="00E10347" w:rsidRDefault="00231BDD" w:rsidP="00231BD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D, E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57DC9D4C" w14:textId="77777777" w:rsidR="00231BDD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8B63D2" w14:textId="3F4CCD14" w:rsidR="00231BDD" w:rsidRPr="00E34BF7" w:rsidRDefault="00231BDD" w:rsidP="00231B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331" w:type="dxa"/>
            <w:shd w:val="clear" w:color="auto" w:fill="FFFFFF" w:themeFill="background1"/>
            <w:vAlign w:val="center"/>
          </w:tcPr>
          <w:p w14:paraId="0F8148C2" w14:textId="77777777" w:rsidR="00231BDD" w:rsidRPr="0089050F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3F00E0BD" w14:textId="5B8F9849" w:rsidR="00231BDD" w:rsidRPr="00564453" w:rsidRDefault="00231BDD" w:rsidP="00153D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D0E94E" w14:textId="35C056CC" w:rsidR="00231BDD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130.03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934356" w14:textId="2B017F9E" w:rsidR="00231BDD" w:rsidRDefault="00231BD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8AE03B" w14:textId="49602DCA" w:rsidR="00231BDD" w:rsidRDefault="00F5595E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.25 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6A09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8C914CB" w14:textId="53D5C156" w:rsidR="00231BDD" w:rsidRDefault="001944CD" w:rsidP="00231B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55.50 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7</w:t>
            </w:r>
            <w:r w:rsidR="00231BD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52FAD06" w14:textId="4D34F5E5" w:rsidR="00231BDD" w:rsidRDefault="001944CD" w:rsidP="00231B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shd w:val="clear" w:color="auto" w:fill="FFFFFF" w:themeFill="background1"/>
            <w:vAlign w:val="center"/>
          </w:tcPr>
          <w:p w14:paraId="210DB3FF" w14:textId="1D423CE6" w:rsidR="00231BDD" w:rsidRDefault="001944CD" w:rsidP="00231B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B639FD" w:rsidRPr="008332BB" w14:paraId="565C9758" w14:textId="77777777" w:rsidTr="004D0EC6">
        <w:trPr>
          <w:trHeight w:val="255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2A3A4B71" w14:textId="524711FC" w:rsidR="00B639FD" w:rsidRPr="008332BB" w:rsidRDefault="00B639FD" w:rsidP="00B639F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D, E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  <w:hideMark/>
          </w:tcPr>
          <w:p w14:paraId="196CE9B2" w14:textId="77777777" w:rsidR="00B639FD" w:rsidRPr="00050283" w:rsidRDefault="00B639F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l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24E1B9F" w14:textId="5ACD2020" w:rsidR="00B639FD" w:rsidRPr="00684FC0" w:rsidRDefault="00B639F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331" w:type="dxa"/>
            <w:shd w:val="clear" w:color="auto" w:fill="D9D9D9" w:themeFill="background1" w:themeFillShade="D9"/>
            <w:vAlign w:val="center"/>
            <w:hideMark/>
          </w:tcPr>
          <w:p w14:paraId="098660F5" w14:textId="77777777" w:rsidR="00B639FD" w:rsidRPr="0089050F" w:rsidRDefault="00B639F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10" w:type="dxa"/>
            <w:shd w:val="clear" w:color="auto" w:fill="D9D9D9" w:themeFill="background1" w:themeFillShade="D9"/>
            <w:vAlign w:val="center"/>
          </w:tcPr>
          <w:p w14:paraId="7A48CA43" w14:textId="7BB5DED9" w:rsidR="00B639FD" w:rsidRPr="00564453" w:rsidRDefault="00B639FD" w:rsidP="00153D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424158" w14:textId="2E31BCA8" w:rsidR="00B639FD" w:rsidRDefault="007F4F53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46.09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85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FD18921" w14:textId="57BC5BE8" w:rsidR="00B639FD" w:rsidRPr="008332BB" w:rsidRDefault="00C66D61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.</w:t>
            </w:r>
            <w:r w:rsidR="00993C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4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993C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65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44867C1A" w14:textId="39FF0EB7" w:rsidR="00B639FD" w:rsidRPr="008332BB" w:rsidRDefault="00F5595E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6B4D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25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6B4D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653D579" w14:textId="3FB45D2A" w:rsidR="00B639FD" w:rsidRPr="008332BB" w:rsidRDefault="001944C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58.50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8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9316F9B" w14:textId="7C4794C0" w:rsidR="00B639FD" w:rsidRPr="00580327" w:rsidRDefault="001944CD" w:rsidP="00B639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  <w:hideMark/>
          </w:tcPr>
          <w:p w14:paraId="48934F78" w14:textId="77777777" w:rsidR="00B639FD" w:rsidRPr="00095991" w:rsidRDefault="00B639FD" w:rsidP="00B639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B639FD" w:rsidRPr="008332BB" w14:paraId="57DDCE87" w14:textId="77777777" w:rsidTr="004D0EC6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3926E243" w14:textId="22E0BB35" w:rsidR="00B639FD" w:rsidRPr="008332BB" w:rsidRDefault="00B639FD" w:rsidP="00B639F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D, E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14:paraId="23C2EF45" w14:textId="77777777" w:rsidR="00B639FD" w:rsidRPr="008332BB" w:rsidRDefault="00B639F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s only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61F61F" w14:textId="2410343C" w:rsidR="00B639FD" w:rsidRPr="00684FC0" w:rsidRDefault="00B639F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331" w:type="dxa"/>
            <w:shd w:val="clear" w:color="auto" w:fill="FFFFFF" w:themeFill="background1"/>
            <w:vAlign w:val="center"/>
            <w:hideMark/>
          </w:tcPr>
          <w:p w14:paraId="312BC4C0" w14:textId="77777777" w:rsidR="00B639FD" w:rsidRPr="008332BB" w:rsidRDefault="00B639F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1988FAC3" w14:textId="0B3335AD" w:rsidR="00B639FD" w:rsidRPr="00564453" w:rsidRDefault="00B639FD" w:rsidP="00153D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27CA25" w14:textId="02E69FF6" w:rsidR="00B639FD" w:rsidRDefault="00231BD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95.89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24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4C82E9D2" w14:textId="49215B39" w:rsidR="00B639FD" w:rsidRPr="008332BB" w:rsidRDefault="00993CCA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3.83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AD0B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5510B35" w14:textId="763B159D" w:rsidR="00B639FD" w:rsidRPr="008332BB" w:rsidRDefault="006A09D2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00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B639F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47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127DC01" w14:textId="1E0B82AC" w:rsidR="00B639FD" w:rsidRPr="008332BB" w:rsidRDefault="001944CD" w:rsidP="00B63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52.25 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5</w:t>
            </w:r>
            <w:r w:rsidR="00B639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112FCD7C" w14:textId="039D7834" w:rsidR="00B639FD" w:rsidRPr="00580327" w:rsidRDefault="001944CD" w:rsidP="00B639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71EACD95" w14:textId="391FA0D0" w:rsidR="00B639FD" w:rsidRPr="0062180C" w:rsidRDefault="00B639FD" w:rsidP="00B639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</w:p>
        </w:tc>
      </w:tr>
    </w:tbl>
    <w:p w14:paraId="751E8A97" w14:textId="77777777" w:rsidR="00D36EAA" w:rsidRDefault="00D36EAA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709"/>
        <w:gridCol w:w="1523"/>
        <w:gridCol w:w="3438"/>
        <w:gridCol w:w="2693"/>
        <w:gridCol w:w="2371"/>
      </w:tblGrid>
      <w:tr w:rsidR="00153DC4" w:rsidRPr="0089050F" w14:paraId="0B544062" w14:textId="77777777" w:rsidTr="00754507">
        <w:trPr>
          <w:trHeight w:val="357"/>
        </w:trPr>
        <w:tc>
          <w:tcPr>
            <w:tcW w:w="786" w:type="dxa"/>
            <w:shd w:val="clear" w:color="000000" w:fill="BDD7EE"/>
            <w:noWrap/>
            <w:vAlign w:val="center"/>
            <w:hideMark/>
          </w:tcPr>
          <w:p w14:paraId="59FBC4D8" w14:textId="77777777" w:rsidR="00153DC4" w:rsidRPr="0089050F" w:rsidRDefault="00153DC4" w:rsidP="004A43C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76F9D90B" w14:textId="16929EFD" w:rsidR="00153DC4" w:rsidRPr="00C87941" w:rsidRDefault="00153DC4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523" w:type="dxa"/>
            <w:shd w:val="clear" w:color="000000" w:fill="BDD7EE"/>
            <w:noWrap/>
            <w:vAlign w:val="center"/>
            <w:hideMark/>
          </w:tcPr>
          <w:p w14:paraId="6A087B45" w14:textId="77777777" w:rsidR="00153DC4" w:rsidRPr="0089050F" w:rsidRDefault="00153DC4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3438" w:type="dxa"/>
            <w:shd w:val="clear" w:color="000000" w:fill="BDD7EE"/>
            <w:vAlign w:val="center"/>
            <w:hideMark/>
          </w:tcPr>
          <w:p w14:paraId="7AECCBCC" w14:textId="1CE69F12" w:rsidR="00153DC4" w:rsidRPr="0089050F" w:rsidRDefault="00153DC4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</w:t>
            </w:r>
            <w:r w:rsidR="00410CE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uncta #/M6 NMJ</w:t>
            </w:r>
          </w:p>
        </w:tc>
        <w:tc>
          <w:tcPr>
            <w:tcW w:w="2693" w:type="dxa"/>
            <w:shd w:val="clear" w:color="000000" w:fill="BDD7EE"/>
            <w:noWrap/>
            <w:vAlign w:val="center"/>
            <w:hideMark/>
          </w:tcPr>
          <w:p w14:paraId="69533FB4" w14:textId="77777777" w:rsidR="00153DC4" w:rsidRPr="0089050F" w:rsidRDefault="00153DC4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371" w:type="dxa"/>
            <w:shd w:val="clear" w:color="000000" w:fill="BDD7EE"/>
            <w:vAlign w:val="center"/>
            <w:hideMark/>
          </w:tcPr>
          <w:p w14:paraId="39BFBA20" w14:textId="1E8C0FB6" w:rsidR="00153DC4" w:rsidRPr="0089050F" w:rsidRDefault="00153DC4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410CE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p</w:t>
            </w:r>
            <w:proofErr w:type="spellEnd"/>
            <w:r w:rsidR="00410CE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unct</w:t>
            </w:r>
            <w:r w:rsidR="00823C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 #/M6 NMJ</w:t>
            </w:r>
          </w:p>
        </w:tc>
      </w:tr>
      <w:tr w:rsidR="00153DC4" w:rsidRPr="008332BB" w14:paraId="2B601F1E" w14:textId="77777777" w:rsidTr="00754507">
        <w:trPr>
          <w:trHeight w:val="255"/>
        </w:trPr>
        <w:tc>
          <w:tcPr>
            <w:tcW w:w="786" w:type="dxa"/>
            <w:shd w:val="clear" w:color="auto" w:fill="D9D9D9" w:themeFill="background1" w:themeFillShade="D9"/>
            <w:vAlign w:val="center"/>
          </w:tcPr>
          <w:p w14:paraId="3A36B283" w14:textId="52B6C6FF" w:rsidR="00153DC4" w:rsidRPr="00E10347" w:rsidRDefault="00153DC4" w:rsidP="004A43C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A, B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DB5910E" w14:textId="6758309D" w:rsidR="00153DC4" w:rsidRPr="00E10347" w:rsidRDefault="00153DC4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523" w:type="dxa"/>
            <w:shd w:val="clear" w:color="auto" w:fill="D9D9D9" w:themeFill="background1" w:themeFillShade="D9"/>
            <w:vAlign w:val="center"/>
          </w:tcPr>
          <w:p w14:paraId="298A94C3" w14:textId="06D9656A" w:rsidR="00153DC4" w:rsidRPr="0089050F" w:rsidRDefault="00FB09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14:paraId="73BFD504" w14:textId="412C1453" w:rsidR="00153DC4" w:rsidRDefault="005001C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98.11 </w:t>
            </w:r>
            <w:r w:rsidR="00153DC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3228F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72</w:t>
            </w:r>
            <w:r w:rsidR="00153DC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vAlign w:val="center"/>
          </w:tcPr>
          <w:p w14:paraId="215BE035" w14:textId="2151A333" w:rsidR="00153DC4" w:rsidRDefault="003228F7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71" w:type="dxa"/>
            <w:shd w:val="clear" w:color="auto" w:fill="D9D9D9" w:themeFill="background1" w:themeFillShade="D9"/>
            <w:vAlign w:val="center"/>
          </w:tcPr>
          <w:p w14:paraId="5CB51E81" w14:textId="77777777" w:rsidR="00153DC4" w:rsidRDefault="00153DC4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153DC4" w:rsidRPr="008332BB" w14:paraId="08BD425C" w14:textId="77777777" w:rsidTr="00754507">
        <w:trPr>
          <w:trHeight w:val="255"/>
        </w:trPr>
        <w:tc>
          <w:tcPr>
            <w:tcW w:w="786" w:type="dxa"/>
            <w:shd w:val="clear" w:color="auto" w:fill="FFFFFF" w:themeFill="background1"/>
            <w:vAlign w:val="center"/>
          </w:tcPr>
          <w:p w14:paraId="21969D17" w14:textId="453EF84F" w:rsidR="00153DC4" w:rsidRPr="00E10347" w:rsidRDefault="00153DC4" w:rsidP="00603BD1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A, B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05CF4E" w14:textId="2560AD96" w:rsidR="00153DC4" w:rsidRPr="00E34BF7" w:rsidRDefault="00153DC4" w:rsidP="00603BD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1BEE91F2" w14:textId="70C2A2E2" w:rsidR="00153DC4" w:rsidRPr="0089050F" w:rsidRDefault="00FB0983" w:rsidP="00603B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7EB8507B" w14:textId="6C777D5F" w:rsidR="00153DC4" w:rsidRDefault="003228F7" w:rsidP="00603B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9.89 </w:t>
            </w:r>
            <w:r w:rsidR="00153DC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5</w:t>
            </w:r>
            <w:r w:rsidR="00153DC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14:paraId="7FF46F99" w14:textId="059CE0C0" w:rsidR="00153DC4" w:rsidRDefault="003228F7" w:rsidP="00603BD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71" w:type="dxa"/>
            <w:shd w:val="clear" w:color="auto" w:fill="FFFFFF" w:themeFill="background1"/>
            <w:vAlign w:val="center"/>
          </w:tcPr>
          <w:p w14:paraId="5F6A3698" w14:textId="7DF2BE6B" w:rsidR="00153DC4" w:rsidRDefault="00410CE4" w:rsidP="00603BD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</w:tbl>
    <w:p w14:paraId="2EEE4741" w14:textId="77777777" w:rsidR="00D36EAA" w:rsidRDefault="00D36EAA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744"/>
        <w:gridCol w:w="3508"/>
        <w:gridCol w:w="2977"/>
        <w:gridCol w:w="1134"/>
        <w:gridCol w:w="567"/>
        <w:gridCol w:w="1804"/>
      </w:tblGrid>
      <w:tr w:rsidR="000B73D3" w:rsidRPr="0089050F" w14:paraId="0047BA72" w14:textId="77777777" w:rsidTr="00754507">
        <w:trPr>
          <w:trHeight w:val="357"/>
        </w:trPr>
        <w:tc>
          <w:tcPr>
            <w:tcW w:w="786" w:type="dxa"/>
            <w:shd w:val="clear" w:color="000000" w:fill="BDD7EE"/>
            <w:noWrap/>
            <w:vAlign w:val="center"/>
            <w:hideMark/>
          </w:tcPr>
          <w:p w14:paraId="6B704968" w14:textId="77777777" w:rsidR="000B73D3" w:rsidRPr="0089050F" w:rsidRDefault="000B73D3" w:rsidP="004A43C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44" w:type="dxa"/>
            <w:shd w:val="clear" w:color="000000" w:fill="BDD7EE"/>
            <w:noWrap/>
            <w:vAlign w:val="center"/>
            <w:hideMark/>
          </w:tcPr>
          <w:p w14:paraId="4DBCFD03" w14:textId="2BEB794D" w:rsidR="000B73D3" w:rsidRPr="003E52C6" w:rsidRDefault="000B73D3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3508" w:type="dxa"/>
            <w:shd w:val="clear" w:color="000000" w:fill="BDD7EE"/>
            <w:vAlign w:val="center"/>
          </w:tcPr>
          <w:p w14:paraId="66433B06" w14:textId="0FA31228" w:rsidR="000B73D3" w:rsidRPr="001B2E7B" w:rsidRDefault="000B73D3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G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notype</w:t>
            </w:r>
          </w:p>
        </w:tc>
        <w:tc>
          <w:tcPr>
            <w:tcW w:w="2977" w:type="dxa"/>
            <w:shd w:val="clear" w:color="000000" w:fill="BDD7EE"/>
            <w:noWrap/>
            <w:vAlign w:val="center"/>
            <w:hideMark/>
          </w:tcPr>
          <w:p w14:paraId="3C3C3457" w14:textId="17629E20" w:rsidR="000B73D3" w:rsidRPr="001B2E7B" w:rsidRDefault="000B73D3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Indicator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Y axis title)</w:t>
            </w:r>
          </w:p>
        </w:tc>
        <w:tc>
          <w:tcPr>
            <w:tcW w:w="1134" w:type="dxa"/>
            <w:shd w:val="clear" w:color="000000" w:fill="BDD7EE"/>
            <w:vAlign w:val="center"/>
            <w:hideMark/>
          </w:tcPr>
          <w:p w14:paraId="530E8709" w14:textId="3D58EEB1" w:rsidR="000B73D3" w:rsidRPr="0089050F" w:rsidRDefault="000B73D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Ratio of indicators </w:t>
            </w:r>
          </w:p>
        </w:tc>
        <w:tc>
          <w:tcPr>
            <w:tcW w:w="567" w:type="dxa"/>
            <w:shd w:val="clear" w:color="000000" w:fill="BDD7EE"/>
            <w:noWrap/>
            <w:vAlign w:val="center"/>
            <w:hideMark/>
          </w:tcPr>
          <w:p w14:paraId="361D6FFB" w14:textId="77777777" w:rsidR="000B73D3" w:rsidRPr="0089050F" w:rsidRDefault="000B73D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04" w:type="dxa"/>
            <w:shd w:val="clear" w:color="000000" w:fill="BDD7EE"/>
            <w:vAlign w:val="center"/>
            <w:hideMark/>
          </w:tcPr>
          <w:p w14:paraId="225DB725" w14:textId="02523FBC" w:rsidR="000B73D3" w:rsidRPr="0089050F" w:rsidRDefault="000B73D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ratio of indicators</w:t>
            </w:r>
          </w:p>
        </w:tc>
      </w:tr>
      <w:tr w:rsidR="00D4222D" w:rsidRPr="008332BB" w14:paraId="4E39BD80" w14:textId="77777777" w:rsidTr="00754507">
        <w:trPr>
          <w:trHeight w:val="255"/>
        </w:trPr>
        <w:tc>
          <w:tcPr>
            <w:tcW w:w="786" w:type="dxa"/>
            <w:shd w:val="clear" w:color="auto" w:fill="D9D9D9" w:themeFill="background1" w:themeFillShade="D9"/>
            <w:vAlign w:val="center"/>
          </w:tcPr>
          <w:p w14:paraId="5AC85D23" w14:textId="7A39D8BF" w:rsidR="00D4222D" w:rsidRPr="00E10347" w:rsidRDefault="00D4222D" w:rsidP="00D4222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A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53A9EA9F" w14:textId="6445AD2C" w:rsidR="00D4222D" w:rsidRPr="000B73D3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3508" w:type="dxa"/>
            <w:shd w:val="clear" w:color="auto" w:fill="D9D9D9" w:themeFill="background1" w:themeFillShade="D9"/>
            <w:vAlign w:val="center"/>
          </w:tcPr>
          <w:p w14:paraId="389AB4FF" w14:textId="6D45ABC7" w:rsidR="00D4222D" w:rsidRPr="00F0058B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-GAL4&gt;GCaMP6m-mCherry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21E6F4F" w14:textId="6E4E0CC8" w:rsidR="00D4222D" w:rsidRPr="006D494C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CaMP6m/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Cherry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C78835" w14:textId="69222F8F" w:rsidR="00D4222D" w:rsidRDefault="00354FD8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04 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4222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2D7C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3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2EF46FD7" w14:textId="383052D0" w:rsidR="00D4222D" w:rsidRDefault="002D7CC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</w:tcPr>
          <w:p w14:paraId="72735967" w14:textId="77777777" w:rsidR="00D4222D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D4222D" w:rsidRPr="008332BB" w14:paraId="11983F5D" w14:textId="77777777" w:rsidTr="00754507">
        <w:trPr>
          <w:trHeight w:val="255"/>
        </w:trPr>
        <w:tc>
          <w:tcPr>
            <w:tcW w:w="786" w:type="dxa"/>
            <w:shd w:val="clear" w:color="auto" w:fill="FFFFFF" w:themeFill="background1"/>
            <w:vAlign w:val="center"/>
          </w:tcPr>
          <w:p w14:paraId="1827C5B9" w14:textId="21200E28" w:rsidR="00D4222D" w:rsidRPr="00E10347" w:rsidRDefault="00D4222D" w:rsidP="00D4222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A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48D9051A" w14:textId="6011510A" w:rsidR="00D4222D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3508" w:type="dxa"/>
            <w:shd w:val="clear" w:color="auto" w:fill="FFFFFF" w:themeFill="background1"/>
            <w:vAlign w:val="center"/>
          </w:tcPr>
          <w:p w14:paraId="48A58771" w14:textId="78E55142" w:rsidR="00D4222D" w:rsidRPr="00F0058B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-GAL4&gt;GCaMP6m-mCherry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149E174" w14:textId="087E1084" w:rsidR="00D4222D" w:rsidRPr="003E52C6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CaMP6m/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Cherry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201D19" w14:textId="0432CE8D" w:rsidR="00D4222D" w:rsidRDefault="002D7CC1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3 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4222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2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0134DB3" w14:textId="73BE586F" w:rsidR="00D4222D" w:rsidRDefault="002D7CC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04" w:type="dxa"/>
            <w:shd w:val="clear" w:color="auto" w:fill="FFFFFF" w:themeFill="background1"/>
            <w:vAlign w:val="center"/>
          </w:tcPr>
          <w:p w14:paraId="2F98BD05" w14:textId="6AD1605F" w:rsidR="00D4222D" w:rsidRDefault="00C36EE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4222D" w:rsidRPr="008332BB" w14:paraId="0929780E" w14:textId="77777777" w:rsidTr="00754507">
        <w:trPr>
          <w:trHeight w:val="255"/>
        </w:trPr>
        <w:tc>
          <w:tcPr>
            <w:tcW w:w="786" w:type="dxa"/>
            <w:shd w:val="clear" w:color="auto" w:fill="D9D9D9" w:themeFill="background1" w:themeFillShade="D9"/>
            <w:vAlign w:val="center"/>
          </w:tcPr>
          <w:p w14:paraId="6ABFAE53" w14:textId="0FECF2D3" w:rsidR="00D4222D" w:rsidRDefault="00D4222D" w:rsidP="00D4222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568F9844" w14:textId="709DCD72" w:rsidR="00D4222D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3508" w:type="dxa"/>
            <w:shd w:val="clear" w:color="auto" w:fill="D9D9D9" w:themeFill="background1" w:themeFillShade="D9"/>
            <w:vAlign w:val="center"/>
          </w:tcPr>
          <w:p w14:paraId="5DD15B0B" w14:textId="38309D0C" w:rsidR="00D4222D" w:rsidRPr="00EA34A4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A34A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</w:t>
            </w:r>
            <w:r w:rsidRPr="00EA34A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6-GAL4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/+; </w:t>
            </w:r>
            <w:r w:rsidRPr="00EA34A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yrFusionRed-GCaMP6m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439E95E1" w14:textId="0B0E99DC" w:rsidR="00D4222D" w:rsidRPr="009A3EB0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G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CaMP6m/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yr-FusionRed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4B929F" w14:textId="00A640EA" w:rsidR="00D4222D" w:rsidRDefault="00926986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19 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4222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54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6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650E1A18" w14:textId="6C5C57A5" w:rsidR="00D4222D" w:rsidRDefault="00754FF3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</w:tcPr>
          <w:p w14:paraId="690BEA54" w14:textId="5E4DD625" w:rsidR="00D4222D" w:rsidRDefault="00C36EE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D4222D" w:rsidRPr="008332BB" w14:paraId="0C78DF80" w14:textId="77777777" w:rsidTr="00754507">
        <w:trPr>
          <w:trHeight w:val="255"/>
        </w:trPr>
        <w:tc>
          <w:tcPr>
            <w:tcW w:w="786" w:type="dxa"/>
            <w:shd w:val="clear" w:color="auto" w:fill="FFFFFF" w:themeFill="background1"/>
            <w:vAlign w:val="center"/>
          </w:tcPr>
          <w:p w14:paraId="16EF54E8" w14:textId="0CD4C69C" w:rsidR="00D4222D" w:rsidRDefault="00D4222D" w:rsidP="00D4222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7698F503" w14:textId="70DF8FE3" w:rsidR="00D4222D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3508" w:type="dxa"/>
            <w:shd w:val="clear" w:color="auto" w:fill="FFFFFF" w:themeFill="background1"/>
            <w:vAlign w:val="center"/>
          </w:tcPr>
          <w:p w14:paraId="64FC5EC9" w14:textId="01F5810F" w:rsidR="00D4222D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A34A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</w:t>
            </w:r>
            <w:r w:rsidRPr="00EA34A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6-GAL4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/+; </w:t>
            </w:r>
            <w:r w:rsidRPr="00EA34A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yrFusionRed-GCaMP6m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40CD3809" w14:textId="33FAD724" w:rsidR="00D4222D" w:rsidRPr="003E52C6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G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CaMP6m/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yr-FusionRe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392EDF" w14:textId="527FF87C" w:rsidR="00D4222D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54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8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54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BCFB04B" w14:textId="3B51FBDC" w:rsidR="00D4222D" w:rsidRDefault="00754FF3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804" w:type="dxa"/>
            <w:shd w:val="clear" w:color="auto" w:fill="FFFFFF" w:themeFill="background1"/>
            <w:vAlign w:val="center"/>
          </w:tcPr>
          <w:p w14:paraId="59AAE750" w14:textId="3F348E8F" w:rsidR="00D4222D" w:rsidRDefault="00C36EE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1 (***)</w:t>
            </w:r>
          </w:p>
        </w:tc>
      </w:tr>
      <w:tr w:rsidR="00D4222D" w:rsidRPr="008332BB" w14:paraId="0ECEAD56" w14:textId="77777777" w:rsidTr="00754507">
        <w:trPr>
          <w:trHeight w:val="255"/>
        </w:trPr>
        <w:tc>
          <w:tcPr>
            <w:tcW w:w="786" w:type="dxa"/>
            <w:shd w:val="clear" w:color="auto" w:fill="D9D9D9" w:themeFill="background1" w:themeFillShade="D9"/>
            <w:vAlign w:val="center"/>
          </w:tcPr>
          <w:p w14:paraId="5F3C4460" w14:textId="38151E70" w:rsidR="00D4222D" w:rsidRDefault="00D4222D" w:rsidP="00D4222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261809F8" w14:textId="384C4096" w:rsidR="00D4222D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3508" w:type="dxa"/>
            <w:shd w:val="clear" w:color="auto" w:fill="D9D9D9" w:themeFill="background1" w:themeFillShade="D9"/>
            <w:vAlign w:val="center"/>
          </w:tcPr>
          <w:p w14:paraId="03432E0A" w14:textId="56B7874D" w:rsidR="00D4222D" w:rsidRPr="00886826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; +; nSyb-GAL4&gt;SE-</w:t>
            </w:r>
            <w:proofErr w:type="spellStart"/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luorin</w:t>
            </w:r>
            <w:proofErr w:type="spellEnd"/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-</w:t>
            </w:r>
            <w:proofErr w:type="spellStart"/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Cherry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4349D8ED" w14:textId="6EAC6658" w:rsidR="00D4222D" w:rsidRPr="00AD06A7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S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E-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Hluor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Cherry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70FE7B" w14:textId="05566E88" w:rsidR="00D4222D" w:rsidRDefault="00545DD2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97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44B13E4A" w14:textId="009AD184" w:rsidR="00D4222D" w:rsidRDefault="00843D96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</w:tcPr>
          <w:p w14:paraId="5EAF86AE" w14:textId="6B1D2D3E" w:rsidR="00D4222D" w:rsidRDefault="00C36EE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D4222D" w:rsidRPr="008332BB" w14:paraId="47835FDF" w14:textId="77777777" w:rsidTr="00754507">
        <w:trPr>
          <w:trHeight w:val="255"/>
        </w:trPr>
        <w:tc>
          <w:tcPr>
            <w:tcW w:w="786" w:type="dxa"/>
            <w:shd w:val="clear" w:color="auto" w:fill="FFFFFF" w:themeFill="background1"/>
            <w:vAlign w:val="center"/>
          </w:tcPr>
          <w:p w14:paraId="29DC73D7" w14:textId="5DDC2701" w:rsidR="00D4222D" w:rsidRDefault="00D4222D" w:rsidP="00D4222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0954D068" w14:textId="6056923B" w:rsidR="00D4222D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3508" w:type="dxa"/>
            <w:shd w:val="clear" w:color="auto" w:fill="FFFFFF" w:themeFill="background1"/>
            <w:vAlign w:val="center"/>
          </w:tcPr>
          <w:p w14:paraId="15CBDC55" w14:textId="633E1F0A" w:rsidR="00D4222D" w:rsidRDefault="00D4222D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; +; nSyb-GAL4&gt;SE-</w:t>
            </w:r>
            <w:proofErr w:type="spellStart"/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luorin</w:t>
            </w:r>
            <w:proofErr w:type="spellEnd"/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-</w:t>
            </w:r>
            <w:proofErr w:type="spellStart"/>
            <w:r w:rsidRPr="00886826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Cherry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48D06559" w14:textId="4EC959F0" w:rsidR="00D4222D" w:rsidRPr="003E52C6" w:rsidRDefault="00D4222D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S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E-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Hluor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Cherry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82E234" w14:textId="023EA18E" w:rsidR="00D4222D" w:rsidRDefault="00843D96" w:rsidP="00D42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 w:rsidR="0054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4222D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  <w:r w:rsidR="00DC47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="00D4222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3E02624" w14:textId="7CFE7605" w:rsidR="00D4222D" w:rsidRDefault="00843D96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804" w:type="dxa"/>
            <w:shd w:val="clear" w:color="auto" w:fill="FFFFFF" w:themeFill="background1"/>
            <w:vAlign w:val="center"/>
          </w:tcPr>
          <w:p w14:paraId="09240FEB" w14:textId="11506932" w:rsidR="00D4222D" w:rsidRDefault="00C36EE1" w:rsidP="00D422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</w:tbl>
    <w:p w14:paraId="45D46800" w14:textId="00A6AD3B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709"/>
        <w:gridCol w:w="1134"/>
        <w:gridCol w:w="1134"/>
        <w:gridCol w:w="1418"/>
        <w:gridCol w:w="2126"/>
        <w:gridCol w:w="567"/>
        <w:gridCol w:w="3505"/>
      </w:tblGrid>
      <w:tr w:rsidR="00BD73AA" w:rsidRPr="0089050F" w14:paraId="6302A88C" w14:textId="77777777" w:rsidTr="00754507">
        <w:trPr>
          <w:trHeight w:val="357"/>
        </w:trPr>
        <w:tc>
          <w:tcPr>
            <w:tcW w:w="927" w:type="dxa"/>
            <w:shd w:val="clear" w:color="000000" w:fill="BDD7EE"/>
            <w:noWrap/>
            <w:vAlign w:val="center"/>
            <w:hideMark/>
          </w:tcPr>
          <w:p w14:paraId="25BA5C60" w14:textId="77777777" w:rsidR="00BD73AA" w:rsidRPr="0089050F" w:rsidRDefault="00BD73AA" w:rsidP="004A43C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55816531" w14:textId="1AF83A13" w:rsidR="00BD73AA" w:rsidRPr="00C87941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134" w:type="dxa"/>
            <w:shd w:val="clear" w:color="000000" w:fill="BDD7EE"/>
            <w:vAlign w:val="center"/>
          </w:tcPr>
          <w:p w14:paraId="143D14EA" w14:textId="220EEABB" w:rsidR="00BD73AA" w:rsidRPr="0055604C" w:rsidRDefault="00BD73AA" w:rsidP="005560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C27DE7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Dye</w:t>
            </w:r>
          </w:p>
        </w:tc>
        <w:tc>
          <w:tcPr>
            <w:tcW w:w="1134" w:type="dxa"/>
            <w:shd w:val="clear" w:color="000000" w:fill="BDD7EE"/>
            <w:noWrap/>
            <w:vAlign w:val="center"/>
            <w:hideMark/>
          </w:tcPr>
          <w:p w14:paraId="6013D9F2" w14:textId="5EF9123A" w:rsidR="00BD73AA" w:rsidRPr="0089050F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418" w:type="dxa"/>
            <w:shd w:val="clear" w:color="000000" w:fill="BDD7EE"/>
            <w:vAlign w:val="center"/>
          </w:tcPr>
          <w:p w14:paraId="749D0E40" w14:textId="777F5101" w:rsidR="00BD73AA" w:rsidRPr="005B1C01" w:rsidRDefault="00BD73AA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DengXian" w:eastAsia="DengXian" w:hAnsi="DengXian" w:cs="Arial" w:hint="eastAsia"/>
                <w:b/>
                <w:bCs/>
                <w:color w:val="000000"/>
                <w:sz w:val="14"/>
                <w:szCs w:val="14"/>
              </w:rPr>
              <w:t>Δ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[Ca</w:t>
            </w:r>
            <w:r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]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DengXian" w:eastAsia="DengXian" w:hAnsi="DengXian" w:cs="Arial" w:hint="eastAsia"/>
                <w:b/>
                <w:bCs/>
                <w:color w:val="000000"/>
                <w:sz w:val="14"/>
                <w:szCs w:val="14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6" w:type="dxa"/>
            <w:shd w:val="clear" w:color="000000" w:fill="BDD7EE"/>
            <w:vAlign w:val="center"/>
            <w:hideMark/>
          </w:tcPr>
          <w:p w14:paraId="48389853" w14:textId="55C16592" w:rsidR="00BD73AA" w:rsidRPr="0089050F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521FD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2+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ntry/AZ (10</w:t>
            </w:r>
            <w:r w:rsidRPr="00521FD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ions)</w:t>
            </w:r>
          </w:p>
        </w:tc>
        <w:tc>
          <w:tcPr>
            <w:tcW w:w="567" w:type="dxa"/>
            <w:shd w:val="clear" w:color="000000" w:fill="BDD7EE"/>
            <w:noWrap/>
            <w:vAlign w:val="center"/>
            <w:hideMark/>
          </w:tcPr>
          <w:p w14:paraId="16619BA9" w14:textId="77777777" w:rsidR="00BD73AA" w:rsidRPr="0089050F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505" w:type="dxa"/>
            <w:shd w:val="clear" w:color="000000" w:fill="BDD7EE"/>
            <w:vAlign w:val="center"/>
            <w:hideMark/>
          </w:tcPr>
          <w:p w14:paraId="399D4F94" w14:textId="00A45C63" w:rsidR="00BD73AA" w:rsidRPr="009B604F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9B604F">
              <w:rPr>
                <w:rFonts w:ascii="DengXian" w:eastAsia="DengXian" w:hAnsi="DengXian" w:cs="Arial" w:hint="eastAsia"/>
                <w:b/>
                <w:bCs/>
                <w:color w:val="000000"/>
                <w:sz w:val="14"/>
                <w:szCs w:val="14"/>
              </w:rPr>
              <w:t>Δ</w:t>
            </w:r>
            <w:r w:rsidR="009B60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[Ca</w:t>
            </w:r>
            <w:r w:rsidR="009B604F"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proofErr w:type="gramStart"/>
            <w:r w:rsidR="009B604F"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+</w:t>
            </w:r>
            <w:r w:rsidR="009B60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]</w:t>
            </w:r>
            <w:proofErr w:type="spellStart"/>
            <w:r w:rsidR="009B604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i</w:t>
            </w:r>
            <w:proofErr w:type="spellEnd"/>
            <w:proofErr w:type="gramEnd"/>
            <w:r w:rsidR="009B60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="009B604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="009B604F" w:rsidRPr="00521FD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2+ </w:t>
            </w:r>
            <w:r w:rsidR="009B604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ntry/AZ</w:t>
            </w:r>
          </w:p>
        </w:tc>
      </w:tr>
      <w:tr w:rsidR="00BD73AA" w:rsidRPr="008332BB" w14:paraId="4835024D" w14:textId="77777777" w:rsidTr="00754507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7808DD25" w14:textId="3B7D0D7D" w:rsidR="00BD73AA" w:rsidRPr="00E10347" w:rsidRDefault="00BD73AA" w:rsidP="004A43C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D, E, 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DED77C2" w14:textId="15DB932F" w:rsidR="00BD73AA" w:rsidRPr="00E10347" w:rsidRDefault="00BD73AA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3C1FEC" w14:textId="51B1ED11" w:rsidR="00BD73AA" w:rsidRPr="00C27DE7" w:rsidRDefault="00BD73AA" w:rsidP="005560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hod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18444F" w14:textId="00A7B4A8" w:rsidR="00BD73AA" w:rsidRPr="0089050F" w:rsidRDefault="00FB09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0018E0D" w14:textId="680E54CF" w:rsidR="00BD73AA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134.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6B34C3C" w14:textId="498DE553" w:rsidR="00BD73AA" w:rsidRDefault="00E176BD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0</w:t>
            </w:r>
            <w:r w:rsidR="00BD73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BD73AA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BD73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246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  <w:r w:rsidR="00BD73AA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23E9FC85" w14:textId="77F5BCC4" w:rsidR="00BD73AA" w:rsidRDefault="00BD73AA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62894BFD" w14:textId="77777777" w:rsidR="00BD73AA" w:rsidRDefault="00BD73AA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BD73AA" w:rsidRPr="008332BB" w14:paraId="42CC756C" w14:textId="77777777" w:rsidTr="00754507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34A61233" w14:textId="477B499A" w:rsidR="00BD73AA" w:rsidRPr="00E10347" w:rsidRDefault="00BD73AA" w:rsidP="004A43C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D, E, F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D26822" w14:textId="21304820" w:rsidR="00BD73AA" w:rsidRPr="00E34BF7" w:rsidRDefault="00BD73AA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1A82F6" w14:textId="77AE6307" w:rsidR="00BD73AA" w:rsidRPr="00C27DE7" w:rsidRDefault="00BD73AA" w:rsidP="005560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r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ho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F1C13B" w14:textId="355170CF" w:rsidR="00BD73AA" w:rsidRPr="0089050F" w:rsidRDefault="00FB09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8EEF52" w14:textId="6FB656B8" w:rsidR="00BD73AA" w:rsidRDefault="00BD73AA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 316.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.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67FCC11" w14:textId="012CCE64" w:rsidR="00BD73AA" w:rsidRDefault="00E176BD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79</w:t>
            </w:r>
            <w:r w:rsidR="00BD73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BD73AA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246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</w:t>
            </w:r>
            <w:r w:rsidR="00BD73AA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4461C63" w14:textId="2001CD04" w:rsidR="00BD73AA" w:rsidRDefault="00BD73AA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00BBE1A7" w14:textId="41EC8313" w:rsidR="00BD73AA" w:rsidRDefault="00C90A16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5 (*), &lt;0.05 (*)</w:t>
            </w:r>
          </w:p>
        </w:tc>
      </w:tr>
    </w:tbl>
    <w:p w14:paraId="1550731F" w14:textId="4A5D3910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709"/>
        <w:gridCol w:w="1134"/>
        <w:gridCol w:w="1134"/>
        <w:gridCol w:w="1418"/>
        <w:gridCol w:w="2126"/>
        <w:gridCol w:w="567"/>
        <w:gridCol w:w="3505"/>
      </w:tblGrid>
      <w:tr w:rsidR="006F28FD" w:rsidRPr="0089050F" w14:paraId="2F713A7B" w14:textId="77777777" w:rsidTr="00754507">
        <w:trPr>
          <w:trHeight w:val="357"/>
        </w:trPr>
        <w:tc>
          <w:tcPr>
            <w:tcW w:w="927" w:type="dxa"/>
            <w:shd w:val="clear" w:color="000000" w:fill="BDD7EE"/>
            <w:noWrap/>
            <w:vAlign w:val="center"/>
            <w:hideMark/>
          </w:tcPr>
          <w:p w14:paraId="74A0C8A2" w14:textId="77777777" w:rsidR="006F28FD" w:rsidRPr="0089050F" w:rsidRDefault="006F28FD" w:rsidP="004A43C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573DF233" w14:textId="77777777" w:rsidR="006F28FD" w:rsidRPr="00C87941" w:rsidRDefault="006F28FD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134" w:type="dxa"/>
            <w:shd w:val="clear" w:color="000000" w:fill="BDD7EE"/>
            <w:vAlign w:val="center"/>
          </w:tcPr>
          <w:p w14:paraId="7E817866" w14:textId="77777777" w:rsidR="006F28FD" w:rsidRPr="0055604C" w:rsidRDefault="006F28FD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C27DE7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Dye</w:t>
            </w:r>
          </w:p>
        </w:tc>
        <w:tc>
          <w:tcPr>
            <w:tcW w:w="1134" w:type="dxa"/>
            <w:shd w:val="clear" w:color="000000" w:fill="BDD7EE"/>
            <w:noWrap/>
            <w:vAlign w:val="center"/>
            <w:hideMark/>
          </w:tcPr>
          <w:p w14:paraId="47F4D425" w14:textId="77777777" w:rsidR="006F28FD" w:rsidRPr="0089050F" w:rsidRDefault="006F28FD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418" w:type="dxa"/>
            <w:shd w:val="clear" w:color="000000" w:fill="BDD7EE"/>
            <w:vAlign w:val="center"/>
          </w:tcPr>
          <w:p w14:paraId="167B6949" w14:textId="53E8ACC1" w:rsidR="006F28FD" w:rsidRPr="00341C7B" w:rsidRDefault="00270DD4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C7B">
              <w:rPr>
                <w:rFonts w:ascii="Arial" w:eastAsia="DengXian" w:hAnsi="Arial" w:cs="Arial"/>
                <w:b/>
                <w:bCs/>
                <w:color w:val="000000"/>
                <w:sz w:val="14"/>
                <w:szCs w:val="14"/>
              </w:rPr>
              <w:t>Stimulation frequency (Hz)</w:t>
            </w:r>
          </w:p>
        </w:tc>
        <w:tc>
          <w:tcPr>
            <w:tcW w:w="2126" w:type="dxa"/>
            <w:shd w:val="clear" w:color="000000" w:fill="BDD7EE"/>
            <w:vAlign w:val="center"/>
            <w:hideMark/>
          </w:tcPr>
          <w:p w14:paraId="1782C0D5" w14:textId="383080CC" w:rsidR="006F28FD" w:rsidRPr="0089050F" w:rsidRDefault="003B00B6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[Ca</w:t>
            </w:r>
            <w:r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proofErr w:type="gramStart"/>
            <w:r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]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i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</w:t>
            </w:r>
            <w:r w:rsidR="00270DD4">
              <w:rPr>
                <w:rFonts w:ascii="DengXian" w:eastAsia="DengXian" w:hAnsi="DengXian" w:cs="Arial" w:hint="eastAsia"/>
                <w:b/>
                <w:bCs/>
                <w:color w:val="000000"/>
                <w:sz w:val="14"/>
                <w:szCs w:val="14"/>
              </w:rPr>
              <w:t>μ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)</w:t>
            </w:r>
          </w:p>
        </w:tc>
        <w:tc>
          <w:tcPr>
            <w:tcW w:w="567" w:type="dxa"/>
            <w:shd w:val="clear" w:color="000000" w:fill="BDD7EE"/>
            <w:noWrap/>
            <w:vAlign w:val="center"/>
            <w:hideMark/>
          </w:tcPr>
          <w:p w14:paraId="0E2C5E69" w14:textId="77777777" w:rsidR="006F28FD" w:rsidRPr="0089050F" w:rsidRDefault="006F28FD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505" w:type="dxa"/>
            <w:shd w:val="clear" w:color="000000" w:fill="BDD7EE"/>
            <w:vAlign w:val="center"/>
            <w:hideMark/>
          </w:tcPr>
          <w:p w14:paraId="572E8A01" w14:textId="5964C5ED" w:rsidR="006F28FD" w:rsidRPr="009B604F" w:rsidRDefault="006F28FD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[Ca</w:t>
            </w:r>
            <w:r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proofErr w:type="gramStart"/>
            <w:r w:rsidRPr="005B1C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]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i</w:t>
            </w:r>
            <w:proofErr w:type="spellEnd"/>
            <w:proofErr w:type="gramEnd"/>
          </w:p>
        </w:tc>
      </w:tr>
      <w:tr w:rsidR="006F28FD" w:rsidRPr="008332BB" w14:paraId="7D435D3F" w14:textId="77777777" w:rsidTr="00754507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25DD4CAA" w14:textId="24090465" w:rsidR="006F28FD" w:rsidRPr="00E10347" w:rsidRDefault="006F28FD" w:rsidP="004A43C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1387C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5D2D047" w14:textId="77777777" w:rsidR="006F28FD" w:rsidRPr="00E10347" w:rsidRDefault="006F28FD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8D084F" w14:textId="5E7DAD80" w:rsidR="006F28FD" w:rsidRPr="00C27DE7" w:rsidRDefault="00F1387C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84BAB6" w14:textId="69E425D6" w:rsidR="006F28FD" w:rsidRPr="0089050F" w:rsidRDefault="00FB09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2FB7CE7" w14:textId="0E4DD62E" w:rsidR="006F28FD" w:rsidRPr="00105761" w:rsidRDefault="00105761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4F3B13D" w14:textId="77B8F250" w:rsidR="006F28FD" w:rsidRDefault="0018593F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9B6F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8259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 w:rsidR="006F28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F28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6F28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8259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09</w:t>
            </w:r>
            <w:r w:rsidR="006F28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03E34CCD" w14:textId="0382B053" w:rsidR="006F28FD" w:rsidRDefault="0018593F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42060D91" w14:textId="77777777" w:rsidR="006F28FD" w:rsidRDefault="006F28FD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6F28FD" w:rsidRPr="008332BB" w14:paraId="13FB60F9" w14:textId="77777777" w:rsidTr="00754507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1C5D3778" w14:textId="0A7F85CC" w:rsidR="006F28FD" w:rsidRPr="00E10347" w:rsidRDefault="006F28FD" w:rsidP="004A43CF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1387C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25BA8E" w14:textId="77777777" w:rsidR="006F28FD" w:rsidRPr="00E34BF7" w:rsidRDefault="006F28FD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72A9C3" w14:textId="27C6024B" w:rsidR="006F28FD" w:rsidRPr="00C27DE7" w:rsidRDefault="00F1387C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E75EF4" w14:textId="56F60D33" w:rsidR="006F28FD" w:rsidRPr="0089050F" w:rsidRDefault="00FB09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328A8F" w14:textId="3EF9F2C7" w:rsidR="006F28FD" w:rsidRPr="0013487A" w:rsidRDefault="0013487A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2FA7A94" w14:textId="4D040159" w:rsidR="006F28FD" w:rsidRDefault="00825969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7</w:t>
            </w:r>
            <w:r w:rsidR="006F28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F28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476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0</w:t>
            </w:r>
            <w:r w:rsidR="006F28F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E3D1F16" w14:textId="5AA1EF46" w:rsidR="006F28FD" w:rsidRDefault="0018593F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69DE65FC" w14:textId="49B72CF3" w:rsidR="006F28FD" w:rsidRDefault="00091176" w:rsidP="004A4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7 (ns)</w:t>
            </w:r>
          </w:p>
        </w:tc>
      </w:tr>
      <w:tr w:rsidR="00147694" w:rsidRPr="008332BB" w14:paraId="17D00ABA" w14:textId="77777777" w:rsidTr="00754507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17886F06" w14:textId="6CFA83D4" w:rsidR="00147694" w:rsidRDefault="00147694" w:rsidP="0014769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817F86B" w14:textId="61A05626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A20665" w14:textId="5F15CCA4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DC559D" w14:textId="216DFBC4" w:rsidR="00147694" w:rsidRDefault="00FB0983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3CD4ADF" w14:textId="00905A12" w:rsidR="00147694" w:rsidRP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5BDF086" w14:textId="3B8A4F73" w:rsidR="00147694" w:rsidRDefault="007561D6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303 </w:t>
            </w:r>
            <w:r w:rsidR="0014769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47694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25</w:t>
            </w:r>
            <w:r w:rsidR="0014769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12C148A2" w14:textId="7E877DDE" w:rsidR="00147694" w:rsidRDefault="002A6F0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1C0C1D62" w14:textId="1F0FBEFE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147694" w:rsidRPr="008332BB" w14:paraId="34D628E3" w14:textId="77777777" w:rsidTr="00754507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2338380C" w14:textId="79EA3C0C" w:rsidR="00147694" w:rsidRDefault="00147694" w:rsidP="0014769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I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CAD9DC" w14:textId="2A0E9BEF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149AED" w14:textId="0D80F82B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882CF2" w14:textId="71E95DAB" w:rsidR="00147694" w:rsidRDefault="00FB0983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311841" w14:textId="5F4DA8C2" w:rsidR="00147694" w:rsidRP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97C5560" w14:textId="22E22243" w:rsidR="00147694" w:rsidRDefault="00147694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561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49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561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5</w:t>
            </w:r>
            <w:r w:rsidR="003E2A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1E3FC99" w14:textId="2EF49906" w:rsidR="00147694" w:rsidRDefault="002A6F0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425E4051" w14:textId="532D0C74" w:rsidR="00147694" w:rsidRDefault="00F8155B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5 (*)</w:t>
            </w:r>
          </w:p>
        </w:tc>
      </w:tr>
      <w:tr w:rsidR="00147694" w:rsidRPr="008332BB" w14:paraId="4EFB60D7" w14:textId="77777777" w:rsidTr="00754507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551E34F0" w14:textId="70EEE64E" w:rsidR="00147694" w:rsidRDefault="00147694" w:rsidP="0014769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2E1B69F" w14:textId="18062E95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27B473" w14:textId="4035C180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426C96" w14:textId="50402CD9" w:rsidR="00147694" w:rsidRDefault="00FB0983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D4C6194" w14:textId="59D701F5" w:rsidR="00147694" w:rsidRP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6482F40" w14:textId="361EE988" w:rsidR="00147694" w:rsidRDefault="00147694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3E2A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55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3E2A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4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5A4984D6" w14:textId="0F7CE14F" w:rsidR="00147694" w:rsidRDefault="002A6F0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5179F6BC" w14:textId="3A1EC867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147694" w:rsidRPr="008332BB" w14:paraId="11E57D42" w14:textId="77777777" w:rsidTr="00754507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1CBEEA14" w14:textId="50F45CE3" w:rsidR="00147694" w:rsidRDefault="00147694" w:rsidP="0014769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I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26D02A" w14:textId="499C522C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0CBF5C" w14:textId="0D09366F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162008" w14:textId="6E1822C8" w:rsidR="00147694" w:rsidRDefault="00FB0983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D7DD87" w14:textId="5BB3CDCC" w:rsidR="00147694" w:rsidRP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5A3904" w14:textId="29213A1A" w:rsidR="00147694" w:rsidRDefault="00147694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3E2A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78</w:t>
            </w:r>
            <w:r w:rsidR="0049136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49136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4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E4A3867" w14:textId="50EB634C" w:rsidR="00147694" w:rsidRDefault="002A6F0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70629B1C" w14:textId="0243A818" w:rsidR="00147694" w:rsidRDefault="00F8155B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5 (*)</w:t>
            </w:r>
          </w:p>
        </w:tc>
      </w:tr>
      <w:tr w:rsidR="00147694" w:rsidRPr="008332BB" w14:paraId="524EA23B" w14:textId="77777777" w:rsidTr="00754507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31578ED7" w14:textId="076BAAE8" w:rsidR="00147694" w:rsidRDefault="00147694" w:rsidP="0014769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70F8A20" w14:textId="488830EA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32B40E" w14:textId="2BC96869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327367" w14:textId="79E03CAA" w:rsidR="00147694" w:rsidRDefault="00FB0983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881E2B3" w14:textId="1C895986" w:rsidR="00147694" w:rsidRP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9E2D448" w14:textId="119239EA" w:rsidR="00147694" w:rsidRDefault="00491366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34 </w:t>
            </w:r>
            <w:r w:rsidR="0014769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47694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2A6F0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53</w:t>
            </w:r>
            <w:r w:rsidR="0014769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5DF68D2B" w14:textId="3918BA81" w:rsidR="00147694" w:rsidRDefault="002A6F0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5692A19B" w14:textId="49FADEC0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147694" w:rsidRPr="008332BB" w14:paraId="038DE0A1" w14:textId="77777777" w:rsidTr="00754507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2DB292FE" w14:textId="5BAEF476" w:rsidR="00147694" w:rsidRDefault="00147694" w:rsidP="00147694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I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BDE0C8" w14:textId="61E53E8A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652F93" w14:textId="329D0EA6" w:rsid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ur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DEE8DB" w14:textId="2E20EFD7" w:rsidR="00147694" w:rsidRDefault="00FB0983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97D3DB" w14:textId="08DB5D58" w:rsidR="00147694" w:rsidRPr="00147694" w:rsidRDefault="0014769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AA7382C" w14:textId="156C7742" w:rsidR="00147694" w:rsidRDefault="002A6F04" w:rsidP="00147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221 </w:t>
            </w:r>
            <w:r w:rsidR="0014769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47694"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75</w:t>
            </w:r>
            <w:r w:rsidR="00147694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C22D1FD" w14:textId="04B7ADD3" w:rsidR="00147694" w:rsidRDefault="002A6F04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3EDEC73A" w14:textId="78944E0C" w:rsidR="00147694" w:rsidRDefault="00F8155B" w:rsidP="001476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5 (*)</w:t>
            </w:r>
          </w:p>
        </w:tc>
      </w:tr>
    </w:tbl>
    <w:p w14:paraId="63E7588A" w14:textId="71B264D1" w:rsidR="00687328" w:rsidRDefault="00687328">
      <w:pPr>
        <w:rPr>
          <w:sz w:val="12"/>
          <w:szCs w:val="12"/>
        </w:rPr>
      </w:pPr>
    </w:p>
    <w:p w14:paraId="604DEA87" w14:textId="7A29145E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709"/>
        <w:gridCol w:w="1514"/>
        <w:gridCol w:w="896"/>
        <w:gridCol w:w="1134"/>
        <w:gridCol w:w="1134"/>
        <w:gridCol w:w="1134"/>
        <w:gridCol w:w="567"/>
        <w:gridCol w:w="3505"/>
      </w:tblGrid>
      <w:tr w:rsidR="00E94C83" w:rsidRPr="0089050F" w14:paraId="6AFB66DD" w14:textId="77777777" w:rsidTr="000E7A59">
        <w:trPr>
          <w:trHeight w:val="357"/>
        </w:trPr>
        <w:tc>
          <w:tcPr>
            <w:tcW w:w="927" w:type="dxa"/>
            <w:shd w:val="clear" w:color="000000" w:fill="BDD7EE"/>
            <w:noWrap/>
            <w:vAlign w:val="center"/>
            <w:hideMark/>
          </w:tcPr>
          <w:p w14:paraId="2F0594D4" w14:textId="77777777" w:rsidR="00E94C83" w:rsidRPr="0089050F" w:rsidRDefault="00E94C83" w:rsidP="004A43C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042B628F" w14:textId="77777777" w:rsidR="00E94C83" w:rsidRPr="00C87941" w:rsidRDefault="00E94C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514" w:type="dxa"/>
            <w:shd w:val="clear" w:color="000000" w:fill="BDD7EE"/>
            <w:noWrap/>
            <w:vAlign w:val="center"/>
            <w:hideMark/>
          </w:tcPr>
          <w:p w14:paraId="732C3242" w14:textId="77777777" w:rsidR="00E94C83" w:rsidRPr="0089050F" w:rsidRDefault="00E94C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896" w:type="dxa"/>
            <w:shd w:val="clear" w:color="000000" w:fill="BDD7EE"/>
            <w:vAlign w:val="center"/>
          </w:tcPr>
          <w:p w14:paraId="01910112" w14:textId="7D520F55" w:rsidR="00E94C83" w:rsidRPr="00341C7B" w:rsidRDefault="00E94C83" w:rsidP="004A43C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C7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P density (#/</w:t>
            </w:r>
            <w:r w:rsidRPr="00341C7B">
              <w:rPr>
                <w:rFonts w:ascii="Arial" w:eastAsia="Times New Roman" w:hAnsi="Arial" w:cs="Arial" w:hint="eastAsia"/>
                <w:b/>
                <w:bCs/>
                <w:color w:val="000000"/>
                <w:sz w:val="14"/>
                <w:szCs w:val="14"/>
              </w:rPr>
              <w:t>μ</w:t>
            </w:r>
            <w:r w:rsidRPr="00341C7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2)</w:t>
            </w:r>
          </w:p>
        </w:tc>
        <w:tc>
          <w:tcPr>
            <w:tcW w:w="1134" w:type="dxa"/>
            <w:shd w:val="clear" w:color="000000" w:fill="BDD7EE"/>
            <w:vAlign w:val="center"/>
          </w:tcPr>
          <w:p w14:paraId="4B3EBDCD" w14:textId="4A938537" w:rsidR="00E94C83" w:rsidRDefault="00E94C83" w:rsidP="00103CE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B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P mean intensity</w:t>
            </w:r>
          </w:p>
        </w:tc>
        <w:tc>
          <w:tcPr>
            <w:tcW w:w="1134" w:type="dxa"/>
            <w:shd w:val="clear" w:color="000000" w:fill="BDD7EE"/>
            <w:vAlign w:val="center"/>
          </w:tcPr>
          <w:p w14:paraId="20CCDA6A" w14:textId="25F23FA4" w:rsidR="00E94C83" w:rsidRDefault="00E94C83" w:rsidP="00E94C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R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P mean intensity</w:t>
            </w:r>
          </w:p>
        </w:tc>
        <w:tc>
          <w:tcPr>
            <w:tcW w:w="1134" w:type="dxa"/>
            <w:shd w:val="clear" w:color="000000" w:fill="BDD7EE"/>
            <w:vAlign w:val="center"/>
          </w:tcPr>
          <w:p w14:paraId="4D953004" w14:textId="57DF0F94" w:rsidR="00E94C83" w:rsidRDefault="00E94C83" w:rsidP="00E94C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a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intensity</w:t>
            </w:r>
          </w:p>
        </w:tc>
        <w:tc>
          <w:tcPr>
            <w:tcW w:w="567" w:type="dxa"/>
            <w:shd w:val="clear" w:color="000000" w:fill="BDD7EE"/>
            <w:noWrap/>
            <w:vAlign w:val="center"/>
            <w:hideMark/>
          </w:tcPr>
          <w:p w14:paraId="40604220" w14:textId="77777777" w:rsidR="00E94C83" w:rsidRPr="0089050F" w:rsidRDefault="00E94C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505" w:type="dxa"/>
            <w:shd w:val="clear" w:color="000000" w:fill="BDD7EE"/>
            <w:vAlign w:val="center"/>
            <w:hideMark/>
          </w:tcPr>
          <w:p w14:paraId="47D5AA84" w14:textId="0EF07A22" w:rsidR="00E94C83" w:rsidRPr="009B604F" w:rsidRDefault="00E94C83" w:rsidP="004A43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784EAB" w:rsidRP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BRP density, mean intensity of </w:t>
            </w:r>
            <w:r w:rsidR="00784EAB" w:rsidRPr="00784EAB">
              <w:rPr>
                <w:rFonts w:ascii="Arial" w:eastAsia="Times New Roman" w:hAnsi="Arial" w:cs="Arial" w:hint="eastAsia"/>
                <w:b/>
                <w:bCs/>
                <w:color w:val="000000"/>
                <w:sz w:val="14"/>
                <w:szCs w:val="14"/>
              </w:rPr>
              <w:t>B</w:t>
            </w:r>
            <w:r w:rsidR="00784EAB" w:rsidRP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P</w:t>
            </w:r>
            <w:r w:rsid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, RBP, </w:t>
            </w:r>
            <w:proofErr w:type="spellStart"/>
            <w:r w:rsid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c</w:t>
            </w:r>
            <w:proofErr w:type="spellEnd"/>
            <w:r w:rsidR="00784EAB" w:rsidRP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</w:tr>
      <w:tr w:rsidR="000A2962" w:rsidRPr="008332BB" w14:paraId="1B553BBB" w14:textId="77777777" w:rsidTr="000E7A59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49A60F1E" w14:textId="4C21302D" w:rsidR="000A2962" w:rsidRPr="00E10347" w:rsidRDefault="000A2962" w:rsidP="000A2962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B, C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29EBBDB" w14:textId="77777777" w:rsidR="000A2962" w:rsidRPr="00E10347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1A05C74" w14:textId="3CFADF51" w:rsidR="000A2962" w:rsidRPr="005C51CC" w:rsidRDefault="000A2962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ac</w:t>
            </w:r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fGFP</w:t>
            </w:r>
            <w:proofErr w:type="spellEnd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-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; +; +</w:t>
            </w: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14:paraId="00078A50" w14:textId="05FBD8C1" w:rsidR="000A2962" w:rsidRPr="00105761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33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535A77" w14:textId="6408AEC3" w:rsidR="000A2962" w:rsidRDefault="009D3BE0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8.25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65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5CA401" w14:textId="72B03788" w:rsidR="000A2962" w:rsidRDefault="00746A5C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2.33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1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22664FC" w14:textId="695DA89B" w:rsidR="000A2962" w:rsidRDefault="00D827D4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6.42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 w:rsidR="0022764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68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2934FEBF" w14:textId="41768385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711DB27C" w14:textId="77777777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0A2962" w:rsidRPr="008332BB" w14:paraId="45B8C702" w14:textId="77777777" w:rsidTr="000E7A59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2FE13200" w14:textId="1F3AE840" w:rsidR="000A2962" w:rsidRPr="00E10347" w:rsidRDefault="000A2962" w:rsidP="000A2962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6B, C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480543" w14:textId="77777777" w:rsidR="000A2962" w:rsidRPr="00E34BF7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0DD827AF" w14:textId="3D20F27F" w:rsidR="000A2962" w:rsidRPr="0089050F" w:rsidRDefault="000A2962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ac</w:t>
            </w:r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fGFP</w:t>
            </w:r>
            <w:proofErr w:type="spellEnd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-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; +; +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38771A99" w14:textId="62E36AAE" w:rsidR="000A2962" w:rsidRPr="0013487A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5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997267" w14:textId="1301C290" w:rsidR="000A2962" w:rsidRDefault="009D3BE0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1.</w:t>
            </w:r>
            <w:r w:rsidR="00746A5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746A5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78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CF26A0" w14:textId="32E426EC" w:rsidR="000A2962" w:rsidRDefault="00746A5C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4.58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827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38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EFD123" w14:textId="5D6A26F3" w:rsidR="000A2962" w:rsidRDefault="00227648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4.67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01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025185C" w14:textId="2B51845F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5A2482BF" w14:textId="75C5188D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2" w:name="OLE_LINK2"/>
            <w:r>
              <w:rPr>
                <w:rFonts w:ascii="Arial" w:hAnsi="Arial" w:cs="Arial"/>
                <w:color w:val="000000"/>
                <w:sz w:val="14"/>
                <w:szCs w:val="14"/>
              </w:rPr>
              <w:t>&lt;0.01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**)</w:t>
            </w:r>
            <w:bookmarkEnd w:id="2"/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, &lt;0.0</w:t>
            </w:r>
            <w:r w:rsidR="00C15AD6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C15AD6">
              <w:rPr>
                <w:rFonts w:ascii="Arial" w:hAnsi="Arial" w:cs="Arial"/>
                <w:color w:val="000000"/>
                <w:sz w:val="14"/>
                <w:szCs w:val="14"/>
              </w:rPr>
              <w:t>**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**),</w:t>
            </w:r>
            <w:r w:rsidR="00C15AD6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&lt;0.0</w:t>
            </w:r>
            <w:r w:rsidR="00C15AD6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C15AD6">
              <w:rPr>
                <w:rFonts w:ascii="Arial" w:hAnsi="Arial" w:cs="Arial"/>
                <w:color w:val="000000"/>
                <w:sz w:val="14"/>
                <w:szCs w:val="14"/>
              </w:rPr>
              <w:t>**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**),</w:t>
            </w:r>
            <w:r w:rsidR="00C15AD6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A87325">
              <w:rPr>
                <w:rFonts w:ascii="Arial" w:hAnsi="Arial" w:cs="Arial"/>
                <w:color w:val="000000"/>
                <w:sz w:val="14"/>
                <w:szCs w:val="14"/>
              </w:rPr>
              <w:t>0.57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A87325">
              <w:rPr>
                <w:rFonts w:ascii="Arial" w:hAnsi="Arial" w:cs="Arial"/>
                <w:color w:val="000000"/>
                <w:sz w:val="14"/>
                <w:szCs w:val="14"/>
              </w:rPr>
              <w:t>ns</w:t>
            </w:r>
            <w:r w:rsidR="00811C2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0A2962" w:rsidRPr="008332BB" w14:paraId="5A436BC9" w14:textId="77777777" w:rsidTr="000E7A59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5CB76799" w14:textId="5819574C" w:rsidR="000A2962" w:rsidRDefault="000A2962" w:rsidP="000A2962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1B, C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30E4A8D" w14:textId="77777777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6591078" w14:textId="27B99BE8" w:rsidR="000A2962" w:rsidRDefault="000A2962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bookmarkStart w:id="3" w:name="OLE_LINK4"/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 OK319-GAL4&gt; UAS-Kir2.1-GFP; +</w:t>
            </w:r>
            <w:bookmarkEnd w:id="3"/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14:paraId="41D99001" w14:textId="3F726AE7" w:rsidR="000A2962" w:rsidRPr="00147694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4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B286F7" w14:textId="21A8575A" w:rsidR="000A2962" w:rsidRDefault="00705920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91</w:t>
            </w:r>
            <w:r w:rsidR="001141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27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5</w:t>
            </w:r>
            <w:r w:rsidR="001141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34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3131AA" w14:textId="0C8CE670" w:rsidR="000A2962" w:rsidRDefault="00705920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10</w:t>
            </w:r>
            <w:r w:rsidR="001141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71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141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.31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F39628" w14:textId="272F64FA" w:rsidR="000A2962" w:rsidRDefault="000A2962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1F01174D" w14:textId="32FCCF2D" w:rsidR="000A2962" w:rsidRDefault="00705920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07E794C8" w14:textId="77777777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0A2962" w:rsidRPr="008332BB" w14:paraId="28C9F1B5" w14:textId="77777777" w:rsidTr="000E7A59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678AE186" w14:textId="7445F90D" w:rsidR="000A2962" w:rsidRDefault="000A2962" w:rsidP="000A2962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1B, C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FAB3E9" w14:textId="77777777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384FBD0E" w14:textId="3EA1EEA2" w:rsidR="000A2962" w:rsidRDefault="000A2962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 OK319-GAL4&gt; UAS-Kir2.1-GFP; +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661493E8" w14:textId="02273E85" w:rsidR="000A2962" w:rsidRPr="00147694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6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1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1FC6D1" w14:textId="6860E667" w:rsidR="000A2962" w:rsidRDefault="004B48F8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4.61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00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A88221" w14:textId="7BEC9EDC" w:rsidR="000A2962" w:rsidRDefault="004B48F8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9.18</w:t>
            </w:r>
            <w:r w:rsidR="000A29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20</w:t>
            </w:r>
            <w:r w:rsidR="000A2962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EEA277" w14:textId="6041833D" w:rsidR="000A2962" w:rsidRDefault="000A2962" w:rsidP="000A29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285B0A8" w14:textId="6B9C6A87" w:rsidR="000A2962" w:rsidRDefault="004B48F8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505" w:type="dxa"/>
            <w:shd w:val="clear" w:color="auto" w:fill="FFFFFF" w:themeFill="background1"/>
            <w:vAlign w:val="center"/>
          </w:tcPr>
          <w:p w14:paraId="2DD6E989" w14:textId="575F16EE" w:rsidR="000A2962" w:rsidRDefault="000A2962" w:rsidP="000A29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5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*)</w:t>
            </w:r>
            <w:r w:rsidR="004965C6">
              <w:rPr>
                <w:rFonts w:ascii="Arial" w:hAnsi="Arial" w:cs="Arial"/>
                <w:color w:val="000000"/>
                <w:sz w:val="14"/>
                <w:szCs w:val="14"/>
              </w:rPr>
              <w:t>, &lt;0.0001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4965C6">
              <w:rPr>
                <w:rFonts w:ascii="Arial" w:hAnsi="Arial" w:cs="Arial"/>
                <w:color w:val="000000"/>
                <w:sz w:val="14"/>
                <w:szCs w:val="14"/>
              </w:rPr>
              <w:t>(****), &lt;0.0001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4965C6">
              <w:rPr>
                <w:rFonts w:ascii="Arial" w:hAnsi="Arial" w:cs="Arial"/>
                <w:color w:val="000000"/>
                <w:sz w:val="14"/>
                <w:szCs w:val="14"/>
              </w:rPr>
              <w:t>(****)</w:t>
            </w:r>
          </w:p>
        </w:tc>
      </w:tr>
    </w:tbl>
    <w:p w14:paraId="56E92F67" w14:textId="6E088227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709"/>
        <w:gridCol w:w="1514"/>
        <w:gridCol w:w="1260"/>
        <w:gridCol w:w="1890"/>
        <w:gridCol w:w="1620"/>
        <w:gridCol w:w="1170"/>
        <w:gridCol w:w="2430"/>
      </w:tblGrid>
      <w:tr w:rsidR="00E37B2D" w:rsidRPr="0089050F" w14:paraId="4C2FAB19" w14:textId="77777777" w:rsidTr="00341C7B">
        <w:trPr>
          <w:trHeight w:val="357"/>
        </w:trPr>
        <w:tc>
          <w:tcPr>
            <w:tcW w:w="927" w:type="dxa"/>
            <w:shd w:val="clear" w:color="000000" w:fill="BDD7EE"/>
            <w:noWrap/>
            <w:vAlign w:val="center"/>
            <w:hideMark/>
          </w:tcPr>
          <w:p w14:paraId="0F83471B" w14:textId="77777777" w:rsidR="00E37B2D" w:rsidRPr="0089050F" w:rsidRDefault="00E37B2D" w:rsidP="000B7EF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3A4B8172" w14:textId="77777777" w:rsidR="00E37B2D" w:rsidRPr="00C87941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514" w:type="dxa"/>
            <w:shd w:val="clear" w:color="000000" w:fill="BDD7EE"/>
            <w:noWrap/>
            <w:vAlign w:val="center"/>
            <w:hideMark/>
          </w:tcPr>
          <w:p w14:paraId="7DB1B373" w14:textId="77777777" w:rsidR="00E37B2D" w:rsidRPr="0089050F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260" w:type="dxa"/>
            <w:shd w:val="clear" w:color="000000" w:fill="BDD7EE"/>
            <w:vAlign w:val="center"/>
          </w:tcPr>
          <w:p w14:paraId="253E3618" w14:textId="3EA0250C" w:rsidR="00E37B2D" w:rsidRPr="005B1C01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C7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RP ring area (</w:t>
            </w:r>
            <w:r w:rsidRPr="00341C7B"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μ</w:t>
            </w:r>
            <w:r w:rsidRPr="00341C7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2)</w:t>
            </w:r>
          </w:p>
        </w:tc>
        <w:tc>
          <w:tcPr>
            <w:tcW w:w="1890" w:type="dxa"/>
            <w:shd w:val="clear" w:color="000000" w:fill="BDD7EE"/>
            <w:vAlign w:val="center"/>
          </w:tcPr>
          <w:p w14:paraId="7E10408A" w14:textId="45896F5E" w:rsidR="00E37B2D" w:rsidRDefault="00E37B2D" w:rsidP="00E37B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bookmarkStart w:id="4" w:name="OLE_LINK5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BP/BRP </w:t>
            </w:r>
            <w:r w:rsidR="006A1A7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ea ratio</w:t>
            </w:r>
            <w:r w:rsidR="00187D2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%)</w:t>
            </w:r>
            <w:bookmarkEnd w:id="4"/>
          </w:p>
        </w:tc>
        <w:tc>
          <w:tcPr>
            <w:tcW w:w="1620" w:type="dxa"/>
            <w:shd w:val="clear" w:color="000000" w:fill="BDD7EE"/>
            <w:vAlign w:val="center"/>
          </w:tcPr>
          <w:p w14:paraId="5EADFF2C" w14:textId="15767FC4" w:rsidR="00E37B2D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nomodules/ring</w:t>
            </w:r>
          </w:p>
        </w:tc>
        <w:tc>
          <w:tcPr>
            <w:tcW w:w="1170" w:type="dxa"/>
            <w:shd w:val="clear" w:color="000000" w:fill="BDD7EE"/>
            <w:noWrap/>
            <w:vAlign w:val="center"/>
            <w:hideMark/>
          </w:tcPr>
          <w:p w14:paraId="0937975B" w14:textId="77777777" w:rsidR="00E37B2D" w:rsidRPr="0089050F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430" w:type="dxa"/>
            <w:shd w:val="clear" w:color="000000" w:fill="BDD7EE"/>
            <w:vAlign w:val="center"/>
            <w:hideMark/>
          </w:tcPr>
          <w:p w14:paraId="34B62ED7" w14:textId="38423817" w:rsidR="00E37B2D" w:rsidRPr="009B604F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E5F0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 Value (significance): BRP ring area (</w:t>
            </w:r>
            <w:r w:rsidRPr="009E5F0F"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μ</w:t>
            </w:r>
            <w:r w:rsidRPr="009E5F0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</w:t>
            </w:r>
            <w:r w:rsidRPr="009E5F0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9E5F0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), </w:t>
            </w:r>
            <w:r w:rsidR="009E5F0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BP/BRP area ratio (%)</w:t>
            </w:r>
            <w:r w:rsidR="0045258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, nanomodules/ring, </w:t>
            </w:r>
            <w:r w:rsidRP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</w:tr>
      <w:tr w:rsidR="00E37B2D" w:rsidRPr="008332BB" w14:paraId="2525A1FB" w14:textId="77777777" w:rsidTr="00341C7B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5BC3B260" w14:textId="5693B34B" w:rsidR="00E37B2D" w:rsidRPr="00E10347" w:rsidRDefault="00E37B2D" w:rsidP="000B7EF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B, 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D9EF3F9" w14:textId="77777777" w:rsidR="00E37B2D" w:rsidRPr="00E10347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56029543" w14:textId="2286B29F" w:rsidR="00E37B2D" w:rsidRPr="005C51CC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="00FB0983"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8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C250448" w14:textId="046743EB" w:rsidR="00E37B2D" w:rsidRPr="00105761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073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02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D498A26" w14:textId="15DA52DD" w:rsidR="00E37B2D" w:rsidRDefault="00187D2E" w:rsidP="00E37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.00</w:t>
            </w:r>
            <w:r w:rsidR="002161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21618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DC7A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9</w:t>
            </w:r>
            <w:r w:rsidR="0021618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32208EF" w14:textId="3B148545" w:rsidR="00E37B2D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.2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14:paraId="5CDBD2C5" w14:textId="4772DBA9" w:rsidR="00E37B2D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7831AF79" w14:textId="77777777" w:rsidR="00E37B2D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E37B2D" w:rsidRPr="008332BB" w14:paraId="2231B873" w14:textId="77777777" w:rsidTr="00341C7B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2FC3D8C0" w14:textId="2DFA6C7D" w:rsidR="00E37B2D" w:rsidRPr="00E10347" w:rsidRDefault="00E37B2D" w:rsidP="000B7EFD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B, D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5F0AEE" w14:textId="77777777" w:rsidR="00E37B2D" w:rsidRPr="00E34BF7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64330362" w14:textId="730090F7" w:rsidR="00E37B2D" w:rsidRPr="0089050F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="00FB0983"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15A5EA" w14:textId="187FBDCE" w:rsidR="00E37B2D" w:rsidRPr="0013487A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049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03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B83FD7" w14:textId="7A0AB7A3" w:rsidR="00E37B2D" w:rsidRDefault="00DC7AC4" w:rsidP="00E37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2.3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6F5D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D8AB749" w14:textId="331C7B70" w:rsidR="00E37B2D" w:rsidRDefault="00E37B2D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7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</w:tcPr>
          <w:p w14:paraId="7C072BF6" w14:textId="6BB024C7" w:rsidR="00E37B2D" w:rsidRDefault="00E37B2D" w:rsidP="000B7E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3A2E6DA9" w14:textId="2C1A7C9C" w:rsidR="00E37B2D" w:rsidRDefault="00E37B2D" w:rsidP="00754507">
            <w:pPr>
              <w:spacing w:after="0" w:line="240" w:lineRule="auto"/>
              <w:ind w:right="-19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****),</w:t>
            </w:r>
            <w:r w:rsidR="0045258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3E436B">
              <w:rPr>
                <w:rFonts w:ascii="Arial" w:hAnsi="Arial" w:cs="Arial"/>
                <w:color w:val="000000"/>
                <w:sz w:val="14"/>
                <w:szCs w:val="14"/>
              </w:rPr>
              <w:t>0.69 (ns)</w:t>
            </w:r>
            <w:r w:rsidR="00452585">
              <w:rPr>
                <w:rFonts w:ascii="Arial" w:hAnsi="Arial" w:cs="Arial"/>
                <w:color w:val="000000"/>
                <w:sz w:val="14"/>
                <w:szCs w:val="14"/>
              </w:rPr>
              <w:t>, &lt;0.0001 (****)</w:t>
            </w:r>
          </w:p>
        </w:tc>
      </w:tr>
    </w:tbl>
    <w:p w14:paraId="2BA241F8" w14:textId="77777777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709"/>
        <w:gridCol w:w="1154"/>
        <w:gridCol w:w="1800"/>
        <w:gridCol w:w="1800"/>
        <w:gridCol w:w="1800"/>
        <w:gridCol w:w="900"/>
        <w:gridCol w:w="2430"/>
      </w:tblGrid>
      <w:tr w:rsidR="00F26BBC" w:rsidRPr="0089050F" w14:paraId="06C991CC" w14:textId="77777777" w:rsidTr="006909D0">
        <w:trPr>
          <w:trHeight w:val="357"/>
        </w:trPr>
        <w:tc>
          <w:tcPr>
            <w:tcW w:w="927" w:type="dxa"/>
            <w:shd w:val="clear" w:color="000000" w:fill="BDD7EE"/>
            <w:noWrap/>
            <w:vAlign w:val="center"/>
            <w:hideMark/>
          </w:tcPr>
          <w:p w14:paraId="49BE66D8" w14:textId="77777777" w:rsidR="00F26BBC" w:rsidRPr="0089050F" w:rsidRDefault="00F26BBC" w:rsidP="000B7EF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287C3F0B" w14:textId="77777777" w:rsidR="00F26BBC" w:rsidRPr="00C87941" w:rsidRDefault="00F26BBC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154" w:type="dxa"/>
            <w:shd w:val="clear" w:color="000000" w:fill="BDD7EE"/>
            <w:noWrap/>
            <w:vAlign w:val="center"/>
            <w:hideMark/>
          </w:tcPr>
          <w:p w14:paraId="418B42EA" w14:textId="77777777" w:rsidR="00F26BBC" w:rsidRPr="0089050F" w:rsidRDefault="00F26BBC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800" w:type="dxa"/>
            <w:shd w:val="clear" w:color="000000" w:fill="BDD7EE"/>
            <w:vAlign w:val="center"/>
          </w:tcPr>
          <w:p w14:paraId="1692F482" w14:textId="76D7F3D4" w:rsidR="00F26BBC" w:rsidRPr="005B1C01" w:rsidRDefault="00F26BBC" w:rsidP="000B7E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C7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RP ring diameter (</w:t>
            </w:r>
            <w:r w:rsidRPr="00341C7B">
              <w:rPr>
                <w:rFonts w:ascii="Arial" w:hAnsi="Arial" w:cs="Arial" w:hint="eastAsia"/>
                <w:b/>
                <w:bCs/>
                <w:color w:val="000000"/>
                <w:sz w:val="14"/>
                <w:szCs w:val="14"/>
              </w:rPr>
              <w:t>n</w:t>
            </w:r>
            <w:r w:rsidRPr="00341C7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)</w:t>
            </w:r>
          </w:p>
        </w:tc>
        <w:tc>
          <w:tcPr>
            <w:tcW w:w="1800" w:type="dxa"/>
            <w:shd w:val="clear" w:color="000000" w:fill="BDD7EE"/>
            <w:vAlign w:val="center"/>
          </w:tcPr>
          <w:p w14:paraId="4A63A56B" w14:textId="450C2131" w:rsidR="00F26BBC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RP ring height (nm)</w:t>
            </w:r>
          </w:p>
        </w:tc>
        <w:tc>
          <w:tcPr>
            <w:tcW w:w="1800" w:type="dxa"/>
            <w:shd w:val="clear" w:color="000000" w:fill="BDD7EE"/>
            <w:vAlign w:val="center"/>
          </w:tcPr>
          <w:p w14:paraId="1EBAEF7A" w14:textId="724489B4" w:rsidR="00F26BBC" w:rsidRDefault="00F26BBC" w:rsidP="000B7E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/BRP area ratio (%)</w:t>
            </w:r>
          </w:p>
        </w:tc>
        <w:tc>
          <w:tcPr>
            <w:tcW w:w="900" w:type="dxa"/>
            <w:shd w:val="clear" w:color="000000" w:fill="BDD7EE"/>
            <w:noWrap/>
            <w:vAlign w:val="center"/>
            <w:hideMark/>
          </w:tcPr>
          <w:p w14:paraId="714446FA" w14:textId="77777777" w:rsidR="00F26BBC" w:rsidRPr="0089050F" w:rsidRDefault="00F26BBC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430" w:type="dxa"/>
            <w:shd w:val="clear" w:color="000000" w:fill="BDD7EE"/>
            <w:vAlign w:val="center"/>
            <w:hideMark/>
          </w:tcPr>
          <w:p w14:paraId="6363CD58" w14:textId="6DEEE564" w:rsidR="00F26BBC" w:rsidRPr="009B604F" w:rsidRDefault="00F26BBC" w:rsidP="000B7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341C7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RP ring diameter</w:t>
            </w:r>
            <w:r w:rsidRP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</w:t>
            </w:r>
            <w:r w:rsidR="006909D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height,</w:t>
            </w:r>
            <w:r w:rsidRPr="00784E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/BRP area ratio (%)</w:t>
            </w:r>
          </w:p>
        </w:tc>
      </w:tr>
      <w:tr w:rsidR="00F26BBC" w:rsidRPr="008332BB" w14:paraId="7B89A4E3" w14:textId="77777777" w:rsidTr="006909D0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7DEAF701" w14:textId="64ECAE52" w:rsidR="00F26BBC" w:rsidRPr="00E10347" w:rsidRDefault="00F26BBC" w:rsidP="00F26BBC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D, 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A12CE89" w14:textId="77777777" w:rsidR="00F26BBC" w:rsidRPr="00E10347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1154" w:type="dxa"/>
            <w:shd w:val="clear" w:color="auto" w:fill="D9D9D9" w:themeFill="background1" w:themeFillShade="D9"/>
            <w:vAlign w:val="center"/>
          </w:tcPr>
          <w:p w14:paraId="7E8A2A45" w14:textId="77777777" w:rsidR="00F26BBC" w:rsidRPr="005C51CC" w:rsidRDefault="00F26BBC" w:rsidP="00F26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ac</w:t>
            </w:r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fGFP</w:t>
            </w:r>
            <w:proofErr w:type="spellEnd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-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; +; +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584845E" w14:textId="33D5357E" w:rsidR="00F26BBC" w:rsidRPr="00341C7B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41C7B">
              <w:rPr>
                <w:rFonts w:ascii="Arial" w:hAnsi="Arial" w:cs="Arial"/>
                <w:color w:val="000000"/>
                <w:sz w:val="14"/>
                <w:szCs w:val="14"/>
              </w:rPr>
              <w:t>293.88 (±4.50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CA974C1" w14:textId="551F1137" w:rsidR="00F26BBC" w:rsidRDefault="00F26BBC" w:rsidP="00F26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  <w:r w:rsidR="00637B04">
              <w:rPr>
                <w:rFonts w:ascii="Arial" w:hAnsi="Arial" w:cs="Arial"/>
                <w:color w:val="000000"/>
                <w:sz w:val="14"/>
                <w:szCs w:val="14"/>
              </w:rPr>
              <w:t>0.05</w:t>
            </w:r>
            <w:r w:rsidRPr="00341C7B">
              <w:rPr>
                <w:rFonts w:ascii="Arial" w:hAnsi="Arial" w:cs="Arial"/>
                <w:color w:val="000000"/>
                <w:sz w:val="14"/>
                <w:szCs w:val="14"/>
              </w:rPr>
              <w:t xml:space="preserve"> (±</w:t>
            </w:r>
            <w:r w:rsidR="00637B04">
              <w:rPr>
                <w:rFonts w:ascii="Arial" w:hAnsi="Arial" w:cs="Arial"/>
                <w:color w:val="000000"/>
                <w:sz w:val="14"/>
                <w:szCs w:val="14"/>
              </w:rPr>
              <w:t>5.64</w:t>
            </w:r>
            <w:r w:rsidRPr="00341C7B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7D6C1D3" w14:textId="086BDA7C" w:rsidR="00F26BBC" w:rsidRDefault="00F26BBC" w:rsidP="00F26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6.33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5157B15" w14:textId="4637160E" w:rsidR="00F26BBC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741F9AFC" w14:textId="77777777" w:rsidR="00F26BBC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F26BBC" w:rsidRPr="008332BB" w14:paraId="4BC0DB69" w14:textId="77777777" w:rsidTr="006909D0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6A8795AB" w14:textId="1A869522" w:rsidR="00F26BBC" w:rsidRPr="00E10347" w:rsidRDefault="00F26BBC" w:rsidP="00F26BBC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D, F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85AF0A" w14:textId="77777777" w:rsidR="00F26BBC" w:rsidRPr="00E34BF7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1998FE62" w14:textId="77777777" w:rsidR="00F26BBC" w:rsidRPr="0089050F" w:rsidRDefault="00F26BBC" w:rsidP="00F26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ac</w:t>
            </w:r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fGFP</w:t>
            </w:r>
            <w:proofErr w:type="spellEnd"/>
            <w:r w:rsidRPr="0006352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-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; +; +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D63B0DF" w14:textId="2D0AA2FC" w:rsidR="00F26BBC" w:rsidRPr="0013487A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6.9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2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C5C78AE" w14:textId="2C4F14E5" w:rsidR="00F26BBC" w:rsidRDefault="00637B04" w:rsidP="00F26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.99</w:t>
            </w:r>
            <w:r w:rsidR="00F26B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F26BB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</w:t>
            </w:r>
            <w:r w:rsidR="006909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  <w:r w:rsidR="00F26BB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485287E" w14:textId="63B3309A" w:rsidR="00F26BBC" w:rsidRDefault="00F26BBC" w:rsidP="00F26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3.4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6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758FE266" w14:textId="23B92ED0" w:rsidR="00F26BBC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2BED5ACB" w14:textId="097869E3" w:rsidR="00F26BBC" w:rsidRDefault="00F26BBC" w:rsidP="00F26B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1 (***),</w:t>
            </w:r>
            <w:r w:rsidR="00116B7C">
              <w:rPr>
                <w:rFonts w:ascii="Arial" w:hAnsi="Arial" w:cs="Arial"/>
                <w:color w:val="000000"/>
                <w:sz w:val="14"/>
                <w:szCs w:val="14"/>
              </w:rPr>
              <w:t xml:space="preserve"> &lt;0.05 (*),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</w:tbl>
    <w:p w14:paraId="2B2DFEEA" w14:textId="77777777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709"/>
        <w:gridCol w:w="3854"/>
        <w:gridCol w:w="3600"/>
        <w:gridCol w:w="2430"/>
      </w:tblGrid>
      <w:tr w:rsidR="00E0511C" w:rsidRPr="0089050F" w14:paraId="2EC45326" w14:textId="77777777" w:rsidTr="00E0511C">
        <w:trPr>
          <w:trHeight w:val="357"/>
        </w:trPr>
        <w:tc>
          <w:tcPr>
            <w:tcW w:w="927" w:type="dxa"/>
            <w:shd w:val="clear" w:color="000000" w:fill="BDD7EE"/>
            <w:noWrap/>
            <w:vAlign w:val="center"/>
            <w:hideMark/>
          </w:tcPr>
          <w:p w14:paraId="59E2CB68" w14:textId="77777777" w:rsidR="00E0511C" w:rsidRPr="0089050F" w:rsidRDefault="00E0511C" w:rsidP="000346E1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6CA22E05" w14:textId="0E6082E0" w:rsidR="00E0511C" w:rsidRPr="00C87941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3854" w:type="dxa"/>
            <w:shd w:val="clear" w:color="000000" w:fill="BDD7EE"/>
            <w:noWrap/>
            <w:vAlign w:val="center"/>
            <w:hideMark/>
          </w:tcPr>
          <w:p w14:paraId="24CC5C78" w14:textId="77777777" w:rsidR="00E0511C" w:rsidRPr="0089050F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3600" w:type="dxa"/>
            <w:shd w:val="clear" w:color="000000" w:fill="BDD7EE"/>
            <w:vAlign w:val="center"/>
          </w:tcPr>
          <w:p w14:paraId="70749AD2" w14:textId="36D6AE05" w:rsidR="00E0511C" w:rsidRDefault="00FB3C71" w:rsidP="000346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/RFP</w:t>
            </w:r>
          </w:p>
        </w:tc>
        <w:tc>
          <w:tcPr>
            <w:tcW w:w="2430" w:type="dxa"/>
            <w:shd w:val="clear" w:color="000000" w:fill="BDD7EE"/>
            <w:noWrap/>
            <w:vAlign w:val="center"/>
            <w:hideMark/>
          </w:tcPr>
          <w:p w14:paraId="44647056" w14:textId="77777777" w:rsidR="00E0511C" w:rsidRPr="0089050F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</w:tr>
      <w:tr w:rsidR="00E0511C" w:rsidRPr="008332BB" w14:paraId="0B7FE75D" w14:textId="77777777" w:rsidTr="00E0511C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3CB699C5" w14:textId="27898FA3" w:rsidR="00E0511C" w:rsidRPr="00E10347" w:rsidRDefault="00E0511C" w:rsidP="000346E1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435E08D" w14:textId="5C7507DE" w:rsidR="00E0511C" w:rsidRPr="00E10347" w:rsidRDefault="00E0511C" w:rsidP="000346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54" w:type="dxa"/>
            <w:shd w:val="clear" w:color="auto" w:fill="D9D9D9" w:themeFill="background1" w:themeFillShade="D9"/>
            <w:vAlign w:val="center"/>
          </w:tcPr>
          <w:p w14:paraId="61F44DB9" w14:textId="3425EDE3" w:rsidR="00E0511C" w:rsidRPr="005C51CC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-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9E53BE6" w14:textId="1890EF39" w:rsidR="00E0511C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55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vAlign w:val="center"/>
          </w:tcPr>
          <w:p w14:paraId="2A37BEE6" w14:textId="0258416A" w:rsidR="00E0511C" w:rsidRDefault="00E0511C" w:rsidP="000346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E0511C" w:rsidRPr="008332BB" w14:paraId="78161F23" w14:textId="77777777" w:rsidTr="00E0511C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44DBA184" w14:textId="635825E5" w:rsidR="00E0511C" w:rsidRPr="00E10347" w:rsidRDefault="00E0511C" w:rsidP="000346E1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D030C7" w14:textId="20C39F9E" w:rsidR="00E0511C" w:rsidRPr="00E34BF7" w:rsidRDefault="00E0511C" w:rsidP="000346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854" w:type="dxa"/>
            <w:shd w:val="clear" w:color="auto" w:fill="FFFFFF" w:themeFill="background1"/>
            <w:vAlign w:val="center"/>
          </w:tcPr>
          <w:p w14:paraId="25EC0462" w14:textId="2E23F2A9" w:rsidR="00E0511C" w:rsidRPr="0089050F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-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07289E3C" w14:textId="42F54BCD" w:rsidR="00E0511C" w:rsidRDefault="00E0511C" w:rsidP="0003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9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  <w:noWrap/>
            <w:vAlign w:val="center"/>
          </w:tcPr>
          <w:p w14:paraId="3C4B07FD" w14:textId="00C837B7" w:rsidR="00E0511C" w:rsidRDefault="00E0511C" w:rsidP="000346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E0511C" w:rsidRPr="008332BB" w14:paraId="35ADE510" w14:textId="77777777" w:rsidTr="00E0511C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4229FB17" w14:textId="24E76D5A" w:rsidR="00E0511C" w:rsidRDefault="00E0511C" w:rsidP="00444518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F92665D" w14:textId="09BDAD60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3854" w:type="dxa"/>
            <w:shd w:val="clear" w:color="auto" w:fill="D9D9D9" w:themeFill="background1" w:themeFillShade="D9"/>
            <w:vAlign w:val="center"/>
          </w:tcPr>
          <w:p w14:paraId="0E6DE2CB" w14:textId="37F04110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-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19F9B34" w14:textId="35BDC356" w:rsidR="00E0511C" w:rsidRDefault="00E0511C" w:rsidP="004445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2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vAlign w:val="center"/>
          </w:tcPr>
          <w:p w14:paraId="13121FF1" w14:textId="272331C3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E0511C" w:rsidRPr="008332BB" w14:paraId="2A623773" w14:textId="77777777" w:rsidTr="00E0511C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6B3957C6" w14:textId="3691D598" w:rsidR="00E0511C" w:rsidRDefault="00E0511C" w:rsidP="00444518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E93347" w14:textId="4F18641E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3854" w:type="dxa"/>
            <w:shd w:val="clear" w:color="auto" w:fill="FFFFFF" w:themeFill="background1"/>
            <w:vAlign w:val="center"/>
          </w:tcPr>
          <w:p w14:paraId="3A60F772" w14:textId="5350A2F7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-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1AE1FD51" w14:textId="35932BFB" w:rsidR="00E0511C" w:rsidRDefault="00E0511C" w:rsidP="004445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5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  <w:noWrap/>
            <w:vAlign w:val="center"/>
          </w:tcPr>
          <w:p w14:paraId="6ABFBF13" w14:textId="5C0FEE28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E0511C" w:rsidRPr="008332BB" w14:paraId="433EF8CF" w14:textId="77777777" w:rsidTr="00E0511C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11FD1E8A" w14:textId="42A18428" w:rsidR="00E0511C" w:rsidRDefault="00E0511C" w:rsidP="00444518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8940F1" w14:textId="5D7C2379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3854" w:type="dxa"/>
            <w:shd w:val="clear" w:color="auto" w:fill="D9D9D9" w:themeFill="background1" w:themeFillShade="D9"/>
            <w:vAlign w:val="center"/>
          </w:tcPr>
          <w:p w14:paraId="4A8D28DA" w14:textId="50ACD05E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-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6D99F9A" w14:textId="0302B994" w:rsidR="00E0511C" w:rsidRDefault="00E0511C" w:rsidP="004445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8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vAlign w:val="center"/>
          </w:tcPr>
          <w:p w14:paraId="75CCA937" w14:textId="4E9C25C9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E0511C" w:rsidRPr="008332BB" w14:paraId="40DC4054" w14:textId="77777777" w:rsidTr="00E0511C">
        <w:trPr>
          <w:trHeight w:val="255"/>
        </w:trPr>
        <w:tc>
          <w:tcPr>
            <w:tcW w:w="927" w:type="dxa"/>
            <w:shd w:val="clear" w:color="auto" w:fill="FFFFFF" w:themeFill="background1"/>
            <w:vAlign w:val="center"/>
          </w:tcPr>
          <w:p w14:paraId="61DBF2EA" w14:textId="166DA52F" w:rsidR="00E0511C" w:rsidRDefault="00E0511C" w:rsidP="00444518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02F36B" w14:textId="6A09FF3F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3854" w:type="dxa"/>
            <w:shd w:val="clear" w:color="auto" w:fill="FFFFFF" w:themeFill="background1"/>
            <w:vAlign w:val="center"/>
          </w:tcPr>
          <w:p w14:paraId="624125BD" w14:textId="3393CF48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-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EFFBE91" w14:textId="33C131DB" w:rsidR="00E0511C" w:rsidRDefault="00E0511C" w:rsidP="004445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8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  <w:noWrap/>
            <w:vAlign w:val="center"/>
          </w:tcPr>
          <w:p w14:paraId="643EA168" w14:textId="0AAC0C21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E0511C" w:rsidRPr="008332BB" w14:paraId="07C0ACD5" w14:textId="77777777" w:rsidTr="00E0511C">
        <w:trPr>
          <w:trHeight w:val="255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7016D6C0" w14:textId="1219A8F5" w:rsidR="00E0511C" w:rsidRDefault="00E0511C" w:rsidP="00444518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B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73965C2" w14:textId="06E0EB14" w:rsidR="00E0511C" w:rsidRPr="00444518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44518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n vivo</w:t>
            </w:r>
          </w:p>
        </w:tc>
        <w:tc>
          <w:tcPr>
            <w:tcW w:w="3854" w:type="dxa"/>
            <w:shd w:val="clear" w:color="auto" w:fill="D9D9D9" w:themeFill="background1" w:themeFillShade="D9"/>
            <w:vAlign w:val="center"/>
          </w:tcPr>
          <w:p w14:paraId="30018D6F" w14:textId="53239186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w; +; </w:t>
            </w:r>
            <w:r w:rsidRPr="00F0058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Syb-GAL4&gt;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IA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GFR-P2A-RFP::PDGFR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A5D2DA6" w14:textId="43A76A4E" w:rsidR="00E0511C" w:rsidRDefault="00E0511C" w:rsidP="004445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5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vAlign w:val="center"/>
          </w:tcPr>
          <w:p w14:paraId="43AD2B32" w14:textId="698C7D2D" w:rsidR="00E0511C" w:rsidRDefault="00E0511C" w:rsidP="004445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</w:tr>
    </w:tbl>
    <w:p w14:paraId="113AFF27" w14:textId="77777777" w:rsidR="00420DE4" w:rsidRDefault="00420DE4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744"/>
        <w:gridCol w:w="709"/>
        <w:gridCol w:w="1523"/>
        <w:gridCol w:w="1134"/>
        <w:gridCol w:w="1560"/>
        <w:gridCol w:w="1984"/>
        <w:gridCol w:w="709"/>
        <w:gridCol w:w="2371"/>
      </w:tblGrid>
      <w:tr w:rsidR="00B23660" w:rsidRPr="0089050F" w14:paraId="2B59E4B9" w14:textId="77777777" w:rsidTr="009C4506">
        <w:trPr>
          <w:trHeight w:val="357"/>
        </w:trPr>
        <w:tc>
          <w:tcPr>
            <w:tcW w:w="786" w:type="dxa"/>
            <w:shd w:val="clear" w:color="000000" w:fill="BDD7EE"/>
            <w:noWrap/>
            <w:vAlign w:val="center"/>
            <w:hideMark/>
          </w:tcPr>
          <w:p w14:paraId="150B9343" w14:textId="5FEBFC2D" w:rsidR="00B23660" w:rsidRPr="0089050F" w:rsidRDefault="00337090" w:rsidP="009C450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Figure </w:t>
            </w:r>
            <w:r w:rsidR="00B8168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744" w:type="dxa"/>
            <w:shd w:val="clear" w:color="000000" w:fill="BDD7EE"/>
            <w:noWrap/>
            <w:vAlign w:val="center"/>
            <w:hideMark/>
          </w:tcPr>
          <w:p w14:paraId="781D2D81" w14:textId="77777777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Mg</w:t>
            </w:r>
            <w:r w:rsidRPr="000A65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709" w:type="dxa"/>
            <w:shd w:val="clear" w:color="000000" w:fill="BDD7EE"/>
            <w:vAlign w:val="center"/>
          </w:tcPr>
          <w:p w14:paraId="1267A899" w14:textId="77777777" w:rsidR="00B23660" w:rsidRPr="00C87941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</w:t>
            </w:r>
            <w:r w:rsidRPr="00684F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 (mM)</w:t>
            </w:r>
          </w:p>
        </w:tc>
        <w:tc>
          <w:tcPr>
            <w:tcW w:w="1523" w:type="dxa"/>
            <w:shd w:val="clear" w:color="000000" w:fill="BDD7EE"/>
            <w:noWrap/>
            <w:vAlign w:val="center"/>
            <w:hideMark/>
          </w:tcPr>
          <w:p w14:paraId="2DBBBD71" w14:textId="77777777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134" w:type="dxa"/>
            <w:shd w:val="clear" w:color="000000" w:fill="BDD7EE"/>
            <w:vAlign w:val="center"/>
          </w:tcPr>
          <w:p w14:paraId="165F52F3" w14:textId="77777777" w:rsidR="00B23660" w:rsidRPr="004320F2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PSC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61FDDEE9" w14:textId="77777777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1984" w:type="dxa"/>
            <w:shd w:val="clear" w:color="000000" w:fill="BDD7EE"/>
            <w:vAlign w:val="center"/>
            <w:hideMark/>
          </w:tcPr>
          <w:p w14:paraId="635D780B" w14:textId="77777777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709" w:type="dxa"/>
            <w:shd w:val="clear" w:color="000000" w:fill="BDD7EE"/>
            <w:noWrap/>
            <w:vAlign w:val="center"/>
            <w:hideMark/>
          </w:tcPr>
          <w:p w14:paraId="13D33150" w14:textId="77777777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371" w:type="dxa"/>
            <w:shd w:val="clear" w:color="000000" w:fill="BDD7EE"/>
            <w:vAlign w:val="center"/>
            <w:hideMark/>
          </w:tcPr>
          <w:p w14:paraId="28179272" w14:textId="77777777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 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EPSC</w:t>
            </w:r>
          </w:p>
        </w:tc>
      </w:tr>
      <w:tr w:rsidR="00B23660" w:rsidRPr="008332BB" w14:paraId="5E819300" w14:textId="77777777" w:rsidTr="009C4506">
        <w:trPr>
          <w:trHeight w:val="255"/>
        </w:trPr>
        <w:tc>
          <w:tcPr>
            <w:tcW w:w="786" w:type="dxa"/>
            <w:shd w:val="clear" w:color="auto" w:fill="D9D9D9" w:themeFill="background1" w:themeFillShade="D9"/>
            <w:vAlign w:val="center"/>
          </w:tcPr>
          <w:p w14:paraId="32A867B9" w14:textId="3DF343C1" w:rsidR="00B23660" w:rsidRPr="00E10347" w:rsidRDefault="00695692" w:rsidP="009C4506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xtend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019FE7DF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E8F0A4F" w14:textId="77777777" w:rsidR="00B23660" w:rsidRPr="00E10347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523" w:type="dxa"/>
            <w:shd w:val="clear" w:color="auto" w:fill="D9D9D9" w:themeFill="background1" w:themeFillShade="D9"/>
            <w:vAlign w:val="center"/>
          </w:tcPr>
          <w:p w14:paraId="008B70AA" w14:textId="15F5252C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="00FB0983"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06DE16F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25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5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26E113B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2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397C25D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55.43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10081E47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71" w:type="dxa"/>
            <w:shd w:val="clear" w:color="auto" w:fill="D9D9D9" w:themeFill="background1" w:themeFillShade="D9"/>
            <w:vAlign w:val="center"/>
          </w:tcPr>
          <w:p w14:paraId="227E3345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-</w:t>
            </w:r>
          </w:p>
        </w:tc>
      </w:tr>
      <w:tr w:rsidR="00B23660" w:rsidRPr="008332BB" w14:paraId="54B7824F" w14:textId="77777777" w:rsidTr="009C4506">
        <w:trPr>
          <w:trHeight w:val="255"/>
        </w:trPr>
        <w:tc>
          <w:tcPr>
            <w:tcW w:w="786" w:type="dxa"/>
            <w:shd w:val="clear" w:color="auto" w:fill="FFFFFF" w:themeFill="background1"/>
            <w:vAlign w:val="center"/>
          </w:tcPr>
          <w:p w14:paraId="2BF160A6" w14:textId="28A2084D" w:rsidR="00B23660" w:rsidRPr="00E10347" w:rsidRDefault="00695692" w:rsidP="009C4506">
            <w:pPr>
              <w:spacing w:after="0" w:line="240" w:lineRule="auto"/>
              <w:ind w:right="-16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xtend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661582D7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5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495755" w14:textId="77777777" w:rsidR="00B23660" w:rsidRPr="00E34BF7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32A840EE" w14:textId="789FB8EF" w:rsidR="00B23660" w:rsidRPr="0089050F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="00FB0983"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 w:rsidRPr="00FB09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CFB742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25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1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AB66625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8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798D5A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57.5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C30B5D3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71" w:type="dxa"/>
            <w:shd w:val="clear" w:color="auto" w:fill="FFFFFF" w:themeFill="background1"/>
            <w:vAlign w:val="center"/>
          </w:tcPr>
          <w:p w14:paraId="33BC2A82" w14:textId="77777777" w:rsidR="00B23660" w:rsidRDefault="00B23660" w:rsidP="009C45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0 (ns)</w:t>
            </w:r>
          </w:p>
        </w:tc>
      </w:tr>
    </w:tbl>
    <w:p w14:paraId="7EE75FEE" w14:textId="77777777" w:rsidR="005C5E44" w:rsidRPr="00D01202" w:rsidRDefault="005C5E44">
      <w:pPr>
        <w:rPr>
          <w:sz w:val="12"/>
          <w:szCs w:val="12"/>
        </w:rPr>
      </w:pPr>
    </w:p>
    <w:sectPr w:rsidR="005C5E44" w:rsidRPr="00D01202" w:rsidSect="00D012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57535" w14:textId="77777777" w:rsidR="003C6FBC" w:rsidRDefault="003C6FBC" w:rsidP="00C405B0">
      <w:pPr>
        <w:spacing w:after="0" w:line="240" w:lineRule="auto"/>
      </w:pPr>
      <w:r>
        <w:separator/>
      </w:r>
    </w:p>
  </w:endnote>
  <w:endnote w:type="continuationSeparator" w:id="0">
    <w:p w14:paraId="4ACDF5B9" w14:textId="77777777" w:rsidR="003C6FBC" w:rsidRDefault="003C6FBC" w:rsidP="00C405B0">
      <w:pPr>
        <w:spacing w:after="0" w:line="240" w:lineRule="auto"/>
      </w:pPr>
      <w:r>
        <w:continuationSeparator/>
      </w:r>
    </w:p>
  </w:endnote>
  <w:endnote w:type="continuationNotice" w:id="1">
    <w:p w14:paraId="14F4CDDC" w14:textId="77777777" w:rsidR="003C6FBC" w:rsidRDefault="003C6F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B8CA4" w14:textId="77777777" w:rsidR="003C6FBC" w:rsidRDefault="003C6FBC" w:rsidP="00C405B0">
      <w:pPr>
        <w:spacing w:after="0" w:line="240" w:lineRule="auto"/>
      </w:pPr>
      <w:r>
        <w:separator/>
      </w:r>
    </w:p>
  </w:footnote>
  <w:footnote w:type="continuationSeparator" w:id="0">
    <w:p w14:paraId="2141D4AF" w14:textId="77777777" w:rsidR="003C6FBC" w:rsidRDefault="003C6FBC" w:rsidP="00C405B0">
      <w:pPr>
        <w:spacing w:after="0" w:line="240" w:lineRule="auto"/>
      </w:pPr>
      <w:r>
        <w:continuationSeparator/>
      </w:r>
    </w:p>
  </w:footnote>
  <w:footnote w:type="continuationNotice" w:id="1">
    <w:p w14:paraId="216093B9" w14:textId="77777777" w:rsidR="003C6FBC" w:rsidRDefault="003C6FB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50"/>
    <w:rsid w:val="000001A3"/>
    <w:rsid w:val="00000BD4"/>
    <w:rsid w:val="00001DEC"/>
    <w:rsid w:val="000030CA"/>
    <w:rsid w:val="00003450"/>
    <w:rsid w:val="00003EE1"/>
    <w:rsid w:val="00006784"/>
    <w:rsid w:val="000116FD"/>
    <w:rsid w:val="0001299A"/>
    <w:rsid w:val="00012CFA"/>
    <w:rsid w:val="00016C86"/>
    <w:rsid w:val="0001778C"/>
    <w:rsid w:val="00024640"/>
    <w:rsid w:val="000258D9"/>
    <w:rsid w:val="00025C51"/>
    <w:rsid w:val="00026AF1"/>
    <w:rsid w:val="0003183C"/>
    <w:rsid w:val="0003358A"/>
    <w:rsid w:val="000346E1"/>
    <w:rsid w:val="00034C65"/>
    <w:rsid w:val="0004200B"/>
    <w:rsid w:val="0004241F"/>
    <w:rsid w:val="000424C3"/>
    <w:rsid w:val="00043A3F"/>
    <w:rsid w:val="00045DD7"/>
    <w:rsid w:val="000466A3"/>
    <w:rsid w:val="00046D56"/>
    <w:rsid w:val="000471FB"/>
    <w:rsid w:val="000479C1"/>
    <w:rsid w:val="00050283"/>
    <w:rsid w:val="00051805"/>
    <w:rsid w:val="0005242A"/>
    <w:rsid w:val="000561DC"/>
    <w:rsid w:val="00060938"/>
    <w:rsid w:val="0006352C"/>
    <w:rsid w:val="00065F8F"/>
    <w:rsid w:val="0007422E"/>
    <w:rsid w:val="000748D9"/>
    <w:rsid w:val="000767D4"/>
    <w:rsid w:val="00080BF9"/>
    <w:rsid w:val="00081FF7"/>
    <w:rsid w:val="00083B9F"/>
    <w:rsid w:val="00085113"/>
    <w:rsid w:val="0008572A"/>
    <w:rsid w:val="00087CFA"/>
    <w:rsid w:val="00090397"/>
    <w:rsid w:val="00091176"/>
    <w:rsid w:val="00091620"/>
    <w:rsid w:val="0009199A"/>
    <w:rsid w:val="0009326B"/>
    <w:rsid w:val="000954A0"/>
    <w:rsid w:val="00095991"/>
    <w:rsid w:val="0009683A"/>
    <w:rsid w:val="000A18F5"/>
    <w:rsid w:val="000A1DBE"/>
    <w:rsid w:val="000A2962"/>
    <w:rsid w:val="000A39E3"/>
    <w:rsid w:val="000A3D18"/>
    <w:rsid w:val="000A3D61"/>
    <w:rsid w:val="000A6507"/>
    <w:rsid w:val="000A6855"/>
    <w:rsid w:val="000A764F"/>
    <w:rsid w:val="000B12F5"/>
    <w:rsid w:val="000B13DE"/>
    <w:rsid w:val="000B15EA"/>
    <w:rsid w:val="000B6E1B"/>
    <w:rsid w:val="000B73D3"/>
    <w:rsid w:val="000C03EF"/>
    <w:rsid w:val="000C1BF1"/>
    <w:rsid w:val="000C6777"/>
    <w:rsid w:val="000C6C95"/>
    <w:rsid w:val="000D0C05"/>
    <w:rsid w:val="000D1AA6"/>
    <w:rsid w:val="000D3D65"/>
    <w:rsid w:val="000D4EFB"/>
    <w:rsid w:val="000E1C3C"/>
    <w:rsid w:val="000E404F"/>
    <w:rsid w:val="000E4D59"/>
    <w:rsid w:val="000E5C0E"/>
    <w:rsid w:val="000E626F"/>
    <w:rsid w:val="000E687F"/>
    <w:rsid w:val="000E7A59"/>
    <w:rsid w:val="00103CE8"/>
    <w:rsid w:val="00105761"/>
    <w:rsid w:val="001141DD"/>
    <w:rsid w:val="00114A37"/>
    <w:rsid w:val="00116B7C"/>
    <w:rsid w:val="00122024"/>
    <w:rsid w:val="001255B8"/>
    <w:rsid w:val="00126B3B"/>
    <w:rsid w:val="00127C91"/>
    <w:rsid w:val="00131502"/>
    <w:rsid w:val="00133E6A"/>
    <w:rsid w:val="00133F65"/>
    <w:rsid w:val="0013487A"/>
    <w:rsid w:val="001376A5"/>
    <w:rsid w:val="00145E6F"/>
    <w:rsid w:val="001462C1"/>
    <w:rsid w:val="00147694"/>
    <w:rsid w:val="00150CBC"/>
    <w:rsid w:val="00153DC4"/>
    <w:rsid w:val="00157B0F"/>
    <w:rsid w:val="001634DB"/>
    <w:rsid w:val="001662D2"/>
    <w:rsid w:val="00170B3F"/>
    <w:rsid w:val="001761ED"/>
    <w:rsid w:val="0018103D"/>
    <w:rsid w:val="001819DF"/>
    <w:rsid w:val="00181DFC"/>
    <w:rsid w:val="001825E5"/>
    <w:rsid w:val="00184514"/>
    <w:rsid w:val="00184C93"/>
    <w:rsid w:val="0018593F"/>
    <w:rsid w:val="00187D2E"/>
    <w:rsid w:val="00191292"/>
    <w:rsid w:val="00191C10"/>
    <w:rsid w:val="00191C69"/>
    <w:rsid w:val="0019293D"/>
    <w:rsid w:val="00192F91"/>
    <w:rsid w:val="001944CD"/>
    <w:rsid w:val="00196FE0"/>
    <w:rsid w:val="001970A7"/>
    <w:rsid w:val="0019737D"/>
    <w:rsid w:val="00197896"/>
    <w:rsid w:val="001B045D"/>
    <w:rsid w:val="001B2128"/>
    <w:rsid w:val="001B2E7B"/>
    <w:rsid w:val="001B6273"/>
    <w:rsid w:val="001B7B94"/>
    <w:rsid w:val="001C25A5"/>
    <w:rsid w:val="001C28A4"/>
    <w:rsid w:val="001C38AE"/>
    <w:rsid w:val="001C4CA2"/>
    <w:rsid w:val="001C4FBE"/>
    <w:rsid w:val="001C7FAD"/>
    <w:rsid w:val="001D04C5"/>
    <w:rsid w:val="001D3839"/>
    <w:rsid w:val="001D3D46"/>
    <w:rsid w:val="001D3DD1"/>
    <w:rsid w:val="001D46F5"/>
    <w:rsid w:val="001D51A0"/>
    <w:rsid w:val="001D67D9"/>
    <w:rsid w:val="001E0EBB"/>
    <w:rsid w:val="001E12B7"/>
    <w:rsid w:val="001E60A4"/>
    <w:rsid w:val="001E6904"/>
    <w:rsid w:val="001E7136"/>
    <w:rsid w:val="001F7D26"/>
    <w:rsid w:val="00203D2C"/>
    <w:rsid w:val="00206001"/>
    <w:rsid w:val="00207905"/>
    <w:rsid w:val="002140F3"/>
    <w:rsid w:val="0021618D"/>
    <w:rsid w:val="002168C2"/>
    <w:rsid w:val="00221133"/>
    <w:rsid w:val="00224633"/>
    <w:rsid w:val="00227648"/>
    <w:rsid w:val="00231BDD"/>
    <w:rsid w:val="00233438"/>
    <w:rsid w:val="00236ECF"/>
    <w:rsid w:val="002420F7"/>
    <w:rsid w:val="0024272C"/>
    <w:rsid w:val="0024381E"/>
    <w:rsid w:val="00245592"/>
    <w:rsid w:val="00246194"/>
    <w:rsid w:val="00250899"/>
    <w:rsid w:val="00255AF1"/>
    <w:rsid w:val="00256713"/>
    <w:rsid w:val="00270DD4"/>
    <w:rsid w:val="002728F9"/>
    <w:rsid w:val="002733C3"/>
    <w:rsid w:val="002776CB"/>
    <w:rsid w:val="00280C70"/>
    <w:rsid w:val="00281345"/>
    <w:rsid w:val="00283DF8"/>
    <w:rsid w:val="002907AB"/>
    <w:rsid w:val="00290AF7"/>
    <w:rsid w:val="00290BAF"/>
    <w:rsid w:val="002A6167"/>
    <w:rsid w:val="002A6E18"/>
    <w:rsid w:val="002A6F04"/>
    <w:rsid w:val="002A7A9E"/>
    <w:rsid w:val="002B26B6"/>
    <w:rsid w:val="002B54E1"/>
    <w:rsid w:val="002B631F"/>
    <w:rsid w:val="002B6F2D"/>
    <w:rsid w:val="002D27D3"/>
    <w:rsid w:val="002D7CC1"/>
    <w:rsid w:val="002E42A7"/>
    <w:rsid w:val="002E7C5B"/>
    <w:rsid w:val="002F325B"/>
    <w:rsid w:val="00301CB7"/>
    <w:rsid w:val="00302442"/>
    <w:rsid w:val="0030328A"/>
    <w:rsid w:val="00306F76"/>
    <w:rsid w:val="00313769"/>
    <w:rsid w:val="00313A59"/>
    <w:rsid w:val="00314BDF"/>
    <w:rsid w:val="00314F30"/>
    <w:rsid w:val="003162B9"/>
    <w:rsid w:val="003218BA"/>
    <w:rsid w:val="003228F7"/>
    <w:rsid w:val="003238E0"/>
    <w:rsid w:val="0032554D"/>
    <w:rsid w:val="00326652"/>
    <w:rsid w:val="003272E5"/>
    <w:rsid w:val="00327BBD"/>
    <w:rsid w:val="00330092"/>
    <w:rsid w:val="00332277"/>
    <w:rsid w:val="00333E84"/>
    <w:rsid w:val="00334C16"/>
    <w:rsid w:val="00336CF0"/>
    <w:rsid w:val="00337090"/>
    <w:rsid w:val="00337486"/>
    <w:rsid w:val="00341C7B"/>
    <w:rsid w:val="00343192"/>
    <w:rsid w:val="00347EF9"/>
    <w:rsid w:val="00350BE3"/>
    <w:rsid w:val="00354FD8"/>
    <w:rsid w:val="00356441"/>
    <w:rsid w:val="0035722D"/>
    <w:rsid w:val="00357B94"/>
    <w:rsid w:val="00362D2A"/>
    <w:rsid w:val="00365D7E"/>
    <w:rsid w:val="003748E0"/>
    <w:rsid w:val="003748F2"/>
    <w:rsid w:val="00375BC8"/>
    <w:rsid w:val="00376685"/>
    <w:rsid w:val="00381ABC"/>
    <w:rsid w:val="0038307E"/>
    <w:rsid w:val="00384734"/>
    <w:rsid w:val="003853AE"/>
    <w:rsid w:val="0039244A"/>
    <w:rsid w:val="00394282"/>
    <w:rsid w:val="00394EBB"/>
    <w:rsid w:val="003A477E"/>
    <w:rsid w:val="003B00B6"/>
    <w:rsid w:val="003B06A9"/>
    <w:rsid w:val="003B7837"/>
    <w:rsid w:val="003C23E3"/>
    <w:rsid w:val="003C3599"/>
    <w:rsid w:val="003C4E1A"/>
    <w:rsid w:val="003C5308"/>
    <w:rsid w:val="003C6225"/>
    <w:rsid w:val="003C6570"/>
    <w:rsid w:val="003C6EFA"/>
    <w:rsid w:val="003C6FBC"/>
    <w:rsid w:val="003D0BD6"/>
    <w:rsid w:val="003D0FBC"/>
    <w:rsid w:val="003D41E3"/>
    <w:rsid w:val="003D4A76"/>
    <w:rsid w:val="003E2AA4"/>
    <w:rsid w:val="003E436B"/>
    <w:rsid w:val="003E52C6"/>
    <w:rsid w:val="003E7C4E"/>
    <w:rsid w:val="003F2B99"/>
    <w:rsid w:val="003F5C8F"/>
    <w:rsid w:val="003F7712"/>
    <w:rsid w:val="004002DD"/>
    <w:rsid w:val="0040526B"/>
    <w:rsid w:val="00410CE4"/>
    <w:rsid w:val="00420DE4"/>
    <w:rsid w:val="0042759F"/>
    <w:rsid w:val="00427E33"/>
    <w:rsid w:val="00431FC8"/>
    <w:rsid w:val="004320F2"/>
    <w:rsid w:val="00434C4F"/>
    <w:rsid w:val="00435062"/>
    <w:rsid w:val="00441FD9"/>
    <w:rsid w:val="00443D57"/>
    <w:rsid w:val="00444518"/>
    <w:rsid w:val="0045030A"/>
    <w:rsid w:val="0045233D"/>
    <w:rsid w:val="00452585"/>
    <w:rsid w:val="004572F4"/>
    <w:rsid w:val="00457E56"/>
    <w:rsid w:val="00461773"/>
    <w:rsid w:val="00463D3D"/>
    <w:rsid w:val="00464A3E"/>
    <w:rsid w:val="00467754"/>
    <w:rsid w:val="004679DA"/>
    <w:rsid w:val="004738E7"/>
    <w:rsid w:val="00480B93"/>
    <w:rsid w:val="0048173A"/>
    <w:rsid w:val="00485C38"/>
    <w:rsid w:val="00491366"/>
    <w:rsid w:val="004946FC"/>
    <w:rsid w:val="004965C6"/>
    <w:rsid w:val="004A1DF0"/>
    <w:rsid w:val="004A3142"/>
    <w:rsid w:val="004A4388"/>
    <w:rsid w:val="004A5134"/>
    <w:rsid w:val="004A5CFA"/>
    <w:rsid w:val="004A6CCF"/>
    <w:rsid w:val="004B2172"/>
    <w:rsid w:val="004B48F8"/>
    <w:rsid w:val="004B7D6F"/>
    <w:rsid w:val="004C149D"/>
    <w:rsid w:val="004D0EC6"/>
    <w:rsid w:val="004D43C0"/>
    <w:rsid w:val="004D5F3E"/>
    <w:rsid w:val="004D7347"/>
    <w:rsid w:val="004E2FB8"/>
    <w:rsid w:val="004E37BF"/>
    <w:rsid w:val="004E3AFA"/>
    <w:rsid w:val="004E60ED"/>
    <w:rsid w:val="005001CA"/>
    <w:rsid w:val="005100D6"/>
    <w:rsid w:val="005101F4"/>
    <w:rsid w:val="00511F1B"/>
    <w:rsid w:val="00514F52"/>
    <w:rsid w:val="00515465"/>
    <w:rsid w:val="005218B0"/>
    <w:rsid w:val="00521FDE"/>
    <w:rsid w:val="00522284"/>
    <w:rsid w:val="00531C24"/>
    <w:rsid w:val="005347E3"/>
    <w:rsid w:val="005421AE"/>
    <w:rsid w:val="00545CC4"/>
    <w:rsid w:val="00545DD2"/>
    <w:rsid w:val="00550FC6"/>
    <w:rsid w:val="0055379C"/>
    <w:rsid w:val="00553B1A"/>
    <w:rsid w:val="0055604C"/>
    <w:rsid w:val="00557692"/>
    <w:rsid w:val="00564453"/>
    <w:rsid w:val="00571D1F"/>
    <w:rsid w:val="00574048"/>
    <w:rsid w:val="00580327"/>
    <w:rsid w:val="00582713"/>
    <w:rsid w:val="00583419"/>
    <w:rsid w:val="00585D76"/>
    <w:rsid w:val="0059343C"/>
    <w:rsid w:val="0059406C"/>
    <w:rsid w:val="0059457D"/>
    <w:rsid w:val="00595CC6"/>
    <w:rsid w:val="00595FAA"/>
    <w:rsid w:val="005A0A01"/>
    <w:rsid w:val="005A6E97"/>
    <w:rsid w:val="005B096E"/>
    <w:rsid w:val="005B1C01"/>
    <w:rsid w:val="005B273A"/>
    <w:rsid w:val="005C51CC"/>
    <w:rsid w:val="005C5E44"/>
    <w:rsid w:val="005D1FD2"/>
    <w:rsid w:val="005D32A7"/>
    <w:rsid w:val="005D6A52"/>
    <w:rsid w:val="005F1748"/>
    <w:rsid w:val="005F1AFA"/>
    <w:rsid w:val="005F2F99"/>
    <w:rsid w:val="00603BD1"/>
    <w:rsid w:val="00607550"/>
    <w:rsid w:val="006075DE"/>
    <w:rsid w:val="006078EC"/>
    <w:rsid w:val="00611837"/>
    <w:rsid w:val="00615067"/>
    <w:rsid w:val="006150E0"/>
    <w:rsid w:val="00617054"/>
    <w:rsid w:val="0061739C"/>
    <w:rsid w:val="0062180C"/>
    <w:rsid w:val="00622CFC"/>
    <w:rsid w:val="00630A34"/>
    <w:rsid w:val="00633741"/>
    <w:rsid w:val="00637B04"/>
    <w:rsid w:val="006511D7"/>
    <w:rsid w:val="00652722"/>
    <w:rsid w:val="006547EB"/>
    <w:rsid w:val="0065543E"/>
    <w:rsid w:val="006554CC"/>
    <w:rsid w:val="0065552E"/>
    <w:rsid w:val="00660EE6"/>
    <w:rsid w:val="0066546C"/>
    <w:rsid w:val="006819F1"/>
    <w:rsid w:val="006848E6"/>
    <w:rsid w:val="00684FC0"/>
    <w:rsid w:val="00687328"/>
    <w:rsid w:val="006909D0"/>
    <w:rsid w:val="00691BAD"/>
    <w:rsid w:val="00694046"/>
    <w:rsid w:val="00695692"/>
    <w:rsid w:val="006A0124"/>
    <w:rsid w:val="006A09D2"/>
    <w:rsid w:val="006A1A7F"/>
    <w:rsid w:val="006A3FA6"/>
    <w:rsid w:val="006A6EF9"/>
    <w:rsid w:val="006B1CA7"/>
    <w:rsid w:val="006B3363"/>
    <w:rsid w:val="006B4D34"/>
    <w:rsid w:val="006B7C24"/>
    <w:rsid w:val="006C2472"/>
    <w:rsid w:val="006C2AD9"/>
    <w:rsid w:val="006D0BEC"/>
    <w:rsid w:val="006D494C"/>
    <w:rsid w:val="006D5B27"/>
    <w:rsid w:val="006D6BB7"/>
    <w:rsid w:val="006D6FD6"/>
    <w:rsid w:val="006E1459"/>
    <w:rsid w:val="006E308B"/>
    <w:rsid w:val="006E7234"/>
    <w:rsid w:val="006E727A"/>
    <w:rsid w:val="006F02DF"/>
    <w:rsid w:val="006F1476"/>
    <w:rsid w:val="006F1704"/>
    <w:rsid w:val="006F28FD"/>
    <w:rsid w:val="006F2CBF"/>
    <w:rsid w:val="006F3799"/>
    <w:rsid w:val="006F5D99"/>
    <w:rsid w:val="006F5F20"/>
    <w:rsid w:val="00705920"/>
    <w:rsid w:val="00705C11"/>
    <w:rsid w:val="00710B5B"/>
    <w:rsid w:val="00710BB1"/>
    <w:rsid w:val="00712306"/>
    <w:rsid w:val="00713362"/>
    <w:rsid w:val="007155D6"/>
    <w:rsid w:val="00715EA7"/>
    <w:rsid w:val="0072360B"/>
    <w:rsid w:val="007248D0"/>
    <w:rsid w:val="00725044"/>
    <w:rsid w:val="00731581"/>
    <w:rsid w:val="007324DC"/>
    <w:rsid w:val="007334D6"/>
    <w:rsid w:val="007364E9"/>
    <w:rsid w:val="00737946"/>
    <w:rsid w:val="0074207C"/>
    <w:rsid w:val="0074466D"/>
    <w:rsid w:val="00745CDF"/>
    <w:rsid w:val="00746A5C"/>
    <w:rsid w:val="007471CD"/>
    <w:rsid w:val="007473C9"/>
    <w:rsid w:val="00747B54"/>
    <w:rsid w:val="00754507"/>
    <w:rsid w:val="00754FF3"/>
    <w:rsid w:val="007561D6"/>
    <w:rsid w:val="00757559"/>
    <w:rsid w:val="00761A50"/>
    <w:rsid w:val="007644DF"/>
    <w:rsid w:val="0076629A"/>
    <w:rsid w:val="00772FBF"/>
    <w:rsid w:val="0077376A"/>
    <w:rsid w:val="00776BA0"/>
    <w:rsid w:val="007772FE"/>
    <w:rsid w:val="0078079C"/>
    <w:rsid w:val="00781096"/>
    <w:rsid w:val="00784EAB"/>
    <w:rsid w:val="00785361"/>
    <w:rsid w:val="00790546"/>
    <w:rsid w:val="00793252"/>
    <w:rsid w:val="00797B14"/>
    <w:rsid w:val="007A053B"/>
    <w:rsid w:val="007A2049"/>
    <w:rsid w:val="007A62E4"/>
    <w:rsid w:val="007B2A6D"/>
    <w:rsid w:val="007B2DD5"/>
    <w:rsid w:val="007B3424"/>
    <w:rsid w:val="007B3FCC"/>
    <w:rsid w:val="007B46E5"/>
    <w:rsid w:val="007B6C70"/>
    <w:rsid w:val="007C1D5E"/>
    <w:rsid w:val="007C6016"/>
    <w:rsid w:val="007D021A"/>
    <w:rsid w:val="007D04CC"/>
    <w:rsid w:val="007D26DA"/>
    <w:rsid w:val="007D5BB6"/>
    <w:rsid w:val="007E01FC"/>
    <w:rsid w:val="007E0504"/>
    <w:rsid w:val="007E2215"/>
    <w:rsid w:val="007E455E"/>
    <w:rsid w:val="007E476F"/>
    <w:rsid w:val="007E670E"/>
    <w:rsid w:val="007F09BD"/>
    <w:rsid w:val="007F208F"/>
    <w:rsid w:val="007F27AF"/>
    <w:rsid w:val="007F4F53"/>
    <w:rsid w:val="007F53C3"/>
    <w:rsid w:val="007F6F9D"/>
    <w:rsid w:val="007F76CA"/>
    <w:rsid w:val="00803186"/>
    <w:rsid w:val="00805958"/>
    <w:rsid w:val="00807258"/>
    <w:rsid w:val="00811C21"/>
    <w:rsid w:val="00813BA0"/>
    <w:rsid w:val="0081506B"/>
    <w:rsid w:val="0081649B"/>
    <w:rsid w:val="00822826"/>
    <w:rsid w:val="00823CD6"/>
    <w:rsid w:val="00824F5A"/>
    <w:rsid w:val="00825969"/>
    <w:rsid w:val="008318AC"/>
    <w:rsid w:val="008332BB"/>
    <w:rsid w:val="0083567E"/>
    <w:rsid w:val="008370CD"/>
    <w:rsid w:val="008379EB"/>
    <w:rsid w:val="008409C1"/>
    <w:rsid w:val="00841176"/>
    <w:rsid w:val="00843369"/>
    <w:rsid w:val="00843D96"/>
    <w:rsid w:val="008456C4"/>
    <w:rsid w:val="00860813"/>
    <w:rsid w:val="00861E46"/>
    <w:rsid w:val="00864378"/>
    <w:rsid w:val="008650CD"/>
    <w:rsid w:val="0086752B"/>
    <w:rsid w:val="008676D8"/>
    <w:rsid w:val="00871102"/>
    <w:rsid w:val="008715C4"/>
    <w:rsid w:val="008720FA"/>
    <w:rsid w:val="00876EF1"/>
    <w:rsid w:val="00880A9B"/>
    <w:rsid w:val="0088479D"/>
    <w:rsid w:val="00886826"/>
    <w:rsid w:val="00887CEB"/>
    <w:rsid w:val="0089050F"/>
    <w:rsid w:val="00893250"/>
    <w:rsid w:val="00896DE6"/>
    <w:rsid w:val="0089757D"/>
    <w:rsid w:val="008A09DA"/>
    <w:rsid w:val="008A1988"/>
    <w:rsid w:val="008A1DE7"/>
    <w:rsid w:val="008A2DDA"/>
    <w:rsid w:val="008A7920"/>
    <w:rsid w:val="008B28B5"/>
    <w:rsid w:val="008B3269"/>
    <w:rsid w:val="008B38B8"/>
    <w:rsid w:val="008C07AE"/>
    <w:rsid w:val="008C2B94"/>
    <w:rsid w:val="008D0793"/>
    <w:rsid w:val="008D11A1"/>
    <w:rsid w:val="008D3DD0"/>
    <w:rsid w:val="008D40ED"/>
    <w:rsid w:val="008D58F9"/>
    <w:rsid w:val="008D5FD7"/>
    <w:rsid w:val="008D769C"/>
    <w:rsid w:val="008E2B66"/>
    <w:rsid w:val="008E71B7"/>
    <w:rsid w:val="008F1D13"/>
    <w:rsid w:val="008F5E54"/>
    <w:rsid w:val="0090250F"/>
    <w:rsid w:val="00902E0E"/>
    <w:rsid w:val="009058BC"/>
    <w:rsid w:val="00907161"/>
    <w:rsid w:val="00912E4A"/>
    <w:rsid w:val="0092162A"/>
    <w:rsid w:val="0092218E"/>
    <w:rsid w:val="00922D3C"/>
    <w:rsid w:val="009232DD"/>
    <w:rsid w:val="00923443"/>
    <w:rsid w:val="0092433D"/>
    <w:rsid w:val="009261FD"/>
    <w:rsid w:val="00926986"/>
    <w:rsid w:val="0093234E"/>
    <w:rsid w:val="00935A7C"/>
    <w:rsid w:val="00935FB0"/>
    <w:rsid w:val="00937DE1"/>
    <w:rsid w:val="009439D1"/>
    <w:rsid w:val="00947589"/>
    <w:rsid w:val="0094789F"/>
    <w:rsid w:val="00950606"/>
    <w:rsid w:val="0095177B"/>
    <w:rsid w:val="009535E8"/>
    <w:rsid w:val="00953F89"/>
    <w:rsid w:val="00954237"/>
    <w:rsid w:val="00957049"/>
    <w:rsid w:val="00960C61"/>
    <w:rsid w:val="0096538E"/>
    <w:rsid w:val="009667B3"/>
    <w:rsid w:val="00966F73"/>
    <w:rsid w:val="0096731E"/>
    <w:rsid w:val="009673EF"/>
    <w:rsid w:val="009740FE"/>
    <w:rsid w:val="009759A5"/>
    <w:rsid w:val="0097729E"/>
    <w:rsid w:val="00981CE2"/>
    <w:rsid w:val="0098379F"/>
    <w:rsid w:val="00986CC7"/>
    <w:rsid w:val="009874C8"/>
    <w:rsid w:val="00990A53"/>
    <w:rsid w:val="00993CCA"/>
    <w:rsid w:val="009A1A47"/>
    <w:rsid w:val="009A2A56"/>
    <w:rsid w:val="009A3EB0"/>
    <w:rsid w:val="009A411E"/>
    <w:rsid w:val="009B1E79"/>
    <w:rsid w:val="009B28C1"/>
    <w:rsid w:val="009B3B8C"/>
    <w:rsid w:val="009B42D9"/>
    <w:rsid w:val="009B604F"/>
    <w:rsid w:val="009B69CC"/>
    <w:rsid w:val="009B6F8E"/>
    <w:rsid w:val="009C255F"/>
    <w:rsid w:val="009C4911"/>
    <w:rsid w:val="009C599F"/>
    <w:rsid w:val="009C6195"/>
    <w:rsid w:val="009D2042"/>
    <w:rsid w:val="009D2679"/>
    <w:rsid w:val="009D3BE0"/>
    <w:rsid w:val="009D5E19"/>
    <w:rsid w:val="009E1B15"/>
    <w:rsid w:val="009E5F0F"/>
    <w:rsid w:val="009F76CD"/>
    <w:rsid w:val="00A03F1F"/>
    <w:rsid w:val="00A0753C"/>
    <w:rsid w:val="00A10415"/>
    <w:rsid w:val="00A11610"/>
    <w:rsid w:val="00A13427"/>
    <w:rsid w:val="00A164AF"/>
    <w:rsid w:val="00A16A33"/>
    <w:rsid w:val="00A217E6"/>
    <w:rsid w:val="00A2447D"/>
    <w:rsid w:val="00A340FA"/>
    <w:rsid w:val="00A34587"/>
    <w:rsid w:val="00A34645"/>
    <w:rsid w:val="00A35662"/>
    <w:rsid w:val="00A5141C"/>
    <w:rsid w:val="00A60518"/>
    <w:rsid w:val="00A61102"/>
    <w:rsid w:val="00A6173B"/>
    <w:rsid w:val="00A65096"/>
    <w:rsid w:val="00A65A28"/>
    <w:rsid w:val="00A668FC"/>
    <w:rsid w:val="00A7128B"/>
    <w:rsid w:val="00A71DF8"/>
    <w:rsid w:val="00A77AE2"/>
    <w:rsid w:val="00A77F01"/>
    <w:rsid w:val="00A816CA"/>
    <w:rsid w:val="00A85850"/>
    <w:rsid w:val="00A87325"/>
    <w:rsid w:val="00A874A6"/>
    <w:rsid w:val="00A91F95"/>
    <w:rsid w:val="00A92D55"/>
    <w:rsid w:val="00A932FF"/>
    <w:rsid w:val="00A9440D"/>
    <w:rsid w:val="00A94565"/>
    <w:rsid w:val="00A951C4"/>
    <w:rsid w:val="00A97466"/>
    <w:rsid w:val="00AA5362"/>
    <w:rsid w:val="00AB1890"/>
    <w:rsid w:val="00AB234C"/>
    <w:rsid w:val="00AB6F1E"/>
    <w:rsid w:val="00AC0416"/>
    <w:rsid w:val="00AC281D"/>
    <w:rsid w:val="00AC34A3"/>
    <w:rsid w:val="00AC4AD2"/>
    <w:rsid w:val="00AC5B32"/>
    <w:rsid w:val="00AC75D2"/>
    <w:rsid w:val="00AD06A7"/>
    <w:rsid w:val="00AD08E4"/>
    <w:rsid w:val="00AD0B2C"/>
    <w:rsid w:val="00AD450C"/>
    <w:rsid w:val="00AE0DDC"/>
    <w:rsid w:val="00AE1A45"/>
    <w:rsid w:val="00AE57FC"/>
    <w:rsid w:val="00AE59C4"/>
    <w:rsid w:val="00AE6513"/>
    <w:rsid w:val="00AE6D3A"/>
    <w:rsid w:val="00AE7391"/>
    <w:rsid w:val="00AE7CE6"/>
    <w:rsid w:val="00AF0191"/>
    <w:rsid w:val="00AF0F8B"/>
    <w:rsid w:val="00AF3911"/>
    <w:rsid w:val="00AF3E74"/>
    <w:rsid w:val="00AF6100"/>
    <w:rsid w:val="00B0477D"/>
    <w:rsid w:val="00B05F73"/>
    <w:rsid w:val="00B112EC"/>
    <w:rsid w:val="00B1487D"/>
    <w:rsid w:val="00B15038"/>
    <w:rsid w:val="00B226F3"/>
    <w:rsid w:val="00B2281E"/>
    <w:rsid w:val="00B23660"/>
    <w:rsid w:val="00B25D86"/>
    <w:rsid w:val="00B312DF"/>
    <w:rsid w:val="00B321A1"/>
    <w:rsid w:val="00B41938"/>
    <w:rsid w:val="00B41F87"/>
    <w:rsid w:val="00B431A3"/>
    <w:rsid w:val="00B45A81"/>
    <w:rsid w:val="00B46979"/>
    <w:rsid w:val="00B469D4"/>
    <w:rsid w:val="00B471A2"/>
    <w:rsid w:val="00B51C36"/>
    <w:rsid w:val="00B520CE"/>
    <w:rsid w:val="00B568B9"/>
    <w:rsid w:val="00B639FD"/>
    <w:rsid w:val="00B66A7F"/>
    <w:rsid w:val="00B67159"/>
    <w:rsid w:val="00B72C3D"/>
    <w:rsid w:val="00B807B8"/>
    <w:rsid w:val="00B80860"/>
    <w:rsid w:val="00B81683"/>
    <w:rsid w:val="00B840BD"/>
    <w:rsid w:val="00B84AEE"/>
    <w:rsid w:val="00B91EFD"/>
    <w:rsid w:val="00B9497A"/>
    <w:rsid w:val="00BA0203"/>
    <w:rsid w:val="00BA358A"/>
    <w:rsid w:val="00BA59E3"/>
    <w:rsid w:val="00BA5C42"/>
    <w:rsid w:val="00BB6003"/>
    <w:rsid w:val="00BB780A"/>
    <w:rsid w:val="00BC09C4"/>
    <w:rsid w:val="00BD73AA"/>
    <w:rsid w:val="00BE7E5E"/>
    <w:rsid w:val="00BF0DA6"/>
    <w:rsid w:val="00BF1E16"/>
    <w:rsid w:val="00BF4CCA"/>
    <w:rsid w:val="00BF716A"/>
    <w:rsid w:val="00C0239F"/>
    <w:rsid w:val="00C10301"/>
    <w:rsid w:val="00C10B79"/>
    <w:rsid w:val="00C15028"/>
    <w:rsid w:val="00C15AD6"/>
    <w:rsid w:val="00C16A56"/>
    <w:rsid w:val="00C16D47"/>
    <w:rsid w:val="00C22C5A"/>
    <w:rsid w:val="00C23CFD"/>
    <w:rsid w:val="00C25DE4"/>
    <w:rsid w:val="00C26C38"/>
    <w:rsid w:val="00C27DE7"/>
    <w:rsid w:val="00C324B7"/>
    <w:rsid w:val="00C32882"/>
    <w:rsid w:val="00C36EE1"/>
    <w:rsid w:val="00C3738C"/>
    <w:rsid w:val="00C37431"/>
    <w:rsid w:val="00C405B0"/>
    <w:rsid w:val="00C4301D"/>
    <w:rsid w:val="00C45E96"/>
    <w:rsid w:val="00C505BC"/>
    <w:rsid w:val="00C519E0"/>
    <w:rsid w:val="00C52A3C"/>
    <w:rsid w:val="00C52FF0"/>
    <w:rsid w:val="00C54BAF"/>
    <w:rsid w:val="00C566C8"/>
    <w:rsid w:val="00C63D07"/>
    <w:rsid w:val="00C6682C"/>
    <w:rsid w:val="00C66D61"/>
    <w:rsid w:val="00C73FBD"/>
    <w:rsid w:val="00C74007"/>
    <w:rsid w:val="00C7587A"/>
    <w:rsid w:val="00C81BCB"/>
    <w:rsid w:val="00C82C9E"/>
    <w:rsid w:val="00C8410D"/>
    <w:rsid w:val="00C85515"/>
    <w:rsid w:val="00C87941"/>
    <w:rsid w:val="00C879D5"/>
    <w:rsid w:val="00C90A16"/>
    <w:rsid w:val="00C90BD1"/>
    <w:rsid w:val="00C90F6E"/>
    <w:rsid w:val="00C91016"/>
    <w:rsid w:val="00C92781"/>
    <w:rsid w:val="00C9471C"/>
    <w:rsid w:val="00C95335"/>
    <w:rsid w:val="00C96B52"/>
    <w:rsid w:val="00C97D47"/>
    <w:rsid w:val="00CA02CC"/>
    <w:rsid w:val="00CA2427"/>
    <w:rsid w:val="00CA3B90"/>
    <w:rsid w:val="00CA3BE5"/>
    <w:rsid w:val="00CA5852"/>
    <w:rsid w:val="00CB02CC"/>
    <w:rsid w:val="00CB1FBC"/>
    <w:rsid w:val="00CB3396"/>
    <w:rsid w:val="00CB38C0"/>
    <w:rsid w:val="00CB7FA8"/>
    <w:rsid w:val="00CC343D"/>
    <w:rsid w:val="00CC4777"/>
    <w:rsid w:val="00CE06E3"/>
    <w:rsid w:val="00CE0C70"/>
    <w:rsid w:val="00CE194F"/>
    <w:rsid w:val="00CE19A4"/>
    <w:rsid w:val="00CF0D51"/>
    <w:rsid w:val="00CF259D"/>
    <w:rsid w:val="00CF2E71"/>
    <w:rsid w:val="00CF3840"/>
    <w:rsid w:val="00CF52E2"/>
    <w:rsid w:val="00D00868"/>
    <w:rsid w:val="00D00878"/>
    <w:rsid w:val="00D00E78"/>
    <w:rsid w:val="00D01202"/>
    <w:rsid w:val="00D04425"/>
    <w:rsid w:val="00D10D14"/>
    <w:rsid w:val="00D1176D"/>
    <w:rsid w:val="00D11F70"/>
    <w:rsid w:val="00D209C4"/>
    <w:rsid w:val="00D2149A"/>
    <w:rsid w:val="00D21C9E"/>
    <w:rsid w:val="00D27C74"/>
    <w:rsid w:val="00D332E6"/>
    <w:rsid w:val="00D33557"/>
    <w:rsid w:val="00D36EAA"/>
    <w:rsid w:val="00D4222D"/>
    <w:rsid w:val="00D4567F"/>
    <w:rsid w:val="00D461C0"/>
    <w:rsid w:val="00D5017B"/>
    <w:rsid w:val="00D52592"/>
    <w:rsid w:val="00D5558D"/>
    <w:rsid w:val="00D56BE1"/>
    <w:rsid w:val="00D57873"/>
    <w:rsid w:val="00D61046"/>
    <w:rsid w:val="00D66FCC"/>
    <w:rsid w:val="00D70F55"/>
    <w:rsid w:val="00D7491B"/>
    <w:rsid w:val="00D74C24"/>
    <w:rsid w:val="00D827D4"/>
    <w:rsid w:val="00D86A4D"/>
    <w:rsid w:val="00D86CF5"/>
    <w:rsid w:val="00D87300"/>
    <w:rsid w:val="00D91433"/>
    <w:rsid w:val="00D93103"/>
    <w:rsid w:val="00D963CD"/>
    <w:rsid w:val="00D974FC"/>
    <w:rsid w:val="00DA3235"/>
    <w:rsid w:val="00DA60F2"/>
    <w:rsid w:val="00DA7277"/>
    <w:rsid w:val="00DA7751"/>
    <w:rsid w:val="00DB24FB"/>
    <w:rsid w:val="00DB524E"/>
    <w:rsid w:val="00DC0420"/>
    <w:rsid w:val="00DC1890"/>
    <w:rsid w:val="00DC4760"/>
    <w:rsid w:val="00DC6574"/>
    <w:rsid w:val="00DC6750"/>
    <w:rsid w:val="00DC7AC4"/>
    <w:rsid w:val="00DD1453"/>
    <w:rsid w:val="00DD4422"/>
    <w:rsid w:val="00DD5A69"/>
    <w:rsid w:val="00DD68A1"/>
    <w:rsid w:val="00DD73E2"/>
    <w:rsid w:val="00DE0C2A"/>
    <w:rsid w:val="00DE2090"/>
    <w:rsid w:val="00DE328D"/>
    <w:rsid w:val="00DF27A2"/>
    <w:rsid w:val="00DF6CD8"/>
    <w:rsid w:val="00DF71E1"/>
    <w:rsid w:val="00E01A0B"/>
    <w:rsid w:val="00E04C76"/>
    <w:rsid w:val="00E0511C"/>
    <w:rsid w:val="00E10347"/>
    <w:rsid w:val="00E16B43"/>
    <w:rsid w:val="00E176BD"/>
    <w:rsid w:val="00E1782E"/>
    <w:rsid w:val="00E26DF7"/>
    <w:rsid w:val="00E32101"/>
    <w:rsid w:val="00E33C64"/>
    <w:rsid w:val="00E34BF7"/>
    <w:rsid w:val="00E37B2D"/>
    <w:rsid w:val="00E40904"/>
    <w:rsid w:val="00E40C1A"/>
    <w:rsid w:val="00E4261A"/>
    <w:rsid w:val="00E43A4E"/>
    <w:rsid w:val="00E4489C"/>
    <w:rsid w:val="00E47543"/>
    <w:rsid w:val="00E5321A"/>
    <w:rsid w:val="00E61263"/>
    <w:rsid w:val="00E61608"/>
    <w:rsid w:val="00E6219F"/>
    <w:rsid w:val="00E64350"/>
    <w:rsid w:val="00E64E01"/>
    <w:rsid w:val="00E65E73"/>
    <w:rsid w:val="00E701A1"/>
    <w:rsid w:val="00E7066D"/>
    <w:rsid w:val="00E7186F"/>
    <w:rsid w:val="00E72600"/>
    <w:rsid w:val="00E72952"/>
    <w:rsid w:val="00E72FB4"/>
    <w:rsid w:val="00E735B3"/>
    <w:rsid w:val="00E75F6C"/>
    <w:rsid w:val="00E770C5"/>
    <w:rsid w:val="00E774B9"/>
    <w:rsid w:val="00E82071"/>
    <w:rsid w:val="00E82F06"/>
    <w:rsid w:val="00E905A8"/>
    <w:rsid w:val="00E94C83"/>
    <w:rsid w:val="00E96E74"/>
    <w:rsid w:val="00EA002F"/>
    <w:rsid w:val="00EA0918"/>
    <w:rsid w:val="00EA1478"/>
    <w:rsid w:val="00EA34A4"/>
    <w:rsid w:val="00EA474C"/>
    <w:rsid w:val="00EA7D8B"/>
    <w:rsid w:val="00EB2018"/>
    <w:rsid w:val="00EB531D"/>
    <w:rsid w:val="00EC0E90"/>
    <w:rsid w:val="00EC261B"/>
    <w:rsid w:val="00EC314B"/>
    <w:rsid w:val="00EC5C83"/>
    <w:rsid w:val="00EC6A6D"/>
    <w:rsid w:val="00ED4157"/>
    <w:rsid w:val="00ED78E8"/>
    <w:rsid w:val="00EE4FD0"/>
    <w:rsid w:val="00EE697C"/>
    <w:rsid w:val="00EE7BB6"/>
    <w:rsid w:val="00EF36AD"/>
    <w:rsid w:val="00EF4843"/>
    <w:rsid w:val="00EF586B"/>
    <w:rsid w:val="00EF72A3"/>
    <w:rsid w:val="00F0058B"/>
    <w:rsid w:val="00F01A30"/>
    <w:rsid w:val="00F055F9"/>
    <w:rsid w:val="00F06899"/>
    <w:rsid w:val="00F07C42"/>
    <w:rsid w:val="00F07F2D"/>
    <w:rsid w:val="00F11900"/>
    <w:rsid w:val="00F119FE"/>
    <w:rsid w:val="00F1387C"/>
    <w:rsid w:val="00F1418E"/>
    <w:rsid w:val="00F15754"/>
    <w:rsid w:val="00F165A7"/>
    <w:rsid w:val="00F24981"/>
    <w:rsid w:val="00F25595"/>
    <w:rsid w:val="00F26AAE"/>
    <w:rsid w:val="00F26BBC"/>
    <w:rsid w:val="00F3078A"/>
    <w:rsid w:val="00F35355"/>
    <w:rsid w:val="00F415F1"/>
    <w:rsid w:val="00F426ED"/>
    <w:rsid w:val="00F4301C"/>
    <w:rsid w:val="00F43D36"/>
    <w:rsid w:val="00F4624B"/>
    <w:rsid w:val="00F527DF"/>
    <w:rsid w:val="00F5595E"/>
    <w:rsid w:val="00F5767E"/>
    <w:rsid w:val="00F6154A"/>
    <w:rsid w:val="00F642CC"/>
    <w:rsid w:val="00F733C8"/>
    <w:rsid w:val="00F770A4"/>
    <w:rsid w:val="00F81090"/>
    <w:rsid w:val="00F8155B"/>
    <w:rsid w:val="00F82199"/>
    <w:rsid w:val="00F83771"/>
    <w:rsid w:val="00F8453C"/>
    <w:rsid w:val="00F8614A"/>
    <w:rsid w:val="00F94738"/>
    <w:rsid w:val="00F970E5"/>
    <w:rsid w:val="00FA08D3"/>
    <w:rsid w:val="00FA1324"/>
    <w:rsid w:val="00FB0983"/>
    <w:rsid w:val="00FB12CD"/>
    <w:rsid w:val="00FB3C71"/>
    <w:rsid w:val="00FB7E3A"/>
    <w:rsid w:val="00FC099E"/>
    <w:rsid w:val="00FC3CF6"/>
    <w:rsid w:val="00FD12D2"/>
    <w:rsid w:val="00FE106D"/>
    <w:rsid w:val="00FE2512"/>
    <w:rsid w:val="00FE5A37"/>
    <w:rsid w:val="00FF12BF"/>
    <w:rsid w:val="00FF6C95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FB02A"/>
  <w15:chartTrackingRefBased/>
  <w15:docId w15:val="{CA365776-331B-468B-9954-69745B75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0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5B0"/>
  </w:style>
  <w:style w:type="paragraph" w:styleId="Footer">
    <w:name w:val="footer"/>
    <w:basedOn w:val="Normal"/>
    <w:link w:val="FooterChar"/>
    <w:uiPriority w:val="99"/>
    <w:unhideWhenUsed/>
    <w:rsid w:val="00C40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A11F2-10AB-448E-9F46-78B7E7818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22</Words>
  <Characters>810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u Han</dc:creator>
  <cp:keywords/>
  <dc:description/>
  <cp:lastModifiedBy>Dion Dickman</cp:lastModifiedBy>
  <cp:revision>2</cp:revision>
  <cp:lastPrinted>2021-04-13T04:32:00Z</cp:lastPrinted>
  <dcterms:created xsi:type="dcterms:W3CDTF">2022-12-20T06:38:00Z</dcterms:created>
  <dcterms:modified xsi:type="dcterms:W3CDTF">2022-12-20T06:38:00Z</dcterms:modified>
</cp:coreProperties>
</file>